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38E0B" w14:textId="1E81C7BB" w:rsidR="00CB2534" w:rsidRPr="00446A03" w:rsidRDefault="00FB7723" w:rsidP="00DD4386">
      <w:pPr>
        <w:jc w:val="center"/>
        <w:rPr>
          <w:rFonts w:asciiTheme="minorHAnsi" w:hAnsiTheme="minorHAnsi" w:cstheme="minorHAnsi"/>
          <w:b/>
          <w:bCs/>
          <w:lang w:val="en-US"/>
        </w:rPr>
      </w:pPr>
      <w:bookmarkStart w:id="0" w:name="_Toc78993865"/>
      <w:r w:rsidRPr="00446A03">
        <w:rPr>
          <w:rFonts w:asciiTheme="minorHAnsi" w:hAnsiTheme="minorHAnsi" w:cstheme="minorHAnsi"/>
          <w:b/>
          <w:bCs/>
          <w:lang w:val="en-US"/>
        </w:rPr>
        <w:t>S1</w:t>
      </w:r>
      <w:r w:rsidR="00346FC4" w:rsidRPr="00446A03">
        <w:rPr>
          <w:rFonts w:asciiTheme="minorHAnsi" w:hAnsiTheme="minorHAnsi" w:cstheme="minorHAnsi"/>
          <w:b/>
          <w:bCs/>
          <w:lang w:val="en-US"/>
        </w:rPr>
        <w:t xml:space="preserve"> File. </w:t>
      </w:r>
      <w:r w:rsidRPr="00446A03">
        <w:rPr>
          <w:rFonts w:asciiTheme="minorHAnsi" w:hAnsiTheme="minorHAnsi" w:cstheme="minorHAnsi"/>
          <w:b/>
          <w:bCs/>
          <w:lang w:val="en-US"/>
        </w:rPr>
        <w:t>Forward and</w:t>
      </w:r>
      <w:r w:rsidR="00545BDD" w:rsidRPr="00446A03">
        <w:rPr>
          <w:rFonts w:asciiTheme="minorHAnsi" w:hAnsiTheme="minorHAnsi" w:cstheme="minorHAnsi"/>
          <w:b/>
          <w:bCs/>
          <w:lang w:val="en-US"/>
        </w:rPr>
        <w:t xml:space="preserve"> b</w:t>
      </w:r>
      <w:r w:rsidRPr="00446A03">
        <w:rPr>
          <w:rFonts w:asciiTheme="minorHAnsi" w:hAnsiTheme="minorHAnsi" w:cstheme="minorHAnsi"/>
          <w:b/>
          <w:bCs/>
          <w:lang w:val="en-US"/>
        </w:rPr>
        <w:t>ack</w:t>
      </w:r>
      <w:r w:rsidR="00545BDD"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446A03">
        <w:rPr>
          <w:rFonts w:asciiTheme="minorHAnsi" w:hAnsiTheme="minorHAnsi" w:cstheme="minorHAnsi"/>
          <w:b/>
          <w:bCs/>
          <w:lang w:val="en-US"/>
        </w:rPr>
        <w:t>translated</w:t>
      </w:r>
      <w:r w:rsidR="00346FC4"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CB2534" w:rsidRPr="00446A03">
        <w:rPr>
          <w:rFonts w:asciiTheme="minorHAnsi" w:hAnsiTheme="minorHAnsi" w:cstheme="minorHAnsi"/>
          <w:b/>
          <w:bCs/>
        </w:rPr>
        <w:t>HIV</w:t>
      </w:r>
      <w:r w:rsidR="00CB2534" w:rsidRPr="00446A03">
        <w:rPr>
          <w:rFonts w:asciiTheme="minorHAnsi" w:hAnsiTheme="minorHAnsi" w:cstheme="minorHAnsi"/>
          <w:b/>
          <w:bCs/>
          <w:lang w:val="en-US"/>
        </w:rPr>
        <w:t xml:space="preserve"> and</w:t>
      </w:r>
      <w:r w:rsidR="00545BDD" w:rsidRPr="00446A03">
        <w:rPr>
          <w:rFonts w:asciiTheme="minorHAnsi" w:hAnsiTheme="minorHAnsi" w:cstheme="minorHAnsi"/>
          <w:b/>
          <w:bCs/>
          <w:lang w:val="en-US"/>
        </w:rPr>
        <w:t xml:space="preserve"> d</w:t>
      </w:r>
      <w:r w:rsidR="00CB2534" w:rsidRPr="00446A03">
        <w:rPr>
          <w:rFonts w:asciiTheme="minorHAnsi" w:hAnsiTheme="minorHAnsi" w:cstheme="minorHAnsi"/>
          <w:b/>
          <w:bCs/>
          <w:lang w:val="en-US"/>
        </w:rPr>
        <w:t>rug use</w:t>
      </w:r>
      <w:r w:rsidR="00CB2534" w:rsidRPr="00446A03">
        <w:rPr>
          <w:rFonts w:asciiTheme="minorHAnsi" w:hAnsiTheme="minorHAnsi" w:cstheme="minorHAnsi"/>
          <w:b/>
          <w:bCs/>
        </w:rPr>
        <w:t xml:space="preserve"> </w:t>
      </w:r>
      <w:r w:rsidR="00545BDD" w:rsidRPr="00446A03">
        <w:rPr>
          <w:rFonts w:asciiTheme="minorHAnsi" w:hAnsiTheme="minorHAnsi" w:cstheme="minorHAnsi"/>
          <w:b/>
          <w:bCs/>
          <w:lang w:val="en-US"/>
        </w:rPr>
        <w:t>s</w:t>
      </w:r>
      <w:r w:rsidR="00CB2534" w:rsidRPr="00446A03">
        <w:rPr>
          <w:rFonts w:asciiTheme="minorHAnsi" w:hAnsiTheme="minorHAnsi" w:cstheme="minorHAnsi"/>
          <w:b/>
          <w:bCs/>
        </w:rPr>
        <w:t xml:space="preserve">tigma </w:t>
      </w:r>
      <w:r w:rsidRPr="00446A03">
        <w:rPr>
          <w:rFonts w:asciiTheme="minorHAnsi" w:hAnsiTheme="minorHAnsi" w:cstheme="minorHAnsi"/>
          <w:b/>
          <w:bCs/>
          <w:lang w:val="en-US"/>
        </w:rPr>
        <w:t>measures</w:t>
      </w:r>
    </w:p>
    <w:p w14:paraId="1B1CB07A" w14:textId="77777777" w:rsidR="00CB2534" w:rsidRPr="00446A03" w:rsidRDefault="00CB2534" w:rsidP="00CB2534">
      <w:pPr>
        <w:jc w:val="center"/>
        <w:rPr>
          <w:rFonts w:asciiTheme="minorHAnsi" w:hAnsiTheme="minorHAnsi" w:cstheme="minorHAnsi"/>
          <w:b/>
          <w:bCs/>
        </w:rPr>
      </w:pPr>
    </w:p>
    <w:bookmarkEnd w:id="0"/>
    <w:p w14:paraId="3E4192C4" w14:textId="16596158" w:rsidR="004F7506" w:rsidRPr="00446A03" w:rsidRDefault="004F7506" w:rsidP="004F750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 w:rsidRPr="00446A03">
        <w:rPr>
          <w:rFonts w:asciiTheme="minorHAnsi" w:hAnsiTheme="minorHAnsi" w:cstheme="minorHAnsi"/>
          <w:b/>
          <w:bCs/>
        </w:rPr>
        <w:t>Abridged Berger Scale – Validated in India</w:t>
      </w:r>
      <w:r w:rsidR="00C6427C" w:rsidRPr="00446A03">
        <w:rPr>
          <w:rFonts w:asciiTheme="minorHAnsi" w:hAnsiTheme="minorHAnsi" w:cstheme="minorHAnsi"/>
          <w:b/>
          <w:bCs/>
          <w:lang w:val="en-US"/>
        </w:rPr>
        <w:t xml:space="preserve"> – Original English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 xml:space="preserve"> (OE)</w:t>
      </w:r>
    </w:p>
    <w:p w14:paraId="0D8F6D1B" w14:textId="37B1ABA8" w:rsidR="007A5FA3" w:rsidRPr="00446A03" w:rsidRDefault="007A5FA3" w:rsidP="00C90CD4">
      <w:pPr>
        <w:pStyle w:val="ListParagraph"/>
        <w:rPr>
          <w:rFonts w:asciiTheme="minorHAnsi" w:hAnsiTheme="minorHAnsi" w:cstheme="minorHAnsi"/>
          <w:b/>
          <w:bCs/>
        </w:rPr>
      </w:pPr>
      <w:r w:rsidRPr="00446A03">
        <w:rPr>
          <w:rFonts w:asciiTheme="minorHAnsi" w:hAnsiTheme="minorHAnsi" w:cstheme="minorHAnsi"/>
          <w:b/>
          <w:bCs/>
        </w:rPr>
        <w:t>Abridged Berger Scale –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Imethibitishw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India –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 xml:space="preserve">Reconciled </w:t>
      </w:r>
      <w:r w:rsidRPr="00446A03">
        <w:rPr>
          <w:rFonts w:asciiTheme="minorHAnsi" w:hAnsiTheme="minorHAnsi" w:cstheme="minorHAnsi"/>
          <w:b/>
          <w:bCs/>
          <w:lang w:val="en-US"/>
        </w:rPr>
        <w:t>Forward translat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ion (RFT)</w:t>
      </w:r>
    </w:p>
    <w:p w14:paraId="7B674944" w14:textId="16B4F84B" w:rsidR="00C6427C" w:rsidRPr="00446A03" w:rsidRDefault="00C6427C" w:rsidP="00C6427C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</w:rPr>
        <w:t>Abridged Berger Scale –</w:t>
      </w:r>
      <w:r w:rsidRPr="00446A03">
        <w:rPr>
          <w:rFonts w:asciiTheme="minorHAnsi" w:hAnsiTheme="minorHAnsi" w:cstheme="minorHAnsi"/>
          <w:b/>
          <w:bCs/>
          <w:lang w:val="en-US"/>
        </w:rPr>
        <w:t xml:space="preserve">Certified by India – Back translated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version 1 (BT</w:t>
      </w:r>
      <w:r w:rsidRPr="00446A03">
        <w:rPr>
          <w:rFonts w:asciiTheme="minorHAnsi" w:hAnsiTheme="minorHAnsi" w:cstheme="minorHAnsi"/>
          <w:b/>
          <w:bCs/>
          <w:lang w:val="en-US"/>
        </w:rPr>
        <w:t>V1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)</w:t>
      </w:r>
    </w:p>
    <w:p w14:paraId="4C090014" w14:textId="767E8053" w:rsidR="00C72741" w:rsidRPr="00446A03" w:rsidRDefault="00C6427C" w:rsidP="00C90CD4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</w:rPr>
        <w:t>Abridged Berger Scale –Certified in India</w:t>
      </w:r>
      <w:r w:rsidRPr="00446A03">
        <w:rPr>
          <w:rFonts w:asciiTheme="minorHAnsi" w:hAnsiTheme="minorHAnsi" w:cstheme="minorHAnsi"/>
          <w:b/>
          <w:bCs/>
          <w:lang w:val="en-US"/>
        </w:rPr>
        <w:t xml:space="preserve"> – Back translated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version 2 (BT</w:t>
      </w:r>
      <w:r w:rsidRPr="00446A03">
        <w:rPr>
          <w:rFonts w:asciiTheme="minorHAnsi" w:hAnsiTheme="minorHAnsi" w:cstheme="minorHAnsi"/>
          <w:b/>
          <w:bCs/>
          <w:lang w:val="en-US"/>
        </w:rPr>
        <w:t>V2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)</w:t>
      </w:r>
    </w:p>
    <w:p w14:paraId="296A4D72" w14:textId="2426F3EB" w:rsidR="0078729A" w:rsidRPr="00446A03" w:rsidRDefault="0078729A" w:rsidP="0078729A">
      <w:pPr>
        <w:rPr>
          <w:rFonts w:asciiTheme="minorHAnsi" w:hAnsiTheme="minorHAnsi" w:cstheme="minorHAnsi"/>
          <w:b/>
          <w:bCs/>
        </w:rPr>
      </w:pPr>
    </w:p>
    <w:p w14:paraId="05683200" w14:textId="5FFEA52E" w:rsidR="0078729A" w:rsidRPr="00446A03" w:rsidRDefault="0078729A" w:rsidP="0078729A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Response op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1701"/>
        <w:gridCol w:w="1843"/>
        <w:gridCol w:w="2075"/>
      </w:tblGrid>
      <w:tr w:rsidR="0078729A" w:rsidRPr="00446A03" w14:paraId="49CA391E" w14:textId="77777777" w:rsidTr="00170C0D">
        <w:tc>
          <w:tcPr>
            <w:tcW w:w="1129" w:type="dxa"/>
          </w:tcPr>
          <w:p w14:paraId="6ECDA2D4" w14:textId="76AF3E4D" w:rsidR="0078729A" w:rsidRPr="00446A03" w:rsidRDefault="00170C0D" w:rsidP="007872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2268" w:type="dxa"/>
          </w:tcPr>
          <w:p w14:paraId="61ECA164" w14:textId="506F9230" w:rsidR="0078729A" w:rsidRPr="00446A03" w:rsidRDefault="0078729A" w:rsidP="007872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disagree</w:t>
            </w:r>
          </w:p>
        </w:tc>
        <w:tc>
          <w:tcPr>
            <w:tcW w:w="1701" w:type="dxa"/>
          </w:tcPr>
          <w:p w14:paraId="4DF85544" w14:textId="0B8012C7" w:rsidR="0078729A" w:rsidRPr="00446A03" w:rsidRDefault="0078729A" w:rsidP="007872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isagree</w:t>
            </w:r>
          </w:p>
        </w:tc>
        <w:tc>
          <w:tcPr>
            <w:tcW w:w="1843" w:type="dxa"/>
          </w:tcPr>
          <w:p w14:paraId="4AEBE6AC" w14:textId="286F8531" w:rsidR="0078729A" w:rsidRPr="00446A03" w:rsidRDefault="0078729A" w:rsidP="007872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gree</w:t>
            </w:r>
          </w:p>
        </w:tc>
        <w:tc>
          <w:tcPr>
            <w:tcW w:w="2075" w:type="dxa"/>
          </w:tcPr>
          <w:p w14:paraId="56FD2D93" w14:textId="30549A6B" w:rsidR="0078729A" w:rsidRPr="00446A03" w:rsidRDefault="0078729A" w:rsidP="007872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agree</w:t>
            </w:r>
          </w:p>
        </w:tc>
      </w:tr>
      <w:tr w:rsidR="00352C44" w:rsidRPr="00446A03" w14:paraId="44035723" w14:textId="77777777" w:rsidTr="00170C0D">
        <w:tc>
          <w:tcPr>
            <w:tcW w:w="1129" w:type="dxa"/>
          </w:tcPr>
          <w:p w14:paraId="482A351E" w14:textId="5D6D1812" w:rsidR="00352C44" w:rsidRPr="00446A03" w:rsidRDefault="00170C0D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2268" w:type="dxa"/>
          </w:tcPr>
          <w:p w14:paraId="16449E3C" w14:textId="658E7802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701" w:type="dxa"/>
          </w:tcPr>
          <w:p w14:paraId="61773192" w14:textId="259EC95B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kubali</w:t>
            </w:r>
            <w:proofErr w:type="spellEnd"/>
          </w:p>
        </w:tc>
        <w:tc>
          <w:tcPr>
            <w:tcW w:w="1843" w:type="dxa"/>
          </w:tcPr>
          <w:p w14:paraId="34B59CB6" w14:textId="579F7FB9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kubali</w:t>
            </w:r>
            <w:proofErr w:type="spellEnd"/>
          </w:p>
        </w:tc>
        <w:tc>
          <w:tcPr>
            <w:tcW w:w="2075" w:type="dxa"/>
          </w:tcPr>
          <w:p w14:paraId="3649B075" w14:textId="1CF3C9FB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bisa</w:t>
            </w:r>
            <w:proofErr w:type="spellEnd"/>
          </w:p>
        </w:tc>
      </w:tr>
      <w:tr w:rsidR="00352C44" w:rsidRPr="00446A03" w14:paraId="2A823622" w14:textId="77777777" w:rsidTr="00170C0D">
        <w:tc>
          <w:tcPr>
            <w:tcW w:w="1129" w:type="dxa"/>
          </w:tcPr>
          <w:p w14:paraId="6DFE1022" w14:textId="7C9D5312" w:rsidR="00352C44" w:rsidRPr="00446A03" w:rsidRDefault="00170C0D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2268" w:type="dxa"/>
          </w:tcPr>
          <w:p w14:paraId="46BDD932" w14:textId="70F2E546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disagree</w:t>
            </w:r>
          </w:p>
        </w:tc>
        <w:tc>
          <w:tcPr>
            <w:tcW w:w="1701" w:type="dxa"/>
          </w:tcPr>
          <w:p w14:paraId="7C421BEB" w14:textId="3152AE55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isagree</w:t>
            </w:r>
          </w:p>
        </w:tc>
        <w:tc>
          <w:tcPr>
            <w:tcW w:w="1843" w:type="dxa"/>
          </w:tcPr>
          <w:p w14:paraId="0F35EE86" w14:textId="4BF6CF1D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gree</w:t>
            </w:r>
          </w:p>
        </w:tc>
        <w:tc>
          <w:tcPr>
            <w:tcW w:w="2075" w:type="dxa"/>
          </w:tcPr>
          <w:p w14:paraId="230C50BD" w14:textId="56747C60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agree</w:t>
            </w:r>
          </w:p>
        </w:tc>
      </w:tr>
      <w:tr w:rsidR="00352C44" w:rsidRPr="00446A03" w14:paraId="2E350096" w14:textId="77777777" w:rsidTr="00170C0D">
        <w:tc>
          <w:tcPr>
            <w:tcW w:w="1129" w:type="dxa"/>
          </w:tcPr>
          <w:p w14:paraId="4D428EB4" w14:textId="4097B22D" w:rsidR="00352C44" w:rsidRPr="00446A03" w:rsidRDefault="00170C0D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2268" w:type="dxa"/>
          </w:tcPr>
          <w:p w14:paraId="0D69603E" w14:textId="7CAA5DE0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Disagree</w:t>
            </w:r>
          </w:p>
        </w:tc>
        <w:tc>
          <w:tcPr>
            <w:tcW w:w="1701" w:type="dxa"/>
          </w:tcPr>
          <w:p w14:paraId="1E9DDDA0" w14:textId="2EE0454D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isagree</w:t>
            </w:r>
          </w:p>
        </w:tc>
        <w:tc>
          <w:tcPr>
            <w:tcW w:w="1843" w:type="dxa"/>
          </w:tcPr>
          <w:p w14:paraId="294C1852" w14:textId="6CCF563D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gree</w:t>
            </w:r>
          </w:p>
        </w:tc>
        <w:tc>
          <w:tcPr>
            <w:tcW w:w="2075" w:type="dxa"/>
          </w:tcPr>
          <w:p w14:paraId="674DC96B" w14:textId="692C55FF" w:rsidR="00352C44" w:rsidRPr="00446A03" w:rsidRDefault="00352C44" w:rsidP="00352C4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trongly Disagree</w:t>
            </w:r>
          </w:p>
        </w:tc>
      </w:tr>
    </w:tbl>
    <w:p w14:paraId="54E66D66" w14:textId="77777777" w:rsidR="0078729A" w:rsidRPr="00446A03" w:rsidRDefault="0078729A" w:rsidP="0078729A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8704A62" w14:textId="3468D4B6" w:rsidR="00C90CD4" w:rsidRPr="00446A03" w:rsidRDefault="00C90CD4" w:rsidP="0078729A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"/>
        <w:gridCol w:w="787"/>
        <w:gridCol w:w="7745"/>
      </w:tblGrid>
      <w:tr w:rsidR="00170C0D" w:rsidRPr="00446A03" w14:paraId="2A1185FF" w14:textId="77777777" w:rsidTr="00DD4386">
        <w:tc>
          <w:tcPr>
            <w:tcW w:w="484" w:type="dxa"/>
          </w:tcPr>
          <w:p w14:paraId="74A84FB4" w14:textId="7777777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787" w:type="dxa"/>
          </w:tcPr>
          <w:p w14:paraId="64846949" w14:textId="0DB60E9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780698CF" w14:textId="511317C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tem</w:t>
            </w:r>
          </w:p>
        </w:tc>
      </w:tr>
      <w:tr w:rsidR="00170C0D" w:rsidRPr="00446A03" w14:paraId="5F657DEF" w14:textId="77777777" w:rsidTr="00DD4386">
        <w:tc>
          <w:tcPr>
            <w:tcW w:w="484" w:type="dxa"/>
          </w:tcPr>
          <w:p w14:paraId="1C2A8AA6" w14:textId="7777777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</w:tcPr>
          <w:p w14:paraId="2715D33B" w14:textId="3B4D895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B553882" w14:textId="2078E71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ipengele</w:t>
            </w:r>
            <w:proofErr w:type="spellEnd"/>
          </w:p>
        </w:tc>
      </w:tr>
      <w:tr w:rsidR="00170C0D" w:rsidRPr="00446A03" w14:paraId="0A71379A" w14:textId="77777777" w:rsidTr="00DD4386">
        <w:tc>
          <w:tcPr>
            <w:tcW w:w="484" w:type="dxa"/>
          </w:tcPr>
          <w:p w14:paraId="6985D850" w14:textId="7777777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02BF7C67" w14:textId="55E26692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</w:tcPr>
          <w:p w14:paraId="07141DD0" w14:textId="2EE68F0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9C8765B" w14:textId="7376D56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ategory</w:t>
            </w:r>
          </w:p>
        </w:tc>
      </w:tr>
      <w:tr w:rsidR="00170C0D" w:rsidRPr="00446A03" w14:paraId="5ADCB6BB" w14:textId="77777777" w:rsidTr="00DD4386">
        <w:tc>
          <w:tcPr>
            <w:tcW w:w="484" w:type="dxa"/>
          </w:tcPr>
          <w:p w14:paraId="5FDB3EC7" w14:textId="7777777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7" w:type="dxa"/>
          </w:tcPr>
          <w:p w14:paraId="79043DAB" w14:textId="62B36BD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32BEC01C" w14:textId="7B0F66B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spect</w:t>
            </w:r>
          </w:p>
        </w:tc>
      </w:tr>
      <w:tr w:rsidR="00170C0D" w:rsidRPr="00446A03" w14:paraId="4F604155" w14:textId="77777777" w:rsidTr="00DD4386">
        <w:tc>
          <w:tcPr>
            <w:tcW w:w="484" w:type="dxa"/>
          </w:tcPr>
          <w:p w14:paraId="7D4E5496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3721D58" w14:textId="69E5D4D8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10FED3D" w14:textId="46C80B9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ersonalized stigma</w:t>
            </w:r>
          </w:p>
        </w:tc>
      </w:tr>
      <w:tr w:rsidR="00170C0D" w:rsidRPr="00446A03" w14:paraId="7CF3BA95" w14:textId="77777777" w:rsidTr="00DD4386">
        <w:tc>
          <w:tcPr>
            <w:tcW w:w="484" w:type="dxa"/>
          </w:tcPr>
          <w:p w14:paraId="74F2887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76A9208" w14:textId="33682AD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E70EAFC" w14:textId="0D7993A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Unyanyapa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inafsi</w:t>
            </w:r>
            <w:proofErr w:type="spellEnd"/>
          </w:p>
        </w:tc>
      </w:tr>
      <w:tr w:rsidR="00170C0D" w:rsidRPr="00446A03" w14:paraId="718FCDF5" w14:textId="77777777" w:rsidTr="00DD4386">
        <w:tc>
          <w:tcPr>
            <w:tcW w:w="484" w:type="dxa"/>
          </w:tcPr>
          <w:p w14:paraId="0D7FBCB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877F333" w14:textId="5EC8B23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CB9DE3E" w14:textId="13A00D68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elf-Stigmatization</w:t>
            </w:r>
          </w:p>
        </w:tc>
      </w:tr>
      <w:tr w:rsidR="00170C0D" w:rsidRPr="00446A03" w14:paraId="416B6C28" w14:textId="77777777" w:rsidTr="00DD4386">
        <w:tc>
          <w:tcPr>
            <w:tcW w:w="484" w:type="dxa"/>
          </w:tcPr>
          <w:p w14:paraId="7DF9251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A11C504" w14:textId="1030B31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76C0117A" w14:textId="1A6AFB58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ersonal Stigma</w:t>
            </w:r>
          </w:p>
        </w:tc>
      </w:tr>
      <w:tr w:rsidR="00170C0D" w:rsidRPr="00446A03" w14:paraId="6239C00D" w14:textId="77777777" w:rsidTr="00DD4386">
        <w:tc>
          <w:tcPr>
            <w:tcW w:w="484" w:type="dxa"/>
          </w:tcPr>
          <w:p w14:paraId="3AB7297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87" w:type="dxa"/>
          </w:tcPr>
          <w:p w14:paraId="5F4AE4D7" w14:textId="5FEBABE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1FBE1D3C" w14:textId="4BDC58E3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 people close to me are afraid others will reject them if it becomes known that I have HIV</w:t>
            </w:r>
          </w:p>
        </w:tc>
      </w:tr>
      <w:tr w:rsidR="00170C0D" w:rsidRPr="00446A03" w14:paraId="5692FE8A" w14:textId="77777777" w:rsidTr="00DD4386">
        <w:tc>
          <w:tcPr>
            <w:tcW w:w="484" w:type="dxa"/>
          </w:tcPr>
          <w:p w14:paraId="79CC625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0E4D29C" w14:textId="15DFC16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55707706" w14:textId="2270DA6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r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ogop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katali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dap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tajulika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2E42C007" w14:textId="77777777" w:rsidTr="00DD4386">
        <w:tc>
          <w:tcPr>
            <w:tcW w:w="484" w:type="dxa"/>
          </w:tcPr>
          <w:p w14:paraId="1A8CB565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317B5BD" w14:textId="56BCD13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FA3E987" w14:textId="6C9180D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ertain people who are close to me are fearful of not being accepted by other people if it is discovered that I have HIV</w:t>
            </w:r>
          </w:p>
        </w:tc>
      </w:tr>
      <w:tr w:rsidR="00170C0D" w:rsidRPr="00446A03" w14:paraId="3189A1DD" w14:textId="77777777" w:rsidTr="00DD4386">
        <w:tc>
          <w:tcPr>
            <w:tcW w:w="484" w:type="dxa"/>
          </w:tcPr>
          <w:p w14:paraId="0D7241A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34E1CA7" w14:textId="173692D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16AE2337" w14:textId="2DDD1DB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y close associates are worried that they may be rejected by other people if it is discovered that I am HIV-positive</w:t>
            </w:r>
          </w:p>
        </w:tc>
      </w:tr>
      <w:tr w:rsidR="00170C0D" w:rsidRPr="00446A03" w14:paraId="7113FD00" w14:textId="77777777" w:rsidTr="00DD4386">
        <w:tc>
          <w:tcPr>
            <w:tcW w:w="484" w:type="dxa"/>
          </w:tcPr>
          <w:p w14:paraId="5C89A90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87" w:type="dxa"/>
          </w:tcPr>
          <w:p w14:paraId="635CA4E7" w14:textId="336E66D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282690D8" w14:textId="5739E6E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have physically backed away from me when they learn I have HIV </w:t>
            </w:r>
          </w:p>
        </w:tc>
      </w:tr>
      <w:tr w:rsidR="00170C0D" w:rsidRPr="00446A03" w14:paraId="6D039DA1" w14:textId="77777777" w:rsidTr="00DD4386">
        <w:tc>
          <w:tcPr>
            <w:tcW w:w="484" w:type="dxa"/>
          </w:tcPr>
          <w:p w14:paraId="3B59B98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C2E2476" w14:textId="1FD4778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1139AF37" w14:textId="6F1A552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mejiten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m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faha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2800E99E" w14:textId="77777777" w:rsidTr="00DD4386">
        <w:tc>
          <w:tcPr>
            <w:tcW w:w="484" w:type="dxa"/>
          </w:tcPr>
          <w:p w14:paraId="274833E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7FB67B4" w14:textId="69E6F67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2C62EDF" w14:textId="1AF0D94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ople have distanced themselves from me after finding out I have HIV</w:t>
            </w:r>
          </w:p>
        </w:tc>
      </w:tr>
      <w:tr w:rsidR="00170C0D" w:rsidRPr="00446A03" w14:paraId="5658AB0C" w14:textId="77777777" w:rsidTr="00DD4386">
        <w:tc>
          <w:tcPr>
            <w:tcW w:w="484" w:type="dxa"/>
          </w:tcPr>
          <w:p w14:paraId="71CD51C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CC82C57" w14:textId="65336AB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65A0402" w14:textId="6AD36AA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have avoided me after discovering that I am HIV-positive </w:t>
            </w:r>
          </w:p>
        </w:tc>
      </w:tr>
      <w:tr w:rsidR="00170C0D" w:rsidRPr="00446A03" w14:paraId="4D0CA2B0" w14:textId="77777777" w:rsidTr="00DD4386">
        <w:tc>
          <w:tcPr>
            <w:tcW w:w="484" w:type="dxa"/>
          </w:tcPr>
          <w:p w14:paraId="26DDD40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87" w:type="dxa"/>
          </w:tcPr>
          <w:p w14:paraId="4F49DBF6" w14:textId="781ABDA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271AC62A" w14:textId="742F2275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who know I have HIV tend to ignore my good points </w:t>
            </w:r>
          </w:p>
        </w:tc>
      </w:tr>
      <w:tr w:rsidR="00170C0D" w:rsidRPr="00446A03" w14:paraId="2DDED8D6" w14:textId="77777777" w:rsidTr="00DD4386">
        <w:tc>
          <w:tcPr>
            <w:tcW w:w="484" w:type="dxa"/>
          </w:tcPr>
          <w:p w14:paraId="7F7013D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9B6D430" w14:textId="286D06B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45F6F341" w14:textId="674BB61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oj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kipuu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o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zuri</w:t>
            </w:r>
            <w:proofErr w:type="spellEnd"/>
          </w:p>
        </w:tc>
      </w:tr>
      <w:tr w:rsidR="00170C0D" w:rsidRPr="00446A03" w14:paraId="0B63DDD4" w14:textId="77777777" w:rsidTr="00DD4386">
        <w:tc>
          <w:tcPr>
            <w:tcW w:w="484" w:type="dxa"/>
          </w:tcPr>
          <w:p w14:paraId="45D5DE7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8C3C548" w14:textId="35BF42D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49743D63" w14:textId="61C04C3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l my good ideas have been undermined by people who know I have HIV</w:t>
            </w:r>
          </w:p>
        </w:tc>
      </w:tr>
      <w:tr w:rsidR="00170C0D" w:rsidRPr="00446A03" w14:paraId="2322CA27" w14:textId="77777777" w:rsidTr="00DD4386">
        <w:tc>
          <w:tcPr>
            <w:tcW w:w="484" w:type="dxa"/>
          </w:tcPr>
          <w:p w14:paraId="25EB8E9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8CA7672" w14:textId="5AEAD69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A2EDEB6" w14:textId="1E3F1B3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 who know that I am HIV-positive tend to ignore my positive views</w:t>
            </w:r>
          </w:p>
        </w:tc>
      </w:tr>
      <w:tr w:rsidR="00170C0D" w:rsidRPr="00446A03" w14:paraId="2FF9A0AE" w14:textId="77777777" w:rsidTr="00DD4386">
        <w:tc>
          <w:tcPr>
            <w:tcW w:w="484" w:type="dxa"/>
          </w:tcPr>
          <w:p w14:paraId="78CA116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787" w:type="dxa"/>
          </w:tcPr>
          <w:p w14:paraId="0C83D3B4" w14:textId="736161C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7B098F1A" w14:textId="5F885723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ome people avoid touching me once they know I have HIV </w:t>
            </w:r>
          </w:p>
        </w:tc>
      </w:tr>
      <w:tr w:rsidR="00170C0D" w:rsidRPr="00446A03" w14:paraId="29C4DE60" w14:textId="77777777" w:rsidTr="00DD4386">
        <w:tc>
          <w:tcPr>
            <w:tcW w:w="484" w:type="dxa"/>
          </w:tcPr>
          <w:p w14:paraId="5B7FD0F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18096C8" w14:textId="18D656C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4D254495" w14:textId="7FB63B3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kwep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nigu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ale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poj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029B74FF" w14:textId="77777777" w:rsidTr="00DD4386">
        <w:tc>
          <w:tcPr>
            <w:tcW w:w="484" w:type="dxa"/>
          </w:tcPr>
          <w:p w14:paraId="3227040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DD2791B" w14:textId="370FE9F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E7CBE40" w14:textId="40C6839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ertain people avoid touching me once they know I have HIV</w:t>
            </w:r>
          </w:p>
        </w:tc>
      </w:tr>
      <w:tr w:rsidR="00170C0D" w:rsidRPr="00446A03" w14:paraId="021C67BB" w14:textId="77777777" w:rsidTr="00DD4386">
        <w:tc>
          <w:tcPr>
            <w:tcW w:w="484" w:type="dxa"/>
          </w:tcPr>
          <w:p w14:paraId="2E65B37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EA1C45B" w14:textId="24E4214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EF6836A" w14:textId="119A966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 people avoid contact with me when they know that I am HIV-positive</w:t>
            </w:r>
          </w:p>
        </w:tc>
      </w:tr>
      <w:tr w:rsidR="00170C0D" w:rsidRPr="00446A03" w14:paraId="0138ADB6" w14:textId="77777777" w:rsidTr="00DD4386">
        <w:tc>
          <w:tcPr>
            <w:tcW w:w="484" w:type="dxa"/>
          </w:tcPr>
          <w:p w14:paraId="1695F56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87" w:type="dxa"/>
          </w:tcPr>
          <w:p w14:paraId="6DBDD075" w14:textId="71527E8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11F32644" w14:textId="385D48C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have stopped socializing with some people because of their reactions to my having HIV </w:t>
            </w:r>
          </w:p>
        </w:tc>
      </w:tr>
      <w:tr w:rsidR="00170C0D" w:rsidRPr="00446A03" w14:paraId="0CE694D5" w14:textId="77777777" w:rsidTr="00DD4386">
        <w:tc>
          <w:tcPr>
            <w:tcW w:w="484" w:type="dxa"/>
          </w:tcPr>
          <w:p w14:paraId="1B359E4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306B2CE" w14:textId="5906183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30689F0" w14:textId="6F24222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meac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jumui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m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vyo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595307FA" w14:textId="77777777" w:rsidTr="00DD4386">
        <w:tc>
          <w:tcPr>
            <w:tcW w:w="484" w:type="dxa"/>
          </w:tcPr>
          <w:p w14:paraId="063D88A5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1AFCB15" w14:textId="5E05FC6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00E8D64" w14:textId="173E5F7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ave stopped socializing with certain people because of how they react to my HIV status</w:t>
            </w:r>
          </w:p>
        </w:tc>
      </w:tr>
      <w:tr w:rsidR="00170C0D" w:rsidRPr="00446A03" w14:paraId="187FFB63" w14:textId="77777777" w:rsidTr="00DD4386">
        <w:tc>
          <w:tcPr>
            <w:tcW w:w="484" w:type="dxa"/>
          </w:tcPr>
          <w:p w14:paraId="735168A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527C33B" w14:textId="527A396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317960B6" w14:textId="3AF8C17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ave stopped socializing with some people because of the way they perceive my HIV status</w:t>
            </w:r>
          </w:p>
        </w:tc>
      </w:tr>
      <w:tr w:rsidR="00170C0D" w:rsidRPr="00446A03" w14:paraId="2EC73768" w14:textId="77777777" w:rsidTr="00DD4386">
        <w:tc>
          <w:tcPr>
            <w:tcW w:w="484" w:type="dxa"/>
          </w:tcPr>
          <w:p w14:paraId="766CCEC5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787" w:type="dxa"/>
          </w:tcPr>
          <w:p w14:paraId="7960F100" w14:textId="15BA66B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745497D" w14:textId="5D71243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ople I care about stopped calling after learning I have HIV</w:t>
            </w:r>
          </w:p>
        </w:tc>
      </w:tr>
      <w:tr w:rsidR="00170C0D" w:rsidRPr="00446A03" w14:paraId="6D4E6DA9" w14:textId="77777777" w:rsidTr="00DD4386">
        <w:tc>
          <w:tcPr>
            <w:tcW w:w="484" w:type="dxa"/>
          </w:tcPr>
          <w:p w14:paraId="4F88C9B5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DAF0CAE" w14:textId="1565427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4F864694" w14:textId="440DD9C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owaj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meac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nipig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gund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6315F71D" w14:textId="77777777" w:rsidTr="00DD4386">
        <w:tc>
          <w:tcPr>
            <w:tcW w:w="484" w:type="dxa"/>
          </w:tcPr>
          <w:p w14:paraId="6F9D50E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136E06E" w14:textId="60DCE03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314C9C53" w14:textId="7BFB640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ople I care about have stopped calling me after discovering I have HIV</w:t>
            </w:r>
          </w:p>
        </w:tc>
      </w:tr>
      <w:tr w:rsidR="00170C0D" w:rsidRPr="00446A03" w14:paraId="45B63840" w14:textId="77777777" w:rsidTr="00DD4386">
        <w:tc>
          <w:tcPr>
            <w:tcW w:w="484" w:type="dxa"/>
          </w:tcPr>
          <w:p w14:paraId="3ECD3FA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3106FFD" w14:textId="74DA740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08A53A32" w14:textId="682A46C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people I care have stopped calling me after discovering that I am HIV-positive</w:t>
            </w:r>
          </w:p>
        </w:tc>
      </w:tr>
      <w:tr w:rsidR="00170C0D" w:rsidRPr="00446A03" w14:paraId="41F1632A" w14:textId="77777777" w:rsidTr="00DD4386">
        <w:tc>
          <w:tcPr>
            <w:tcW w:w="484" w:type="dxa"/>
          </w:tcPr>
          <w:p w14:paraId="2BA56B4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787" w:type="dxa"/>
          </w:tcPr>
          <w:p w14:paraId="07655D45" w14:textId="43ACF4D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04120646" w14:textId="170A7634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seem afraid of me once they learn I have HIV </w:t>
            </w:r>
          </w:p>
        </w:tc>
      </w:tr>
      <w:tr w:rsidR="00170C0D" w:rsidRPr="00446A03" w14:paraId="73F32E9D" w14:textId="77777777" w:rsidTr="00DD4386">
        <w:tc>
          <w:tcPr>
            <w:tcW w:w="484" w:type="dxa"/>
          </w:tcPr>
          <w:p w14:paraId="512AEE8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70C7F76" w14:textId="73689B0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3582BF57" w14:textId="14AF4A3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ones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ogop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mar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gund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23586F58" w14:textId="77777777" w:rsidTr="00DD4386">
        <w:tc>
          <w:tcPr>
            <w:tcW w:w="484" w:type="dxa"/>
          </w:tcPr>
          <w:p w14:paraId="0177BBA6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9668B05" w14:textId="1A89E10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1DF0361B" w14:textId="08C2ADF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 appear scared of me once they discover I have HIV</w:t>
            </w:r>
          </w:p>
        </w:tc>
      </w:tr>
      <w:tr w:rsidR="00170C0D" w:rsidRPr="00446A03" w14:paraId="043E05BD" w14:textId="77777777" w:rsidTr="00DD4386">
        <w:tc>
          <w:tcPr>
            <w:tcW w:w="484" w:type="dxa"/>
          </w:tcPr>
          <w:p w14:paraId="6C0B963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38EEA0B" w14:textId="03A72A5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CB559AC" w14:textId="440520B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People tend to be afraid of me once they discover that I am HIV-positive </w:t>
            </w:r>
          </w:p>
        </w:tc>
      </w:tr>
      <w:tr w:rsidR="00170C0D" w:rsidRPr="00446A03" w14:paraId="7A8A554D" w14:textId="77777777" w:rsidTr="00DD4386">
        <w:tc>
          <w:tcPr>
            <w:tcW w:w="484" w:type="dxa"/>
          </w:tcPr>
          <w:p w14:paraId="647611C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787" w:type="dxa"/>
          </w:tcPr>
          <w:p w14:paraId="650A6F5D" w14:textId="157A7E0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20940E9A" w14:textId="56B7D244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have been hurt by how people reacted to learning I have HIV </w:t>
            </w:r>
          </w:p>
        </w:tc>
      </w:tr>
      <w:tr w:rsidR="00170C0D" w:rsidRPr="00446A03" w14:paraId="3B727B95" w14:textId="77777777" w:rsidTr="00DD4386">
        <w:tc>
          <w:tcPr>
            <w:tcW w:w="484" w:type="dxa"/>
          </w:tcPr>
          <w:p w14:paraId="1988A81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AA477E8" w14:textId="40C90FA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298D00F" w14:textId="53D040A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me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kiumiz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m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vyo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aarif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63EBE37C" w14:textId="77777777" w:rsidTr="00DD4386">
        <w:tc>
          <w:tcPr>
            <w:tcW w:w="484" w:type="dxa"/>
          </w:tcPr>
          <w:p w14:paraId="76C18A3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9E14E3A" w14:textId="307583F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38301E0" w14:textId="128280E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ave been hurt by peoples’ reaction to the news that I have HIV</w:t>
            </w:r>
          </w:p>
        </w:tc>
      </w:tr>
      <w:tr w:rsidR="00170C0D" w:rsidRPr="00446A03" w14:paraId="7A7B4A71" w14:textId="77777777" w:rsidTr="00DD4386">
        <w:tc>
          <w:tcPr>
            <w:tcW w:w="484" w:type="dxa"/>
          </w:tcPr>
          <w:p w14:paraId="4875FEC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1BC3FC1" w14:textId="082CA9A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DE6CE0A" w14:textId="274CB82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ave been troubled by the way people perceive the news that I am HIV-positive</w:t>
            </w:r>
          </w:p>
        </w:tc>
      </w:tr>
      <w:tr w:rsidR="00170C0D" w:rsidRPr="00446A03" w14:paraId="3B43FE51" w14:textId="77777777" w:rsidTr="00DD4386">
        <w:tc>
          <w:tcPr>
            <w:tcW w:w="484" w:type="dxa"/>
          </w:tcPr>
          <w:p w14:paraId="27F75B3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787" w:type="dxa"/>
          </w:tcPr>
          <w:p w14:paraId="4C88A1DE" w14:textId="678ADB9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7732AB7" w14:textId="5C5F3BDE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don’t want me around their children once they know I have HIV </w:t>
            </w:r>
          </w:p>
        </w:tc>
      </w:tr>
      <w:tr w:rsidR="00170C0D" w:rsidRPr="00446A03" w14:paraId="42D72926" w14:textId="77777777" w:rsidTr="00DD4386">
        <w:tc>
          <w:tcPr>
            <w:tcW w:w="484" w:type="dxa"/>
          </w:tcPr>
          <w:p w14:paraId="592C5C8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5E73ED4" w14:textId="7DE201C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36207EE" w14:textId="6F0F9C3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ta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w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r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t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mar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poj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1FD49FB1" w14:textId="77777777" w:rsidTr="00DD4386">
        <w:tc>
          <w:tcPr>
            <w:tcW w:w="484" w:type="dxa"/>
          </w:tcPr>
          <w:p w14:paraId="0480D1D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D0006EA" w14:textId="6C3CC97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651633F8" w14:textId="4062446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 do not want me to be near their children once they find out I have HIV</w:t>
            </w:r>
          </w:p>
        </w:tc>
      </w:tr>
      <w:tr w:rsidR="00170C0D" w:rsidRPr="00446A03" w14:paraId="03B56FB7" w14:textId="77777777" w:rsidTr="00DD4386">
        <w:tc>
          <w:tcPr>
            <w:tcW w:w="484" w:type="dxa"/>
          </w:tcPr>
          <w:p w14:paraId="0A28EE0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F407D59" w14:textId="6F43E8D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4815B45F" w14:textId="68D13D9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 do not like me to be close to their children once they discover that I am HIV-positive</w:t>
            </w:r>
          </w:p>
        </w:tc>
      </w:tr>
      <w:tr w:rsidR="00170C0D" w:rsidRPr="00446A03" w14:paraId="6BC4BC61" w14:textId="77777777" w:rsidTr="00DD4386">
        <w:tc>
          <w:tcPr>
            <w:tcW w:w="484" w:type="dxa"/>
          </w:tcPr>
          <w:p w14:paraId="3A8034E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87" w:type="dxa"/>
          </w:tcPr>
          <w:p w14:paraId="69946F47" w14:textId="2229874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63797234" w14:textId="30B6A2E8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have lost friends by telling them I have HIV </w:t>
            </w:r>
          </w:p>
        </w:tc>
      </w:tr>
      <w:tr w:rsidR="00170C0D" w:rsidRPr="00446A03" w14:paraId="28D0FCB4" w14:textId="77777777" w:rsidTr="00DD4386">
        <w:tc>
          <w:tcPr>
            <w:tcW w:w="484" w:type="dxa"/>
          </w:tcPr>
          <w:p w14:paraId="0400326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69B759D" w14:textId="4ED06DB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4FBBEBB" w14:textId="36958BE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mepote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rafi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amb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61F3A56E" w14:textId="77777777" w:rsidTr="00DD4386">
        <w:tc>
          <w:tcPr>
            <w:tcW w:w="484" w:type="dxa"/>
          </w:tcPr>
          <w:p w14:paraId="40C41C25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E789002" w14:textId="064BD4D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3239796A" w14:textId="30CABC4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ave lost friends after telling them I have HIV</w:t>
            </w:r>
          </w:p>
        </w:tc>
      </w:tr>
      <w:tr w:rsidR="00170C0D" w:rsidRPr="00446A03" w14:paraId="656BC9EE" w14:textId="77777777" w:rsidTr="00DD4386">
        <w:tc>
          <w:tcPr>
            <w:tcW w:w="484" w:type="dxa"/>
          </w:tcPr>
          <w:p w14:paraId="365D23B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E2EF247" w14:textId="3BEE752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A115161" w14:textId="1B84CEB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 have lost friends after telling them that I am HIV-positive </w:t>
            </w:r>
          </w:p>
        </w:tc>
      </w:tr>
      <w:tr w:rsidR="00170C0D" w:rsidRPr="00446A03" w14:paraId="2F7B1A08" w14:textId="77777777" w:rsidTr="00DD4386">
        <w:tc>
          <w:tcPr>
            <w:tcW w:w="484" w:type="dxa"/>
          </w:tcPr>
          <w:p w14:paraId="757BBC7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787" w:type="dxa"/>
          </w:tcPr>
          <w:p w14:paraId="3DC1F11E" w14:textId="06F9E17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26FAECF1" w14:textId="7E7DDE31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ome people who know I have HIV have grown more distant </w:t>
            </w:r>
          </w:p>
        </w:tc>
      </w:tr>
      <w:tr w:rsidR="00170C0D" w:rsidRPr="00446A03" w14:paraId="7379CC31" w14:textId="77777777" w:rsidTr="00DD4386">
        <w:tc>
          <w:tcPr>
            <w:tcW w:w="484" w:type="dxa"/>
          </w:tcPr>
          <w:p w14:paraId="6A325CF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92451B5" w14:textId="5D62DC5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715F6385" w14:textId="5C5D496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ofaha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mejiteng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mi</w:t>
            </w:r>
            <w:proofErr w:type="spellEnd"/>
          </w:p>
        </w:tc>
      </w:tr>
      <w:tr w:rsidR="00170C0D" w:rsidRPr="00446A03" w14:paraId="05F069FC" w14:textId="77777777" w:rsidTr="00DD4386">
        <w:tc>
          <w:tcPr>
            <w:tcW w:w="484" w:type="dxa"/>
          </w:tcPr>
          <w:p w14:paraId="4571DE4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C683A02" w14:textId="196AE26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058622C4" w14:textId="5C42002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have also been distanced by certain people who know I have HIV</w:t>
            </w:r>
          </w:p>
        </w:tc>
      </w:tr>
      <w:tr w:rsidR="00170C0D" w:rsidRPr="00446A03" w14:paraId="38EBA005" w14:textId="77777777" w:rsidTr="00DD4386">
        <w:tc>
          <w:tcPr>
            <w:tcW w:w="484" w:type="dxa"/>
          </w:tcPr>
          <w:p w14:paraId="037BA16B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8EC3B39" w14:textId="257F6F8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9A8B9C5" w14:textId="6E3BCEE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 of the people who know that I am HIV-positive have excommunicated me</w:t>
            </w:r>
          </w:p>
        </w:tc>
      </w:tr>
      <w:tr w:rsidR="00170C0D" w:rsidRPr="00446A03" w14:paraId="2E5E5E6A" w14:textId="77777777" w:rsidTr="00DD4386">
        <w:tc>
          <w:tcPr>
            <w:tcW w:w="484" w:type="dxa"/>
          </w:tcPr>
          <w:p w14:paraId="20A2628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C1E7355" w14:textId="368CAB85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10A987D1" w14:textId="544BD45A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Negative self-image</w:t>
            </w:r>
          </w:p>
        </w:tc>
      </w:tr>
      <w:tr w:rsidR="00170C0D" w:rsidRPr="00446A03" w14:paraId="4CE211E8" w14:textId="77777777" w:rsidTr="00DD4386">
        <w:tc>
          <w:tcPr>
            <w:tcW w:w="484" w:type="dxa"/>
          </w:tcPr>
          <w:p w14:paraId="54FD2F6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00FD3BE" w14:textId="154EB2D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4A3ACD48" w14:textId="378CDAA6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aswir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wonekan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inafs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asi</w:t>
            </w:r>
            <w:proofErr w:type="spellEnd"/>
          </w:p>
        </w:tc>
      </w:tr>
      <w:tr w:rsidR="00170C0D" w:rsidRPr="00446A03" w14:paraId="372DEACF" w14:textId="77777777" w:rsidTr="00DD4386">
        <w:tc>
          <w:tcPr>
            <w:tcW w:w="484" w:type="dxa"/>
          </w:tcPr>
          <w:p w14:paraId="56121A7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F8D16A1" w14:textId="793FAA46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32A9CD18" w14:textId="7EA9ADBC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ppearance/Negative self-image</w:t>
            </w:r>
          </w:p>
        </w:tc>
      </w:tr>
      <w:tr w:rsidR="00170C0D" w:rsidRPr="00446A03" w14:paraId="52E9B746" w14:textId="77777777" w:rsidTr="00DD4386">
        <w:tc>
          <w:tcPr>
            <w:tcW w:w="484" w:type="dxa"/>
          </w:tcPr>
          <w:p w14:paraId="05B29DA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055D938" w14:textId="7575812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87B07DE" w14:textId="606C52CC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mage/personal negative perceptions</w:t>
            </w:r>
          </w:p>
        </w:tc>
      </w:tr>
      <w:tr w:rsidR="00170C0D" w:rsidRPr="00446A03" w14:paraId="65FBBA67" w14:textId="77777777" w:rsidTr="00DD4386">
        <w:tc>
          <w:tcPr>
            <w:tcW w:w="484" w:type="dxa"/>
          </w:tcPr>
          <w:p w14:paraId="7558C6E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787" w:type="dxa"/>
          </w:tcPr>
          <w:p w14:paraId="00C2B154" w14:textId="3F1C357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69D43156" w14:textId="373B80A3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ving HIV makes me feel unclean </w:t>
            </w:r>
          </w:p>
        </w:tc>
      </w:tr>
      <w:tr w:rsidR="00170C0D" w:rsidRPr="00446A03" w14:paraId="3799D359" w14:textId="77777777" w:rsidTr="00DD4386">
        <w:tc>
          <w:tcPr>
            <w:tcW w:w="484" w:type="dxa"/>
          </w:tcPr>
          <w:p w14:paraId="35B1A77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B72D121" w14:textId="6A03676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7ECDC8B5" w14:textId="1419448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af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hambi</w:t>
            </w:r>
            <w:proofErr w:type="spellEnd"/>
          </w:p>
        </w:tc>
      </w:tr>
      <w:tr w:rsidR="00170C0D" w:rsidRPr="00446A03" w14:paraId="4AB76211" w14:textId="77777777" w:rsidTr="00DD4386">
        <w:tc>
          <w:tcPr>
            <w:tcW w:w="484" w:type="dxa"/>
          </w:tcPr>
          <w:p w14:paraId="0F13DE0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839A4E3" w14:textId="5FB0EBA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67752FC" w14:textId="455DB9E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makes me feel dirty/sinful</w:t>
            </w:r>
          </w:p>
        </w:tc>
      </w:tr>
      <w:tr w:rsidR="00170C0D" w:rsidRPr="00446A03" w14:paraId="5C4ECE98" w14:textId="77777777" w:rsidTr="00DD4386">
        <w:tc>
          <w:tcPr>
            <w:tcW w:w="484" w:type="dxa"/>
          </w:tcPr>
          <w:p w14:paraId="79F2901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98DA514" w14:textId="3132EEB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7A02E66D" w14:textId="6095187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y HIV status makes me feel that I am unclean/sinful</w:t>
            </w:r>
          </w:p>
        </w:tc>
      </w:tr>
      <w:tr w:rsidR="00170C0D" w:rsidRPr="00446A03" w14:paraId="24B494E2" w14:textId="77777777" w:rsidTr="00DD4386">
        <w:tc>
          <w:tcPr>
            <w:tcW w:w="484" w:type="dxa"/>
          </w:tcPr>
          <w:p w14:paraId="052AFBDB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787" w:type="dxa"/>
          </w:tcPr>
          <w:p w14:paraId="19663894" w14:textId="45BBF25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D0CAC64" w14:textId="48199B43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ving HIV makes me feel that I’m a bad person </w:t>
            </w:r>
          </w:p>
        </w:tc>
      </w:tr>
      <w:tr w:rsidR="00170C0D" w:rsidRPr="00446A03" w14:paraId="74167E66" w14:textId="77777777" w:rsidTr="00DD4386">
        <w:tc>
          <w:tcPr>
            <w:tcW w:w="484" w:type="dxa"/>
          </w:tcPr>
          <w:p w14:paraId="7F34A9B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25F1D7C" w14:textId="355C16C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35FADDA9" w14:textId="7337471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baya</w:t>
            </w:r>
            <w:proofErr w:type="spellEnd"/>
          </w:p>
        </w:tc>
      </w:tr>
      <w:tr w:rsidR="00170C0D" w:rsidRPr="00446A03" w14:paraId="0E0F6692" w14:textId="77777777" w:rsidTr="00DD4386">
        <w:tc>
          <w:tcPr>
            <w:tcW w:w="484" w:type="dxa"/>
          </w:tcPr>
          <w:p w14:paraId="62BB7457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C6B220B" w14:textId="7FFD9F0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4505E42D" w14:textId="63B3883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ing HIV makes me feel like a bad person</w:t>
            </w:r>
          </w:p>
        </w:tc>
      </w:tr>
      <w:tr w:rsidR="00170C0D" w:rsidRPr="00446A03" w14:paraId="1B43C2B9" w14:textId="77777777" w:rsidTr="00DD4386">
        <w:tc>
          <w:tcPr>
            <w:tcW w:w="484" w:type="dxa"/>
          </w:tcPr>
          <w:p w14:paraId="7C5998F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44D973E" w14:textId="73DB5CF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7FAFEDD3" w14:textId="6094600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y HIV status makes me feel that I am evil</w:t>
            </w:r>
          </w:p>
        </w:tc>
      </w:tr>
      <w:tr w:rsidR="00170C0D" w:rsidRPr="00446A03" w14:paraId="7BC203F6" w14:textId="77777777" w:rsidTr="00DD4386">
        <w:tc>
          <w:tcPr>
            <w:tcW w:w="484" w:type="dxa"/>
          </w:tcPr>
          <w:p w14:paraId="3EC05D5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787" w:type="dxa"/>
          </w:tcPr>
          <w:p w14:paraId="55B34655" w14:textId="1161894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74CAD2FC" w14:textId="01953F8A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ople’s attitudes about HIV make me feel worse about myself.</w:t>
            </w:r>
          </w:p>
        </w:tc>
      </w:tr>
      <w:tr w:rsidR="00170C0D" w:rsidRPr="00446A03" w14:paraId="5AEF3892" w14:textId="77777777" w:rsidTr="00DD4386">
        <w:tc>
          <w:tcPr>
            <w:tcW w:w="484" w:type="dxa"/>
          </w:tcPr>
          <w:p w14:paraId="60AE41D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82187B7" w14:textId="4689080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59603572" w14:textId="570B7EB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itazam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hus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sik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viba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aidi</w:t>
            </w:r>
            <w:proofErr w:type="spellEnd"/>
          </w:p>
        </w:tc>
      </w:tr>
      <w:tr w:rsidR="00170C0D" w:rsidRPr="00446A03" w14:paraId="53E96A09" w14:textId="77777777" w:rsidTr="00DD4386">
        <w:tc>
          <w:tcPr>
            <w:tcW w:w="484" w:type="dxa"/>
          </w:tcPr>
          <w:p w14:paraId="140E919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DF53AE9" w14:textId="670402B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13E1AE53" w14:textId="35838A7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s’ opinions about HIV makes me feel worse</w:t>
            </w:r>
          </w:p>
        </w:tc>
      </w:tr>
      <w:tr w:rsidR="00170C0D" w:rsidRPr="00446A03" w14:paraId="0EA624C7" w14:textId="77777777" w:rsidTr="00DD4386">
        <w:tc>
          <w:tcPr>
            <w:tcW w:w="484" w:type="dxa"/>
          </w:tcPr>
          <w:p w14:paraId="4D1E7FF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261F6791" w14:textId="6745DBD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1DD4FACC" w14:textId="620530D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eople’s perceptions of HIV make me feel worse</w:t>
            </w:r>
          </w:p>
        </w:tc>
      </w:tr>
      <w:tr w:rsidR="00170C0D" w:rsidRPr="00446A03" w14:paraId="424B0FEE" w14:textId="77777777" w:rsidTr="00DD4386">
        <w:tc>
          <w:tcPr>
            <w:tcW w:w="484" w:type="dxa"/>
          </w:tcPr>
          <w:p w14:paraId="5D1EF5EB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787" w:type="dxa"/>
          </w:tcPr>
          <w:p w14:paraId="1DF4264F" w14:textId="68F0744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07CD1476" w14:textId="599E035F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feel I am not as good a person as others because I have HIV </w:t>
            </w:r>
          </w:p>
        </w:tc>
      </w:tr>
      <w:tr w:rsidR="00170C0D" w:rsidRPr="00446A03" w14:paraId="2FED5739" w14:textId="77777777" w:rsidTr="00DD4386">
        <w:tc>
          <w:tcPr>
            <w:tcW w:w="484" w:type="dxa"/>
          </w:tcPr>
          <w:p w14:paraId="178B254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0214C1D" w14:textId="4201304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2871C708" w14:textId="67A12FF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im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zu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s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170C0D" w:rsidRPr="00446A03" w14:paraId="2E41EEC8" w14:textId="77777777" w:rsidTr="00DD4386">
        <w:tc>
          <w:tcPr>
            <w:tcW w:w="484" w:type="dxa"/>
          </w:tcPr>
          <w:p w14:paraId="43830CE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5939A18" w14:textId="5C8CAF8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A8B54D2" w14:textId="7662A96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I am not a good person like other people because I have HIV</w:t>
            </w:r>
          </w:p>
        </w:tc>
      </w:tr>
      <w:tr w:rsidR="00170C0D" w:rsidRPr="00446A03" w14:paraId="471028D1" w14:textId="77777777" w:rsidTr="00DD4386">
        <w:tc>
          <w:tcPr>
            <w:tcW w:w="484" w:type="dxa"/>
          </w:tcPr>
          <w:p w14:paraId="52902F0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06969C7" w14:textId="6C20218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70BB448" w14:textId="0172FC2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that I am not as good person as others because I am HIV-positive</w:t>
            </w:r>
          </w:p>
        </w:tc>
      </w:tr>
      <w:tr w:rsidR="00170C0D" w:rsidRPr="00446A03" w14:paraId="2CDA40ED" w14:textId="77777777" w:rsidTr="00DD4386">
        <w:tc>
          <w:tcPr>
            <w:tcW w:w="484" w:type="dxa"/>
          </w:tcPr>
          <w:p w14:paraId="54AF07E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787" w:type="dxa"/>
          </w:tcPr>
          <w:p w14:paraId="3A52B8D1" w14:textId="2C0DAE7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9D039EF" w14:textId="3A6E7386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ome people act as though it’s my fault that I have HIV </w:t>
            </w:r>
          </w:p>
        </w:tc>
      </w:tr>
      <w:tr w:rsidR="00170C0D" w:rsidRPr="00446A03" w14:paraId="3CF6EC7B" w14:textId="77777777" w:rsidTr="00DD4386">
        <w:tc>
          <w:tcPr>
            <w:tcW w:w="484" w:type="dxa"/>
          </w:tcPr>
          <w:p w14:paraId="65CFA60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A2081C0" w14:textId="6120F6C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7C1E9995" w14:textId="19B7FD8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o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4D2E373D" w14:textId="77777777" w:rsidTr="00DD4386">
        <w:tc>
          <w:tcPr>
            <w:tcW w:w="484" w:type="dxa"/>
          </w:tcPr>
          <w:p w14:paraId="04EEF5A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E520810" w14:textId="1900263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0C0C4135" w14:textId="42EA47D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ertain people believe that it is my fault that I have HIV</w:t>
            </w:r>
          </w:p>
        </w:tc>
      </w:tr>
      <w:tr w:rsidR="00170C0D" w:rsidRPr="00446A03" w14:paraId="34D9F4BD" w14:textId="77777777" w:rsidTr="00DD4386">
        <w:tc>
          <w:tcPr>
            <w:tcW w:w="484" w:type="dxa"/>
          </w:tcPr>
          <w:p w14:paraId="3C74793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B5C384E" w14:textId="306D55C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7BE9010B" w14:textId="130E69E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 people perceive that I am to blame for my HIV status</w:t>
            </w:r>
          </w:p>
        </w:tc>
      </w:tr>
      <w:tr w:rsidR="00170C0D" w:rsidRPr="00446A03" w14:paraId="176069B7" w14:textId="77777777" w:rsidTr="00DD4386">
        <w:tc>
          <w:tcPr>
            <w:tcW w:w="484" w:type="dxa"/>
          </w:tcPr>
          <w:p w14:paraId="4BF9988B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787" w:type="dxa"/>
          </w:tcPr>
          <w:p w14:paraId="2C1D767E" w14:textId="7E81F19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15DDB2C" w14:textId="1288FB4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ince learning I have HIV, I feel set apart and isolated from the rest of world </w:t>
            </w:r>
          </w:p>
        </w:tc>
      </w:tr>
      <w:tr w:rsidR="00170C0D" w:rsidRPr="00446A03" w14:paraId="18A66C95" w14:textId="77777777" w:rsidTr="00DD4386">
        <w:tc>
          <w:tcPr>
            <w:tcW w:w="484" w:type="dxa"/>
          </w:tcPr>
          <w:p w14:paraId="4D350BE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716ACA2" w14:textId="479988C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BE9852B" w14:textId="720A288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mefaha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,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eng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mwengu</w:t>
            </w:r>
            <w:proofErr w:type="spellEnd"/>
          </w:p>
        </w:tc>
      </w:tr>
      <w:tr w:rsidR="00170C0D" w:rsidRPr="00446A03" w14:paraId="5236C99E" w14:textId="77777777" w:rsidTr="00DD4386">
        <w:tc>
          <w:tcPr>
            <w:tcW w:w="484" w:type="dxa"/>
          </w:tcPr>
          <w:p w14:paraId="546AA1A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9C7E3C0" w14:textId="5CB1589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479080E" w14:textId="291A8CB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nce finding out I have HIV, I feel isolated from the world</w:t>
            </w:r>
          </w:p>
        </w:tc>
      </w:tr>
      <w:tr w:rsidR="00170C0D" w:rsidRPr="00446A03" w14:paraId="365A3C9C" w14:textId="77777777" w:rsidTr="00DD4386">
        <w:tc>
          <w:tcPr>
            <w:tcW w:w="484" w:type="dxa"/>
          </w:tcPr>
          <w:p w14:paraId="62300EF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8BA4F06" w14:textId="38B0940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4E7695B6" w14:textId="563545C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Since I discovered that I am HIV-positive, I feel to be excommunicated and kept away from the world  </w:t>
            </w:r>
          </w:p>
        </w:tc>
      </w:tr>
      <w:tr w:rsidR="00170C0D" w:rsidRPr="00446A03" w14:paraId="3DA6E9CC" w14:textId="77777777" w:rsidTr="00DD4386">
        <w:tc>
          <w:tcPr>
            <w:tcW w:w="484" w:type="dxa"/>
          </w:tcPr>
          <w:p w14:paraId="68C44F7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3A80785" w14:textId="0CC839A0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E28AA92" w14:textId="01577820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ublic attitudes</w:t>
            </w:r>
          </w:p>
        </w:tc>
      </w:tr>
      <w:tr w:rsidR="00170C0D" w:rsidRPr="00446A03" w14:paraId="4C0D020D" w14:textId="77777777" w:rsidTr="00DD4386">
        <w:tc>
          <w:tcPr>
            <w:tcW w:w="484" w:type="dxa"/>
          </w:tcPr>
          <w:p w14:paraId="0379430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E0CA307" w14:textId="4C96924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25D734B0" w14:textId="51E68979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itazam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jamii</w:t>
            </w:r>
            <w:proofErr w:type="spellEnd"/>
          </w:p>
        </w:tc>
      </w:tr>
      <w:tr w:rsidR="00170C0D" w:rsidRPr="00446A03" w14:paraId="6EED7A29" w14:textId="77777777" w:rsidTr="00DD4386">
        <w:tc>
          <w:tcPr>
            <w:tcW w:w="484" w:type="dxa"/>
          </w:tcPr>
          <w:p w14:paraId="0233385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2057D63" w14:textId="458F9D5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7A7E449" w14:textId="0719C401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ocial Attitudes</w:t>
            </w:r>
          </w:p>
        </w:tc>
      </w:tr>
      <w:tr w:rsidR="00170C0D" w:rsidRPr="00446A03" w14:paraId="275AB12A" w14:textId="77777777" w:rsidTr="00DD4386">
        <w:tc>
          <w:tcPr>
            <w:tcW w:w="484" w:type="dxa"/>
          </w:tcPr>
          <w:p w14:paraId="685151F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2C2A802" w14:textId="35C89124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0B41371" w14:textId="36A15D9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ocial perceptions</w:t>
            </w:r>
          </w:p>
        </w:tc>
      </w:tr>
      <w:tr w:rsidR="00170C0D" w:rsidRPr="00446A03" w14:paraId="4B28C09F" w14:textId="77777777" w:rsidTr="00DD4386">
        <w:tc>
          <w:tcPr>
            <w:tcW w:w="484" w:type="dxa"/>
          </w:tcPr>
          <w:p w14:paraId="476401B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787" w:type="dxa"/>
          </w:tcPr>
          <w:p w14:paraId="030CE489" w14:textId="565925C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62A38633" w14:textId="30352D05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ost people believe that a person who has HIV is dirty </w:t>
            </w:r>
          </w:p>
        </w:tc>
      </w:tr>
      <w:tr w:rsidR="00170C0D" w:rsidRPr="00446A03" w14:paraId="0154B5D5" w14:textId="77777777" w:rsidTr="00DD4386">
        <w:tc>
          <w:tcPr>
            <w:tcW w:w="484" w:type="dxa"/>
          </w:tcPr>
          <w:p w14:paraId="16B821AE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30F0C7F5" w14:textId="70A0EDE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2033E13D" w14:textId="7D3BD1D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am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chaf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dhambi</w:t>
            </w:r>
            <w:proofErr w:type="spellEnd"/>
          </w:p>
        </w:tc>
      </w:tr>
      <w:tr w:rsidR="00170C0D" w:rsidRPr="00446A03" w14:paraId="6B45C91D" w14:textId="77777777" w:rsidTr="00DD4386">
        <w:tc>
          <w:tcPr>
            <w:tcW w:w="484" w:type="dxa"/>
          </w:tcPr>
          <w:p w14:paraId="6CB07AEF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969226D" w14:textId="2ADD93F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615A9653" w14:textId="321FB85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ny people believe that a person with HIV is dirty/sinful</w:t>
            </w:r>
          </w:p>
        </w:tc>
      </w:tr>
      <w:tr w:rsidR="00170C0D" w:rsidRPr="00446A03" w14:paraId="1153335E" w14:textId="77777777" w:rsidTr="00DD4386">
        <w:tc>
          <w:tcPr>
            <w:tcW w:w="484" w:type="dxa"/>
          </w:tcPr>
          <w:p w14:paraId="6839AF5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80948D9" w14:textId="587A48E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673C59F0" w14:textId="109EBBB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believe that an HIV-positive person is filthy/sinful</w:t>
            </w:r>
          </w:p>
        </w:tc>
      </w:tr>
      <w:tr w:rsidR="00170C0D" w:rsidRPr="00446A03" w14:paraId="6D845F10" w14:textId="77777777" w:rsidTr="00DD4386">
        <w:tc>
          <w:tcPr>
            <w:tcW w:w="484" w:type="dxa"/>
          </w:tcPr>
          <w:p w14:paraId="75726EF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787" w:type="dxa"/>
          </w:tcPr>
          <w:p w14:paraId="6AA42264" w14:textId="725D198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2173C4A" w14:textId="20A81115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ost people with HIV are rejected when others find out </w:t>
            </w:r>
          </w:p>
        </w:tc>
      </w:tr>
      <w:tr w:rsidR="00170C0D" w:rsidRPr="00446A03" w14:paraId="5BFECF8A" w14:textId="77777777" w:rsidTr="00DD4386">
        <w:tc>
          <w:tcPr>
            <w:tcW w:w="484" w:type="dxa"/>
          </w:tcPr>
          <w:p w14:paraId="33305C8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15B414C" w14:textId="3FA18A7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4E4E3AB" w14:textId="3C3165C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katali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pind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pogund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ao</w:t>
            </w:r>
            <w:proofErr w:type="spellEnd"/>
          </w:p>
        </w:tc>
      </w:tr>
      <w:tr w:rsidR="00170C0D" w:rsidRPr="00446A03" w14:paraId="08C48180" w14:textId="77777777" w:rsidTr="00DD4386">
        <w:tc>
          <w:tcPr>
            <w:tcW w:w="484" w:type="dxa"/>
          </w:tcPr>
          <w:p w14:paraId="2BD7581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F5ABA3F" w14:textId="4F575E1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6A811EC" w14:textId="3E0258C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ith HIV are rejected when people discover their status</w:t>
            </w:r>
          </w:p>
        </w:tc>
      </w:tr>
      <w:tr w:rsidR="00170C0D" w:rsidRPr="00446A03" w14:paraId="35DC3E19" w14:textId="77777777" w:rsidTr="00DD4386">
        <w:tc>
          <w:tcPr>
            <w:tcW w:w="484" w:type="dxa"/>
          </w:tcPr>
          <w:p w14:paraId="6F892C0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C6A50DE" w14:textId="7367D49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15AD5681" w14:textId="2EBF8AC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ith HIV are rejected when people discover their HIV status</w:t>
            </w:r>
          </w:p>
        </w:tc>
      </w:tr>
      <w:tr w:rsidR="00170C0D" w:rsidRPr="00446A03" w14:paraId="59A6AFDC" w14:textId="77777777" w:rsidTr="00DD4386">
        <w:tc>
          <w:tcPr>
            <w:tcW w:w="484" w:type="dxa"/>
          </w:tcPr>
          <w:p w14:paraId="0A3FD9A8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787" w:type="dxa"/>
          </w:tcPr>
          <w:p w14:paraId="5E8BE522" w14:textId="27B788A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E8DCAC9" w14:textId="35C841AA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with HIV lose their jobs when their employers find out </w:t>
            </w:r>
          </w:p>
        </w:tc>
      </w:tr>
      <w:tr w:rsidR="00170C0D" w:rsidRPr="00446A03" w14:paraId="48A0B9DB" w14:textId="77777777" w:rsidTr="00DD4386">
        <w:tc>
          <w:tcPr>
            <w:tcW w:w="484" w:type="dxa"/>
          </w:tcPr>
          <w:p w14:paraId="68A01DB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1A133A6" w14:textId="28350BC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047414C" w14:textId="73D137C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pote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ind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aj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pogund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o</w:t>
            </w:r>
            <w:proofErr w:type="spellEnd"/>
          </w:p>
        </w:tc>
      </w:tr>
      <w:tr w:rsidR="00170C0D" w:rsidRPr="00446A03" w14:paraId="564BCED1" w14:textId="77777777" w:rsidTr="00DD4386">
        <w:tc>
          <w:tcPr>
            <w:tcW w:w="484" w:type="dxa"/>
          </w:tcPr>
          <w:p w14:paraId="6E4C56F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1B0A14A" w14:textId="44F2230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702854D8" w14:textId="63B9046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ople with HIV lose their jobs when their employers find out their status</w:t>
            </w:r>
          </w:p>
        </w:tc>
      </w:tr>
      <w:tr w:rsidR="00170C0D" w:rsidRPr="00446A03" w14:paraId="0E6CD991" w14:textId="77777777" w:rsidTr="00DD4386">
        <w:tc>
          <w:tcPr>
            <w:tcW w:w="484" w:type="dxa"/>
          </w:tcPr>
          <w:p w14:paraId="034D1EDE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0A5D9A1" w14:textId="2F83A0F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359ACB0F" w14:textId="509750B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ople with HIV lose their jobs when employers discover their HIV status </w:t>
            </w:r>
          </w:p>
        </w:tc>
      </w:tr>
      <w:tr w:rsidR="00170C0D" w:rsidRPr="00446A03" w14:paraId="6D5CA1AB" w14:textId="77777777" w:rsidTr="00DD4386">
        <w:tc>
          <w:tcPr>
            <w:tcW w:w="484" w:type="dxa"/>
          </w:tcPr>
          <w:p w14:paraId="6AB56DAD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787" w:type="dxa"/>
          </w:tcPr>
          <w:p w14:paraId="796720BA" w14:textId="7FD0317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4D3D6F1F" w14:textId="37E2230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ost people think that a person with HIV is disgusting </w:t>
            </w:r>
          </w:p>
        </w:tc>
      </w:tr>
      <w:tr w:rsidR="00170C0D" w:rsidRPr="00446A03" w14:paraId="0E657FA3" w14:textId="77777777" w:rsidTr="00DD4386">
        <w:tc>
          <w:tcPr>
            <w:tcW w:w="484" w:type="dxa"/>
          </w:tcPr>
          <w:p w14:paraId="223266CA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29E15EC" w14:textId="2EEA0E0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5BBBD9A" w14:textId="3D9577B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h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nakera</w:t>
            </w:r>
            <w:proofErr w:type="spellEnd"/>
          </w:p>
        </w:tc>
      </w:tr>
      <w:tr w:rsidR="00170C0D" w:rsidRPr="00446A03" w14:paraId="01A9BB17" w14:textId="77777777" w:rsidTr="00DD4386">
        <w:tc>
          <w:tcPr>
            <w:tcW w:w="484" w:type="dxa"/>
          </w:tcPr>
          <w:p w14:paraId="70AEF8F0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3910295" w14:textId="3EBE9A1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6D1CB71D" w14:textId="46098A2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ny people think that a person with HIV is irritating</w:t>
            </w:r>
          </w:p>
        </w:tc>
      </w:tr>
      <w:tr w:rsidR="00170C0D" w:rsidRPr="00446A03" w14:paraId="04737B75" w14:textId="77777777" w:rsidTr="00DD4386">
        <w:tc>
          <w:tcPr>
            <w:tcW w:w="484" w:type="dxa"/>
          </w:tcPr>
          <w:p w14:paraId="61E6DB5E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07A8282" w14:textId="2796083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26ED9B81" w14:textId="7E0ABD1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people think that a person with HIV is a bore </w:t>
            </w:r>
          </w:p>
        </w:tc>
      </w:tr>
      <w:tr w:rsidR="00170C0D" w:rsidRPr="00446A03" w14:paraId="5D7CC638" w14:textId="77777777" w:rsidTr="00DD4386">
        <w:tc>
          <w:tcPr>
            <w:tcW w:w="484" w:type="dxa"/>
          </w:tcPr>
          <w:p w14:paraId="15B3004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FE0933A" w14:textId="0DD8DB9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0F1D7D15" w14:textId="045F8792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isclosure concerns</w:t>
            </w:r>
          </w:p>
        </w:tc>
      </w:tr>
      <w:tr w:rsidR="00170C0D" w:rsidRPr="00446A03" w14:paraId="6B426856" w14:textId="77777777" w:rsidTr="00DD4386">
        <w:tc>
          <w:tcPr>
            <w:tcW w:w="484" w:type="dxa"/>
          </w:tcPr>
          <w:p w14:paraId="3FBCA7D6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37F851F" w14:textId="39594FE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0E22E1F0" w14:textId="2790F247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asual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kuwek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wazi</w:t>
            </w:r>
            <w:proofErr w:type="spellEnd"/>
          </w:p>
        </w:tc>
      </w:tr>
      <w:tr w:rsidR="00170C0D" w:rsidRPr="00446A03" w14:paraId="76D33944" w14:textId="77777777" w:rsidTr="00DD4386">
        <w:tc>
          <w:tcPr>
            <w:tcW w:w="484" w:type="dxa"/>
          </w:tcPr>
          <w:p w14:paraId="52442F9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CE35FA5" w14:textId="7CBB426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59D90CF7" w14:textId="0F9058B1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ssue to be Clarified</w:t>
            </w:r>
          </w:p>
        </w:tc>
      </w:tr>
      <w:tr w:rsidR="00170C0D" w:rsidRPr="00446A03" w14:paraId="45DC3065" w14:textId="77777777" w:rsidTr="00DD4386">
        <w:tc>
          <w:tcPr>
            <w:tcW w:w="484" w:type="dxa"/>
          </w:tcPr>
          <w:p w14:paraId="0C398334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56B0E07" w14:textId="30A7422B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4705D57E" w14:textId="22545944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ssues pertaining to transparency</w:t>
            </w:r>
          </w:p>
        </w:tc>
      </w:tr>
      <w:tr w:rsidR="00170C0D" w:rsidRPr="00446A03" w14:paraId="736BC94C" w14:textId="77777777" w:rsidTr="00DD4386">
        <w:tc>
          <w:tcPr>
            <w:tcW w:w="484" w:type="dxa"/>
          </w:tcPr>
          <w:p w14:paraId="16CD2C6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787" w:type="dxa"/>
          </w:tcPr>
          <w:p w14:paraId="65566972" w14:textId="4FE9576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82D785B" w14:textId="457CF1D6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never feel the need to hide the fact that I have HIV</w:t>
            </w:r>
          </w:p>
        </w:tc>
      </w:tr>
      <w:tr w:rsidR="00170C0D" w:rsidRPr="00446A03" w14:paraId="0CA8DECE" w14:textId="77777777" w:rsidTr="00DD4386">
        <w:tc>
          <w:tcPr>
            <w:tcW w:w="484" w:type="dxa"/>
          </w:tcPr>
          <w:p w14:paraId="7CBC70A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43A200A" w14:textId="3721D0DA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24EBFF2B" w14:textId="0CB769D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o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j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fic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kwe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088D7E02" w14:textId="77777777" w:rsidTr="00DD4386">
        <w:tc>
          <w:tcPr>
            <w:tcW w:w="484" w:type="dxa"/>
          </w:tcPr>
          <w:p w14:paraId="5CFFBB7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9C6FE65" w14:textId="292791D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421A5DCE" w14:textId="64C72EF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do not see the need to hide the fact that I am HIV positive</w:t>
            </w:r>
          </w:p>
        </w:tc>
      </w:tr>
      <w:tr w:rsidR="00170C0D" w:rsidRPr="00446A03" w14:paraId="66101A5D" w14:textId="77777777" w:rsidTr="00DD4386">
        <w:tc>
          <w:tcPr>
            <w:tcW w:w="484" w:type="dxa"/>
          </w:tcPr>
          <w:p w14:paraId="0A5E8ED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689B3FBF" w14:textId="575DE15D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26E97A93" w14:textId="41CE7125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don’t see why I should hide the truth that I am HIV-positive  </w:t>
            </w:r>
          </w:p>
        </w:tc>
      </w:tr>
      <w:tr w:rsidR="00170C0D" w:rsidRPr="00446A03" w14:paraId="533C5EB0" w14:textId="77777777" w:rsidTr="00DD4386">
        <w:tc>
          <w:tcPr>
            <w:tcW w:w="484" w:type="dxa"/>
          </w:tcPr>
          <w:p w14:paraId="0916550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787" w:type="dxa"/>
          </w:tcPr>
          <w:p w14:paraId="1A5AACF3" w14:textId="6C9C2DA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38C8E774" w14:textId="3F1817ED" w:rsidR="00170C0D" w:rsidRPr="00446A03" w:rsidRDefault="00170C0D" w:rsidP="00170C0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worry that people who know I have HIV will tell others</w:t>
            </w:r>
          </w:p>
        </w:tc>
      </w:tr>
      <w:tr w:rsidR="00170C0D" w:rsidRPr="00446A03" w14:paraId="2FC4D7BA" w14:textId="77777777" w:rsidTr="00DD4386">
        <w:tc>
          <w:tcPr>
            <w:tcW w:w="484" w:type="dxa"/>
          </w:tcPr>
          <w:p w14:paraId="43BB888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C70E528" w14:textId="68E553B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213E1A8" w14:textId="62495F41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hof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oj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awamb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gine</w:t>
            </w:r>
            <w:proofErr w:type="spellEnd"/>
          </w:p>
        </w:tc>
      </w:tr>
      <w:tr w:rsidR="00170C0D" w:rsidRPr="00446A03" w14:paraId="013D2FFD" w14:textId="77777777" w:rsidTr="00DD4386">
        <w:tc>
          <w:tcPr>
            <w:tcW w:w="484" w:type="dxa"/>
          </w:tcPr>
          <w:p w14:paraId="13C1D297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DB8B770" w14:textId="65ADBC00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0261E93B" w14:textId="72755EBC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am afraid people who know I have HIV will tell others</w:t>
            </w:r>
          </w:p>
        </w:tc>
      </w:tr>
      <w:tr w:rsidR="00170C0D" w:rsidRPr="00446A03" w14:paraId="59BBABF3" w14:textId="77777777" w:rsidTr="00DD4386">
        <w:tc>
          <w:tcPr>
            <w:tcW w:w="484" w:type="dxa"/>
          </w:tcPr>
          <w:p w14:paraId="47A2D1FB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C5E65C8" w14:textId="38D4662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5C7398D9" w14:textId="4E0C99E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am worried that people who know that I am HIV-positive may tell others </w:t>
            </w:r>
          </w:p>
        </w:tc>
      </w:tr>
      <w:tr w:rsidR="00170C0D" w:rsidRPr="00446A03" w14:paraId="4CE94CD1" w14:textId="77777777" w:rsidTr="00DD4386">
        <w:tc>
          <w:tcPr>
            <w:tcW w:w="484" w:type="dxa"/>
          </w:tcPr>
          <w:p w14:paraId="4E0962EC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787" w:type="dxa"/>
          </w:tcPr>
          <w:p w14:paraId="40A6C2CE" w14:textId="1E868CBF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924E188" w14:textId="23A9B58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regret having told some people that I have HIV</w:t>
            </w:r>
          </w:p>
        </w:tc>
      </w:tr>
      <w:tr w:rsidR="00170C0D" w:rsidRPr="00446A03" w14:paraId="6C93E018" w14:textId="77777777" w:rsidTr="00DD4386">
        <w:tc>
          <w:tcPr>
            <w:tcW w:w="484" w:type="dxa"/>
          </w:tcPr>
          <w:p w14:paraId="61F6BB01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170F678" w14:textId="61618C26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75AC4304" w14:textId="6D6ADEE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ju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amb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a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2E0EC705" w14:textId="77777777" w:rsidTr="00DD4386">
        <w:tc>
          <w:tcPr>
            <w:tcW w:w="484" w:type="dxa"/>
          </w:tcPr>
          <w:p w14:paraId="53D2D987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5AEFE1DD" w14:textId="1F4BD88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3FB8C29D" w14:textId="5FE7314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regret telling certain people that I have HIV</w:t>
            </w:r>
          </w:p>
        </w:tc>
      </w:tr>
      <w:tr w:rsidR="00170C0D" w:rsidRPr="00446A03" w14:paraId="56C5915C" w14:textId="77777777" w:rsidTr="00DD4386">
        <w:tc>
          <w:tcPr>
            <w:tcW w:w="484" w:type="dxa"/>
          </w:tcPr>
          <w:p w14:paraId="24062EDE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1C40B40C" w14:textId="3E2356A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7947E914" w14:textId="0FC01D5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wish that I did not tell some people that I am HIV-positive </w:t>
            </w:r>
          </w:p>
        </w:tc>
      </w:tr>
      <w:tr w:rsidR="00170C0D" w:rsidRPr="00446A03" w14:paraId="05DDF1EE" w14:textId="77777777" w:rsidTr="00DD4386">
        <w:tc>
          <w:tcPr>
            <w:tcW w:w="484" w:type="dxa"/>
          </w:tcPr>
          <w:p w14:paraId="2D34DAF3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787" w:type="dxa"/>
          </w:tcPr>
          <w:p w14:paraId="16473F99" w14:textId="3C029A0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745" w:type="dxa"/>
          </w:tcPr>
          <w:p w14:paraId="5FC05AC4" w14:textId="588C37D8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worry that people may judge me when they learn I have HIV</w:t>
            </w:r>
          </w:p>
        </w:tc>
      </w:tr>
      <w:tr w:rsidR="00170C0D" w:rsidRPr="00446A03" w14:paraId="63B2DA66" w14:textId="77777777" w:rsidTr="00DD4386">
        <w:tc>
          <w:tcPr>
            <w:tcW w:w="484" w:type="dxa"/>
          </w:tcPr>
          <w:p w14:paraId="49078C79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41A4CF54" w14:textId="790D05E9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745" w:type="dxa"/>
          </w:tcPr>
          <w:p w14:paraId="6AB2AD65" w14:textId="014E1323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hof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awe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nihuku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akapogund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170C0D" w:rsidRPr="00446A03" w14:paraId="20516C70" w14:textId="77777777" w:rsidTr="00DD4386">
        <w:tc>
          <w:tcPr>
            <w:tcW w:w="484" w:type="dxa"/>
          </w:tcPr>
          <w:p w14:paraId="74E81A2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073F75F4" w14:textId="7C327A74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745" w:type="dxa"/>
          </w:tcPr>
          <w:p w14:paraId="289CBED3" w14:textId="6197CE32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am afraid that people may judge me once they find out that I have HIV </w:t>
            </w:r>
          </w:p>
        </w:tc>
      </w:tr>
      <w:tr w:rsidR="00170C0D" w:rsidRPr="00446A03" w14:paraId="69E98538" w14:textId="77777777" w:rsidTr="00DD4386">
        <w:tc>
          <w:tcPr>
            <w:tcW w:w="484" w:type="dxa"/>
          </w:tcPr>
          <w:p w14:paraId="6E1685A2" w14:textId="77777777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87" w:type="dxa"/>
          </w:tcPr>
          <w:p w14:paraId="71119B33" w14:textId="44FECA2B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745" w:type="dxa"/>
          </w:tcPr>
          <w:p w14:paraId="4B7BDD67" w14:textId="606DB87E" w:rsidR="00170C0D" w:rsidRPr="00446A03" w:rsidRDefault="00170C0D" w:rsidP="00170C0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am worried that people may blame me if they discover that I am HIV-positive</w:t>
            </w:r>
          </w:p>
        </w:tc>
      </w:tr>
    </w:tbl>
    <w:p w14:paraId="2E96F8E0" w14:textId="77777777" w:rsidR="004F7506" w:rsidRPr="00446A03" w:rsidRDefault="004F7506" w:rsidP="004F7506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6DFF22F9" w14:textId="430212D7" w:rsidR="004F7506" w:rsidRPr="00446A03" w:rsidRDefault="004F7506" w:rsidP="004F750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 w:rsidRPr="00446A03">
        <w:rPr>
          <w:rFonts w:asciiTheme="minorHAnsi" w:hAnsiTheme="minorHAnsi" w:cstheme="minorHAnsi"/>
          <w:b/>
          <w:bCs/>
        </w:rPr>
        <w:t>Internalized AIDS-Related Stigma Scale (IA-RSS)</w:t>
      </w:r>
      <w:r w:rsidR="00DD4386" w:rsidRPr="00446A03">
        <w:rPr>
          <w:rFonts w:asciiTheme="minorHAnsi" w:hAnsiTheme="minorHAnsi" w:cstheme="minorHAnsi"/>
          <w:b/>
          <w:bCs/>
          <w:lang w:val="en-US"/>
        </w:rPr>
        <w:t xml:space="preserve"> - OE</w:t>
      </w:r>
    </w:p>
    <w:p w14:paraId="101BF457" w14:textId="711DF8F5" w:rsidR="00E27FCF" w:rsidRPr="00446A03" w:rsidRDefault="00E27FCF" w:rsidP="00E27FCF">
      <w:pPr>
        <w:pStyle w:val="ListParagraph"/>
        <w:rPr>
          <w:rFonts w:asciiTheme="minorHAnsi" w:hAnsiTheme="minorHAnsi" w:cstheme="minorHAnsi"/>
          <w:b/>
          <w:bCs/>
        </w:rPr>
      </w:pP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ipimo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cha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unyanyapa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binafsi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uhusian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n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UKIMWI –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RFT</w:t>
      </w:r>
    </w:p>
    <w:p w14:paraId="2317D1AC" w14:textId="76491973" w:rsidR="00BC338B" w:rsidRPr="00446A03" w:rsidRDefault="00BC338B" w:rsidP="00BC338B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 xml:space="preserve">Measure of personal stigma related to AIDS –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BT</w:t>
      </w:r>
      <w:r w:rsidRPr="00446A03">
        <w:rPr>
          <w:rFonts w:asciiTheme="minorHAnsi" w:hAnsiTheme="minorHAnsi" w:cstheme="minorHAnsi"/>
          <w:b/>
          <w:bCs/>
          <w:lang w:val="en-US"/>
        </w:rPr>
        <w:t>V1</w:t>
      </w:r>
    </w:p>
    <w:p w14:paraId="11D43106" w14:textId="7CE4B426" w:rsidR="00BC338B" w:rsidRPr="00446A03" w:rsidRDefault="00BC338B" w:rsidP="00BC338B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</w:rPr>
        <w:t>Scale for personal stigma in relation to HIV</w:t>
      </w:r>
      <w:r w:rsidRPr="00446A03">
        <w:rPr>
          <w:rFonts w:asciiTheme="minorHAnsi" w:hAnsiTheme="minorHAnsi" w:cstheme="minorHAnsi"/>
          <w:b/>
          <w:bCs/>
          <w:lang w:val="en-US"/>
        </w:rPr>
        <w:t xml:space="preserve"> – </w:t>
      </w:r>
      <w:r w:rsidR="00170C0D" w:rsidRPr="00446A03">
        <w:rPr>
          <w:rFonts w:asciiTheme="minorHAnsi" w:hAnsiTheme="minorHAnsi" w:cstheme="minorHAnsi"/>
          <w:b/>
          <w:bCs/>
          <w:lang w:val="en-US"/>
        </w:rPr>
        <w:t>BT</w:t>
      </w:r>
      <w:r w:rsidRPr="00446A03">
        <w:rPr>
          <w:rFonts w:asciiTheme="minorHAnsi" w:hAnsiTheme="minorHAnsi" w:cstheme="minorHAnsi"/>
          <w:b/>
          <w:bCs/>
          <w:lang w:val="en-US"/>
        </w:rPr>
        <w:t>V2</w:t>
      </w:r>
    </w:p>
    <w:p w14:paraId="052EA628" w14:textId="77777777" w:rsidR="00BC338B" w:rsidRPr="00446A03" w:rsidRDefault="00BC338B" w:rsidP="00BC338B">
      <w:pPr>
        <w:pStyle w:val="ListParagraph"/>
        <w:rPr>
          <w:rFonts w:asciiTheme="minorHAnsi" w:hAnsiTheme="minorHAnsi" w:cstheme="minorHAnsi"/>
          <w:b/>
          <w:bCs/>
          <w:sz w:val="18"/>
          <w:szCs w:val="18"/>
        </w:rPr>
      </w:pPr>
    </w:p>
    <w:p w14:paraId="6E1B1073" w14:textId="1522C549" w:rsidR="00BC338B" w:rsidRPr="00446A03" w:rsidRDefault="00BC338B" w:rsidP="00BC338B">
      <w:pPr>
        <w:pStyle w:val="ListParagrap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Response option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4386" w:rsidRPr="00446A03" w14:paraId="272A5491" w14:textId="77777777" w:rsidTr="00BC338B">
        <w:tc>
          <w:tcPr>
            <w:tcW w:w="2765" w:type="dxa"/>
          </w:tcPr>
          <w:p w14:paraId="1FDAEF58" w14:textId="37F84DAB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2765" w:type="dxa"/>
          </w:tcPr>
          <w:p w14:paraId="2D1CCC40" w14:textId="38631EEA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766" w:type="dxa"/>
          </w:tcPr>
          <w:p w14:paraId="44D47F74" w14:textId="4DA5C409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</w:tr>
      <w:tr w:rsidR="00DD4386" w:rsidRPr="00446A03" w14:paraId="4E8CACEE" w14:textId="77777777" w:rsidTr="00BC338B">
        <w:tc>
          <w:tcPr>
            <w:tcW w:w="2765" w:type="dxa"/>
          </w:tcPr>
          <w:p w14:paraId="5A56CDFD" w14:textId="624E4BCA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2765" w:type="dxa"/>
          </w:tcPr>
          <w:p w14:paraId="4F295327" w14:textId="01E9B3D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66" w:type="dxa"/>
          </w:tcPr>
          <w:p w14:paraId="7F67DCC0" w14:textId="7DA47C6A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DD4386" w:rsidRPr="00446A03" w14:paraId="71ADE653" w14:textId="77777777" w:rsidTr="00BC338B">
        <w:tc>
          <w:tcPr>
            <w:tcW w:w="2765" w:type="dxa"/>
          </w:tcPr>
          <w:p w14:paraId="1DFB06D6" w14:textId="55703D01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2765" w:type="dxa"/>
          </w:tcPr>
          <w:p w14:paraId="4241F025" w14:textId="77992A42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766" w:type="dxa"/>
          </w:tcPr>
          <w:p w14:paraId="76A6A251" w14:textId="49F7146C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</w:tr>
      <w:tr w:rsidR="00DD4386" w:rsidRPr="00446A03" w14:paraId="6DECEC6B" w14:textId="77777777" w:rsidTr="00BC338B">
        <w:tc>
          <w:tcPr>
            <w:tcW w:w="2765" w:type="dxa"/>
          </w:tcPr>
          <w:p w14:paraId="3769E362" w14:textId="51A6052F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2765" w:type="dxa"/>
          </w:tcPr>
          <w:p w14:paraId="7444E95C" w14:textId="7F0DD380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766" w:type="dxa"/>
          </w:tcPr>
          <w:p w14:paraId="12B9688F" w14:textId="5077C3F2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</w:tr>
    </w:tbl>
    <w:p w14:paraId="71F739F0" w14:textId="3476A3C6" w:rsidR="00BC338B" w:rsidRPr="00446A03" w:rsidRDefault="00BC338B" w:rsidP="00BC338B">
      <w:pPr>
        <w:pStyle w:val="ListParagraph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4675B8DF" w14:textId="549FEBDB" w:rsidR="00BC338B" w:rsidRPr="00446A03" w:rsidRDefault="00C90CD4" w:rsidP="00C90CD4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Item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83"/>
        <w:gridCol w:w="930"/>
        <w:gridCol w:w="7603"/>
      </w:tblGrid>
      <w:tr w:rsidR="00DD4386" w:rsidRPr="00446A03" w14:paraId="2868B868" w14:textId="77777777" w:rsidTr="00DD4386">
        <w:tc>
          <w:tcPr>
            <w:tcW w:w="483" w:type="dxa"/>
          </w:tcPr>
          <w:p w14:paraId="6FED9813" w14:textId="77777777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930" w:type="dxa"/>
          </w:tcPr>
          <w:p w14:paraId="47E3845C" w14:textId="7168B0D2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08F00738" w14:textId="2780EC5D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tem</w:t>
            </w:r>
          </w:p>
        </w:tc>
      </w:tr>
      <w:tr w:rsidR="00DD4386" w:rsidRPr="00446A03" w14:paraId="717D6B36" w14:textId="77777777" w:rsidTr="00DD4386">
        <w:tc>
          <w:tcPr>
            <w:tcW w:w="483" w:type="dxa"/>
          </w:tcPr>
          <w:p w14:paraId="12C88AD6" w14:textId="77777777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3282DF6D" w14:textId="39B7F5D5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61C22E77" w14:textId="34E242A4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pengele</w:t>
            </w:r>
            <w:proofErr w:type="spellEnd"/>
          </w:p>
        </w:tc>
      </w:tr>
      <w:tr w:rsidR="00DD4386" w:rsidRPr="00446A03" w14:paraId="3FF11B17" w14:textId="77777777" w:rsidTr="00DD4386">
        <w:tc>
          <w:tcPr>
            <w:tcW w:w="483" w:type="dxa"/>
          </w:tcPr>
          <w:p w14:paraId="64AF554B" w14:textId="77777777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50121FBB" w14:textId="08B3E8E1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7265A17D" w14:textId="351CBB92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ategory </w:t>
            </w:r>
          </w:p>
        </w:tc>
      </w:tr>
      <w:tr w:rsidR="00DD4386" w:rsidRPr="00446A03" w14:paraId="71A6E1BC" w14:textId="77777777" w:rsidTr="00DD4386">
        <w:tc>
          <w:tcPr>
            <w:tcW w:w="483" w:type="dxa"/>
          </w:tcPr>
          <w:p w14:paraId="4BEB8AB1" w14:textId="77777777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6E00AC25" w14:textId="1C1590E8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4868A5A1" w14:textId="0E7E420E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pect</w:t>
            </w:r>
          </w:p>
        </w:tc>
      </w:tr>
      <w:tr w:rsidR="00DD4386" w:rsidRPr="00446A03" w14:paraId="1ECD03D4" w14:textId="77777777" w:rsidTr="00DD4386">
        <w:tc>
          <w:tcPr>
            <w:tcW w:w="483" w:type="dxa"/>
          </w:tcPr>
          <w:p w14:paraId="547725FA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30" w:type="dxa"/>
          </w:tcPr>
          <w:p w14:paraId="7F8FC8C3" w14:textId="40A2F9DE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79F8CA7F" w14:textId="30094C64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t is difficult to tell people about my HIV infection</w:t>
            </w:r>
          </w:p>
        </w:tc>
      </w:tr>
      <w:tr w:rsidR="00DD4386" w:rsidRPr="00446A03" w14:paraId="006672B0" w14:textId="77777777" w:rsidTr="00DD4386">
        <w:tc>
          <w:tcPr>
            <w:tcW w:w="483" w:type="dxa"/>
          </w:tcPr>
          <w:p w14:paraId="0B34B0E8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F735865" w14:textId="2CB74D3B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071309AA" w14:textId="7F02792F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Ni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vigu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amb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u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ambuk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DD4386" w:rsidRPr="00446A03" w14:paraId="0046D8B7" w14:textId="77777777" w:rsidTr="00DD4386">
        <w:tc>
          <w:tcPr>
            <w:tcW w:w="483" w:type="dxa"/>
          </w:tcPr>
          <w:p w14:paraId="5C27869B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363CD29" w14:textId="08F55FCB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56C28A77" w14:textId="529B592D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t is difficult to tell people about my HIV status</w:t>
            </w:r>
          </w:p>
        </w:tc>
      </w:tr>
      <w:tr w:rsidR="00DD4386" w:rsidRPr="00446A03" w14:paraId="06244EE4" w14:textId="77777777" w:rsidTr="00DD4386">
        <w:tc>
          <w:tcPr>
            <w:tcW w:w="483" w:type="dxa"/>
          </w:tcPr>
          <w:p w14:paraId="59C0F333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A3ECE22" w14:textId="6FCE25C4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3676C9B1" w14:textId="31658A8C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t is difficult to tell people about my status regarding HIV infections </w:t>
            </w:r>
          </w:p>
        </w:tc>
      </w:tr>
      <w:tr w:rsidR="00DD4386" w:rsidRPr="00446A03" w14:paraId="0C7613DB" w14:textId="77777777" w:rsidTr="00DD4386">
        <w:tc>
          <w:tcPr>
            <w:tcW w:w="483" w:type="dxa"/>
          </w:tcPr>
          <w:p w14:paraId="3A18AE36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30" w:type="dxa"/>
          </w:tcPr>
          <w:p w14:paraId="4219EF54" w14:textId="7B103FD6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5FE0316C" w14:textId="5B998D1B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 HIV positive makes me feel dirty</w:t>
            </w:r>
          </w:p>
        </w:tc>
      </w:tr>
      <w:tr w:rsidR="00DD4386" w:rsidRPr="00446A03" w14:paraId="1005A0AD" w14:textId="77777777" w:rsidTr="00DD4386">
        <w:tc>
          <w:tcPr>
            <w:tcW w:w="483" w:type="dxa"/>
          </w:tcPr>
          <w:p w14:paraId="6761F847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47EAA77" w14:textId="4C042685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7A5E5591" w14:textId="34E7DE52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a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chaf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hambi</w:t>
            </w:r>
            <w:proofErr w:type="spellEnd"/>
          </w:p>
        </w:tc>
      </w:tr>
      <w:tr w:rsidR="00DD4386" w:rsidRPr="00446A03" w14:paraId="04BE9D65" w14:textId="77777777" w:rsidTr="00DD4386">
        <w:tc>
          <w:tcPr>
            <w:tcW w:w="483" w:type="dxa"/>
          </w:tcPr>
          <w:p w14:paraId="75CC984D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4FBC612" w14:textId="6E8ADC39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09EA8360" w14:textId="30E409F1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makes me feel dirty/sinful</w:t>
            </w:r>
          </w:p>
        </w:tc>
      </w:tr>
      <w:tr w:rsidR="00DD4386" w:rsidRPr="00446A03" w14:paraId="380B2B0A" w14:textId="77777777" w:rsidTr="00DD4386">
        <w:tc>
          <w:tcPr>
            <w:tcW w:w="483" w:type="dxa"/>
          </w:tcPr>
          <w:p w14:paraId="7C2BD993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946DE41" w14:textId="1844F692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6EC93535" w14:textId="2B63ADDE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y HIV status makes me feel that I am filthy/ sinful </w:t>
            </w:r>
          </w:p>
        </w:tc>
      </w:tr>
      <w:tr w:rsidR="00DD4386" w:rsidRPr="00446A03" w14:paraId="663EB01E" w14:textId="77777777" w:rsidTr="00DD4386">
        <w:tc>
          <w:tcPr>
            <w:tcW w:w="483" w:type="dxa"/>
          </w:tcPr>
          <w:p w14:paraId="28E47C4C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30" w:type="dxa"/>
          </w:tcPr>
          <w:p w14:paraId="18ECD308" w14:textId="29CD6C71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60812AE0" w14:textId="7050FC8F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guilty that I am HIV positive</w:t>
            </w:r>
          </w:p>
        </w:tc>
      </w:tr>
      <w:tr w:rsidR="00DD4386" w:rsidRPr="00446A03" w14:paraId="7A09E450" w14:textId="77777777" w:rsidTr="00DD4386">
        <w:tc>
          <w:tcPr>
            <w:tcW w:w="483" w:type="dxa"/>
          </w:tcPr>
          <w:p w14:paraId="2190325B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3E8A0D4" w14:textId="6C1BBA03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7E6EC1B3" w14:textId="5C1A6045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t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DD4386" w:rsidRPr="00446A03" w14:paraId="24B42461" w14:textId="77777777" w:rsidTr="00DD4386">
        <w:tc>
          <w:tcPr>
            <w:tcW w:w="483" w:type="dxa"/>
          </w:tcPr>
          <w:p w14:paraId="2FDF6EDA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9AC7ABC" w14:textId="0B18E2F8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58ED5A75" w14:textId="0A4296C6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guilty for being HIV positive</w:t>
            </w:r>
          </w:p>
        </w:tc>
      </w:tr>
      <w:tr w:rsidR="00DD4386" w:rsidRPr="00446A03" w14:paraId="72178E2A" w14:textId="77777777" w:rsidTr="00DD4386">
        <w:tc>
          <w:tcPr>
            <w:tcW w:w="483" w:type="dxa"/>
          </w:tcPr>
          <w:p w14:paraId="0CFC5B83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84F5874" w14:textId="1706E6FD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270125E5" w14:textId="0057CBB3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guilty because I am HIV-positive</w:t>
            </w:r>
          </w:p>
        </w:tc>
      </w:tr>
      <w:tr w:rsidR="00DD4386" w:rsidRPr="00446A03" w14:paraId="573FC03C" w14:textId="77777777" w:rsidTr="00DD4386">
        <w:tc>
          <w:tcPr>
            <w:tcW w:w="483" w:type="dxa"/>
          </w:tcPr>
          <w:p w14:paraId="0DF74C0A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30" w:type="dxa"/>
          </w:tcPr>
          <w:p w14:paraId="58BC5AFA" w14:textId="6DECAA62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632CC6A4" w14:textId="0C06EFE8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am ashamed that I am HIV positive</w:t>
            </w:r>
          </w:p>
        </w:tc>
      </w:tr>
      <w:tr w:rsidR="00DD4386" w:rsidRPr="00446A03" w14:paraId="0473B993" w14:textId="77777777" w:rsidTr="00DD4386">
        <w:tc>
          <w:tcPr>
            <w:tcW w:w="483" w:type="dxa"/>
          </w:tcPr>
          <w:p w14:paraId="6BBBF1E9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43C6471" w14:textId="6A2C6FC2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3BE61300" w14:textId="7E1169BD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jisik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DD4386" w:rsidRPr="00446A03" w14:paraId="5179FE65" w14:textId="77777777" w:rsidTr="00DD4386">
        <w:tc>
          <w:tcPr>
            <w:tcW w:w="483" w:type="dxa"/>
          </w:tcPr>
          <w:p w14:paraId="29CB1E0F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04CE3A3" w14:textId="33143FD8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50C5DB46" w14:textId="6D418EE3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ashamed because I am HIV positive</w:t>
            </w:r>
          </w:p>
        </w:tc>
      </w:tr>
      <w:tr w:rsidR="00DD4386" w:rsidRPr="00446A03" w14:paraId="4036DD4E" w14:textId="77777777" w:rsidTr="00DD4386">
        <w:tc>
          <w:tcPr>
            <w:tcW w:w="483" w:type="dxa"/>
          </w:tcPr>
          <w:p w14:paraId="69EDF4D8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8D6F6C1" w14:textId="3AFD0863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19C546B9" w14:textId="2DDE11EA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shy because I am HIV-positive</w:t>
            </w:r>
          </w:p>
        </w:tc>
      </w:tr>
      <w:tr w:rsidR="00DD4386" w:rsidRPr="00446A03" w14:paraId="3FB34CE2" w14:textId="77777777" w:rsidTr="00DD4386">
        <w:tc>
          <w:tcPr>
            <w:tcW w:w="483" w:type="dxa"/>
          </w:tcPr>
          <w:p w14:paraId="43BE97DC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30" w:type="dxa"/>
          </w:tcPr>
          <w:p w14:paraId="54965F95" w14:textId="5334CA08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01D4B981" w14:textId="6A01EE9C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sometimes feel worthless because I am HIV positive</w:t>
            </w:r>
          </w:p>
        </w:tc>
      </w:tr>
      <w:tr w:rsidR="00DD4386" w:rsidRPr="00446A03" w14:paraId="134074DB" w14:textId="77777777" w:rsidTr="00DD4386">
        <w:tc>
          <w:tcPr>
            <w:tcW w:w="483" w:type="dxa"/>
          </w:tcPr>
          <w:p w14:paraId="1FE2371D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4692150" w14:textId="06FCB9F2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102FC25F" w14:textId="1425F425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kat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wi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m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DD4386" w:rsidRPr="00446A03" w14:paraId="2408796D" w14:textId="77777777" w:rsidTr="00DD4386">
        <w:tc>
          <w:tcPr>
            <w:tcW w:w="483" w:type="dxa"/>
          </w:tcPr>
          <w:p w14:paraId="05A48078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2E12482" w14:textId="56AEDFBA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62424972" w14:textId="5A715A69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times I feel worthless because I am HIV positive</w:t>
            </w:r>
          </w:p>
        </w:tc>
      </w:tr>
      <w:tr w:rsidR="00DD4386" w:rsidRPr="00446A03" w14:paraId="3C7FF00B" w14:textId="77777777" w:rsidTr="00DD4386">
        <w:tc>
          <w:tcPr>
            <w:tcW w:w="483" w:type="dxa"/>
          </w:tcPr>
          <w:p w14:paraId="7C012AF7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3DA2D81" w14:textId="0F81977E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74109DBA" w14:textId="6032C9ED" w:rsidR="00DD4386" w:rsidRPr="00446A03" w:rsidRDefault="00DD4386" w:rsidP="00DD438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times I feel devalued because I am HIV-positive</w:t>
            </w:r>
          </w:p>
        </w:tc>
      </w:tr>
      <w:tr w:rsidR="00DD4386" w:rsidRPr="00446A03" w14:paraId="33ADD6D5" w14:textId="77777777" w:rsidTr="00DD4386">
        <w:tc>
          <w:tcPr>
            <w:tcW w:w="483" w:type="dxa"/>
          </w:tcPr>
          <w:p w14:paraId="5C994BEC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30" w:type="dxa"/>
          </w:tcPr>
          <w:p w14:paraId="01421018" w14:textId="0FD3D20B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03" w:type="dxa"/>
          </w:tcPr>
          <w:p w14:paraId="00028411" w14:textId="14A351C2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hide my HIV status from others</w:t>
            </w:r>
          </w:p>
        </w:tc>
      </w:tr>
      <w:tr w:rsidR="00DD4386" w:rsidRPr="00446A03" w14:paraId="6482900D" w14:textId="77777777" w:rsidTr="00DD4386">
        <w:tc>
          <w:tcPr>
            <w:tcW w:w="483" w:type="dxa"/>
          </w:tcPr>
          <w:p w14:paraId="04280C8B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F75EDCA" w14:textId="1001A0B0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03" w:type="dxa"/>
          </w:tcPr>
          <w:p w14:paraId="3A302830" w14:textId="177AD31D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fic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ambuk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ne</w:t>
            </w:r>
            <w:proofErr w:type="spellEnd"/>
          </w:p>
        </w:tc>
      </w:tr>
      <w:tr w:rsidR="00DD4386" w:rsidRPr="00446A03" w14:paraId="5AFB0C64" w14:textId="77777777" w:rsidTr="00DD4386">
        <w:tc>
          <w:tcPr>
            <w:tcW w:w="483" w:type="dxa"/>
          </w:tcPr>
          <w:p w14:paraId="130FEFC7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56E72EB" w14:textId="68CC6395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03" w:type="dxa"/>
          </w:tcPr>
          <w:p w14:paraId="593B821A" w14:textId="679E1B86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ide my HIV status from some people</w:t>
            </w:r>
          </w:p>
        </w:tc>
      </w:tr>
      <w:tr w:rsidR="00DD4386" w:rsidRPr="00446A03" w14:paraId="5D9166C9" w14:textId="77777777" w:rsidTr="00DD4386">
        <w:tc>
          <w:tcPr>
            <w:tcW w:w="483" w:type="dxa"/>
          </w:tcPr>
          <w:p w14:paraId="215CB964" w14:textId="77777777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D40FEBA" w14:textId="3FCCAF7E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03" w:type="dxa"/>
          </w:tcPr>
          <w:p w14:paraId="417917C3" w14:textId="258C3346" w:rsidR="00DD4386" w:rsidRPr="00446A03" w:rsidRDefault="00DD4386" w:rsidP="00DD4386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ide my HIV status from other people</w:t>
            </w:r>
          </w:p>
        </w:tc>
      </w:tr>
    </w:tbl>
    <w:p w14:paraId="27A4EF45" w14:textId="77777777" w:rsidR="00DB1342" w:rsidRPr="00446A03" w:rsidRDefault="00DB1342" w:rsidP="004F7506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7EEA1902" w14:textId="5B01B8BA" w:rsidR="004F7506" w:rsidRPr="00446A03" w:rsidRDefault="004F7506" w:rsidP="004F7506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>HIV Stigma Mechanism Measure</w:t>
      </w:r>
      <w:r w:rsidR="00DD4386" w:rsidRPr="00446A03">
        <w:rPr>
          <w:rFonts w:asciiTheme="minorHAnsi" w:hAnsiTheme="minorHAnsi" w:cstheme="minorHAnsi"/>
          <w:b/>
          <w:bCs/>
          <w:lang w:val="en-GB"/>
        </w:rPr>
        <w:t xml:space="preserve"> - OE</w:t>
      </w:r>
    </w:p>
    <w:p w14:paraId="67FBF7E5" w14:textId="3E99768F" w:rsidR="008C3B95" w:rsidRPr="00446A03" w:rsidRDefault="008C3B95" w:rsidP="008C3B95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Kipimo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cha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unyanyapa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dhidi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y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VVU – </w:t>
      </w:r>
      <w:r w:rsidR="00DD4386" w:rsidRPr="00446A03">
        <w:rPr>
          <w:rFonts w:asciiTheme="minorHAnsi" w:hAnsiTheme="minorHAnsi" w:cstheme="minorHAnsi"/>
          <w:b/>
          <w:bCs/>
          <w:lang w:val="en-GB"/>
        </w:rPr>
        <w:t>RFT</w:t>
      </w:r>
    </w:p>
    <w:p w14:paraId="4EF55A26" w14:textId="0DBEE027" w:rsidR="00B35CB2" w:rsidRPr="00446A03" w:rsidRDefault="00B35CB2" w:rsidP="00B35CB2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 xml:space="preserve">Measure of stigma against HIV – </w:t>
      </w:r>
      <w:r w:rsidR="00DD4386" w:rsidRPr="00446A03">
        <w:rPr>
          <w:rFonts w:asciiTheme="minorHAnsi" w:hAnsiTheme="minorHAnsi" w:cstheme="minorHAnsi"/>
          <w:b/>
          <w:bCs/>
          <w:lang w:val="en-GB"/>
        </w:rPr>
        <w:t>BT</w:t>
      </w:r>
      <w:r w:rsidRPr="00446A03">
        <w:rPr>
          <w:rFonts w:asciiTheme="minorHAnsi" w:hAnsiTheme="minorHAnsi" w:cstheme="minorHAnsi"/>
          <w:b/>
          <w:bCs/>
          <w:lang w:val="en-GB"/>
        </w:rPr>
        <w:t>V1</w:t>
      </w:r>
    </w:p>
    <w:p w14:paraId="760BD15C" w14:textId="60424107" w:rsidR="007C640A" w:rsidRPr="00446A03" w:rsidRDefault="00B35CB2" w:rsidP="008C3B95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 xml:space="preserve">Scale for HIV stigma – </w:t>
      </w:r>
      <w:r w:rsidR="00DD4386" w:rsidRPr="00446A03">
        <w:rPr>
          <w:rFonts w:asciiTheme="minorHAnsi" w:hAnsiTheme="minorHAnsi" w:cstheme="minorHAnsi"/>
          <w:b/>
          <w:bCs/>
          <w:lang w:val="en-GB"/>
        </w:rPr>
        <w:t>BT</w:t>
      </w:r>
      <w:r w:rsidRPr="00446A03">
        <w:rPr>
          <w:rFonts w:asciiTheme="minorHAnsi" w:hAnsiTheme="minorHAnsi" w:cstheme="minorHAnsi"/>
          <w:b/>
          <w:bCs/>
          <w:lang w:val="en-GB"/>
        </w:rPr>
        <w:t>V2</w:t>
      </w:r>
    </w:p>
    <w:p w14:paraId="0B48E027" w14:textId="05CBDC83" w:rsidR="00A36594" w:rsidRPr="00446A03" w:rsidRDefault="00A36594" w:rsidP="00B35CB2">
      <w:pPr>
        <w:pStyle w:val="ListParagraph"/>
        <w:rPr>
          <w:rFonts w:asciiTheme="minorHAnsi" w:hAnsiTheme="minorHAnsi" w:cstheme="minorHAnsi"/>
          <w:b/>
          <w:bCs/>
          <w:lang w:val="en-GB"/>
        </w:rPr>
      </w:pPr>
    </w:p>
    <w:p w14:paraId="78D744BC" w14:textId="6B754EBB" w:rsidR="00A36594" w:rsidRPr="00446A03" w:rsidRDefault="00A36594" w:rsidP="00446A03">
      <w:pPr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>Response op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1"/>
        <w:gridCol w:w="2126"/>
        <w:gridCol w:w="1276"/>
        <w:gridCol w:w="1984"/>
        <w:gridCol w:w="1276"/>
        <w:gridCol w:w="1508"/>
      </w:tblGrid>
      <w:tr w:rsidR="00DD4386" w:rsidRPr="00446A03" w14:paraId="5ED1284A" w14:textId="77777777" w:rsidTr="00DD4386">
        <w:tc>
          <w:tcPr>
            <w:tcW w:w="851" w:type="dxa"/>
          </w:tcPr>
          <w:p w14:paraId="2E7D57B5" w14:textId="3F71C018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70" w:type="dxa"/>
            <w:gridSpan w:val="5"/>
          </w:tcPr>
          <w:p w14:paraId="1132A42E" w14:textId="4990C64A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do you feel about being HIV-positive?</w:t>
            </w:r>
          </w:p>
        </w:tc>
      </w:tr>
      <w:tr w:rsidR="00DD4386" w:rsidRPr="00446A03" w14:paraId="09BEE032" w14:textId="77777777" w:rsidTr="00DD4386">
        <w:tc>
          <w:tcPr>
            <w:tcW w:w="851" w:type="dxa"/>
          </w:tcPr>
          <w:p w14:paraId="46498B43" w14:textId="6A907B35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70" w:type="dxa"/>
            <w:gridSpan w:val="5"/>
          </w:tcPr>
          <w:p w14:paraId="0E706AD3" w14:textId="5E517C8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ajisikiaj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athiri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?</w:t>
            </w:r>
          </w:p>
        </w:tc>
      </w:tr>
      <w:tr w:rsidR="00DD4386" w:rsidRPr="00446A03" w14:paraId="511CF279" w14:textId="77777777" w:rsidTr="00DD4386">
        <w:tc>
          <w:tcPr>
            <w:tcW w:w="851" w:type="dxa"/>
          </w:tcPr>
          <w:p w14:paraId="5635AB94" w14:textId="266F54D2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70" w:type="dxa"/>
            <w:gridSpan w:val="5"/>
          </w:tcPr>
          <w:p w14:paraId="28B8B5A3" w14:textId="0C37EAF8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ow do you feel about being infected with HIV?</w:t>
            </w:r>
          </w:p>
        </w:tc>
      </w:tr>
      <w:tr w:rsidR="00DD4386" w:rsidRPr="00446A03" w14:paraId="5B9F6CE9" w14:textId="77777777" w:rsidTr="00DD4386">
        <w:tc>
          <w:tcPr>
            <w:tcW w:w="851" w:type="dxa"/>
          </w:tcPr>
          <w:p w14:paraId="0CF3C960" w14:textId="13B13C1E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70" w:type="dxa"/>
            <w:gridSpan w:val="5"/>
          </w:tcPr>
          <w:p w14:paraId="6B1339DB" w14:textId="58213C6F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ow do you feel about your HIV status?</w:t>
            </w:r>
          </w:p>
        </w:tc>
      </w:tr>
      <w:tr w:rsidR="00DD4386" w:rsidRPr="00446A03" w14:paraId="3465C79B" w14:textId="77777777" w:rsidTr="00DD4386">
        <w:tc>
          <w:tcPr>
            <w:tcW w:w="851" w:type="dxa"/>
          </w:tcPr>
          <w:p w14:paraId="72614C81" w14:textId="62A19BDE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2126" w:type="dxa"/>
          </w:tcPr>
          <w:p w14:paraId="225FD3B5" w14:textId="6FBCCCE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</w:tcPr>
          <w:p w14:paraId="36923D16" w14:textId="57E25EE8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984" w:type="dxa"/>
          </w:tcPr>
          <w:p w14:paraId="233E34E8" w14:textId="767D9B9D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</w:tcPr>
          <w:p w14:paraId="24807FCD" w14:textId="4BC7BA5D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508" w:type="dxa"/>
          </w:tcPr>
          <w:p w14:paraId="70B394F1" w14:textId="4845640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</w:tr>
      <w:tr w:rsidR="00DD4386" w:rsidRPr="00446A03" w14:paraId="268F9E73" w14:textId="77777777" w:rsidTr="00DD4386">
        <w:tc>
          <w:tcPr>
            <w:tcW w:w="851" w:type="dxa"/>
          </w:tcPr>
          <w:p w14:paraId="07BB1C7A" w14:textId="3D0173E7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2126" w:type="dxa"/>
          </w:tcPr>
          <w:p w14:paraId="0E27757A" w14:textId="390D2CF5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276" w:type="dxa"/>
          </w:tcPr>
          <w:p w14:paraId="304018D0" w14:textId="51499008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</w:p>
        </w:tc>
        <w:tc>
          <w:tcPr>
            <w:tcW w:w="1984" w:type="dxa"/>
          </w:tcPr>
          <w:p w14:paraId="0F288434" w14:textId="77777777" w:rsidR="00DD4386" w:rsidRPr="00446A03" w:rsidRDefault="00DD4386" w:rsidP="00DD438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l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2604A8A6" w14:textId="20648626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atai</w:t>
            </w:r>
            <w:proofErr w:type="spellEnd"/>
          </w:p>
        </w:tc>
        <w:tc>
          <w:tcPr>
            <w:tcW w:w="1276" w:type="dxa"/>
          </w:tcPr>
          <w:p w14:paraId="1BC6ADEA" w14:textId="4B7B2FAE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</w:p>
        </w:tc>
        <w:tc>
          <w:tcPr>
            <w:tcW w:w="1508" w:type="dxa"/>
          </w:tcPr>
          <w:p w14:paraId="300ABA08" w14:textId="4FE0F1D0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</w:tr>
      <w:tr w:rsidR="00DD4386" w:rsidRPr="00446A03" w14:paraId="76755452" w14:textId="77777777" w:rsidTr="00DD4386">
        <w:tc>
          <w:tcPr>
            <w:tcW w:w="851" w:type="dxa"/>
          </w:tcPr>
          <w:p w14:paraId="15B41B8D" w14:textId="4DE85575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2126" w:type="dxa"/>
          </w:tcPr>
          <w:p w14:paraId="167AE1C3" w14:textId="49827CA8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</w:tcPr>
          <w:p w14:paraId="35402FD3" w14:textId="1AD27262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984" w:type="dxa"/>
          </w:tcPr>
          <w:p w14:paraId="7A778B43" w14:textId="2D54BD19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276" w:type="dxa"/>
          </w:tcPr>
          <w:p w14:paraId="572692D5" w14:textId="26E72F31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508" w:type="dxa"/>
          </w:tcPr>
          <w:p w14:paraId="7DDBDB34" w14:textId="0E0A2CBE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</w:tr>
      <w:tr w:rsidR="00DD4386" w:rsidRPr="00446A03" w14:paraId="1786773B" w14:textId="77777777" w:rsidTr="00DD4386">
        <w:tc>
          <w:tcPr>
            <w:tcW w:w="851" w:type="dxa"/>
          </w:tcPr>
          <w:p w14:paraId="267AD696" w14:textId="13BBE59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2126" w:type="dxa"/>
          </w:tcPr>
          <w:p w14:paraId="6F7D7F66" w14:textId="2DF5281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Disagree </w:t>
            </w:r>
          </w:p>
        </w:tc>
        <w:tc>
          <w:tcPr>
            <w:tcW w:w="1276" w:type="dxa"/>
          </w:tcPr>
          <w:p w14:paraId="70748A10" w14:textId="0333A63F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isagree </w:t>
            </w:r>
          </w:p>
        </w:tc>
        <w:tc>
          <w:tcPr>
            <w:tcW w:w="1984" w:type="dxa"/>
          </w:tcPr>
          <w:p w14:paraId="41E173EF" w14:textId="30870361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either disagree nor agree </w:t>
            </w:r>
          </w:p>
        </w:tc>
        <w:tc>
          <w:tcPr>
            <w:tcW w:w="1276" w:type="dxa"/>
          </w:tcPr>
          <w:p w14:paraId="012975DD" w14:textId="469979DA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ree </w:t>
            </w:r>
          </w:p>
        </w:tc>
        <w:tc>
          <w:tcPr>
            <w:tcW w:w="1508" w:type="dxa"/>
          </w:tcPr>
          <w:p w14:paraId="2E9B5130" w14:textId="08E48354" w:rsidR="00DD4386" w:rsidRPr="00446A03" w:rsidRDefault="00DD4386" w:rsidP="00DD4386">
            <w:pPr>
              <w:pStyle w:val="ListParagraph"/>
              <w:ind w:left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agree </w:t>
            </w:r>
          </w:p>
        </w:tc>
      </w:tr>
    </w:tbl>
    <w:p w14:paraId="784BD75F" w14:textId="5905E75C" w:rsidR="00B35CB2" w:rsidRPr="00446A03" w:rsidRDefault="00B35CB2" w:rsidP="00255E03">
      <w:pPr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4E5EE636" w14:textId="19C7A6F6" w:rsidR="00FF1031" w:rsidRPr="00446A03" w:rsidRDefault="00355E5F" w:rsidP="00255E03">
      <w:pPr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GB"/>
        </w:rPr>
        <w:t>Items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484"/>
        <w:gridCol w:w="929"/>
        <w:gridCol w:w="1843"/>
        <w:gridCol w:w="1275"/>
        <w:gridCol w:w="1864"/>
        <w:gridCol w:w="227"/>
        <w:gridCol w:w="1340"/>
        <w:gridCol w:w="1578"/>
      </w:tblGrid>
      <w:tr w:rsidR="00BE6777" w:rsidRPr="00446A03" w14:paraId="0BEB05ED" w14:textId="77777777" w:rsidTr="003D1835">
        <w:tc>
          <w:tcPr>
            <w:tcW w:w="484" w:type="dxa"/>
          </w:tcPr>
          <w:p w14:paraId="05386B76" w14:textId="7777777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929" w:type="dxa"/>
          </w:tcPr>
          <w:p w14:paraId="52A13C89" w14:textId="225CA6CE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607F4F0E" w14:textId="6BAC78C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</w:t>
            </w:r>
          </w:p>
        </w:tc>
      </w:tr>
      <w:tr w:rsidR="00BE6777" w:rsidRPr="00446A03" w14:paraId="7A1C52C9" w14:textId="77777777" w:rsidTr="003D1835">
        <w:tc>
          <w:tcPr>
            <w:tcW w:w="484" w:type="dxa"/>
          </w:tcPr>
          <w:p w14:paraId="73EAA58A" w14:textId="7777777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</w:tcPr>
          <w:p w14:paraId="0BDD9D04" w14:textId="2CE52EBC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4FDD5BEC" w14:textId="25A83CCD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elezo</w:t>
            </w:r>
            <w:proofErr w:type="spellEnd"/>
          </w:p>
        </w:tc>
      </w:tr>
      <w:tr w:rsidR="00BE6777" w:rsidRPr="00446A03" w14:paraId="07C50069" w14:textId="77777777" w:rsidTr="003D1835">
        <w:tc>
          <w:tcPr>
            <w:tcW w:w="484" w:type="dxa"/>
          </w:tcPr>
          <w:p w14:paraId="514CF123" w14:textId="7777777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</w:tcPr>
          <w:p w14:paraId="1746DA17" w14:textId="54B31D29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FCB9E4B" w14:textId="6B965EB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tails</w:t>
            </w:r>
          </w:p>
        </w:tc>
      </w:tr>
      <w:tr w:rsidR="00BE6777" w:rsidRPr="00446A03" w14:paraId="7AC100BE" w14:textId="77777777" w:rsidTr="003D1835">
        <w:tc>
          <w:tcPr>
            <w:tcW w:w="484" w:type="dxa"/>
          </w:tcPr>
          <w:p w14:paraId="3BCE6AC3" w14:textId="7777777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9" w:type="dxa"/>
          </w:tcPr>
          <w:p w14:paraId="12744889" w14:textId="26715F12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8E292CD" w14:textId="407F34F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s</w:t>
            </w:r>
          </w:p>
        </w:tc>
      </w:tr>
      <w:tr w:rsidR="00BE6777" w:rsidRPr="00446A03" w14:paraId="7DF11AB7" w14:textId="77777777" w:rsidTr="003D1835">
        <w:tc>
          <w:tcPr>
            <w:tcW w:w="484" w:type="dxa"/>
          </w:tcPr>
          <w:p w14:paraId="18DEBB6E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29" w:type="dxa"/>
          </w:tcPr>
          <w:p w14:paraId="1BD80E0C" w14:textId="62221E9D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33C92AF3" w14:textId="30F0AAE0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makes me feel like I’m a bad person</w:t>
            </w:r>
          </w:p>
        </w:tc>
      </w:tr>
      <w:tr w:rsidR="00BE6777" w:rsidRPr="00446A03" w14:paraId="48480D8C" w14:textId="77777777" w:rsidTr="003D1835">
        <w:tc>
          <w:tcPr>
            <w:tcW w:w="484" w:type="dxa"/>
          </w:tcPr>
          <w:p w14:paraId="19BC4E92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81EF0A8" w14:textId="01A81698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06035106" w14:textId="33DBEBCC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a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baya</w:t>
            </w:r>
            <w:proofErr w:type="spellEnd"/>
          </w:p>
        </w:tc>
      </w:tr>
      <w:tr w:rsidR="00BE6777" w:rsidRPr="00446A03" w14:paraId="0211A69E" w14:textId="77777777" w:rsidTr="003D1835">
        <w:tc>
          <w:tcPr>
            <w:tcW w:w="484" w:type="dxa"/>
          </w:tcPr>
          <w:p w14:paraId="0B94B70D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33F307B" w14:textId="0CDC39A1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A33D8D2" w14:textId="11CC1979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makes me feel like a bad person</w:t>
            </w:r>
          </w:p>
        </w:tc>
      </w:tr>
      <w:tr w:rsidR="00BE6777" w:rsidRPr="00446A03" w14:paraId="542209D8" w14:textId="77777777" w:rsidTr="003D1835">
        <w:tc>
          <w:tcPr>
            <w:tcW w:w="484" w:type="dxa"/>
          </w:tcPr>
          <w:p w14:paraId="23714E09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CCB6C56" w14:textId="276A703E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3307FA82" w14:textId="22B7DDF2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eing HIV-positive makes me feel that I a bad person</w:t>
            </w:r>
          </w:p>
        </w:tc>
      </w:tr>
      <w:tr w:rsidR="00BE6777" w:rsidRPr="00446A03" w14:paraId="7DD1D911" w14:textId="77777777" w:rsidTr="003D1835">
        <w:tc>
          <w:tcPr>
            <w:tcW w:w="484" w:type="dxa"/>
          </w:tcPr>
          <w:p w14:paraId="259ADE89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29" w:type="dxa"/>
          </w:tcPr>
          <w:p w14:paraId="688E958A" w14:textId="35F89648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157F194" w14:textId="4A9F9E74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I’m not as good as others because I have HIV</w:t>
            </w:r>
          </w:p>
        </w:tc>
      </w:tr>
      <w:tr w:rsidR="00BE6777" w:rsidRPr="00446A03" w14:paraId="1CB23499" w14:textId="77777777" w:rsidTr="003D1835">
        <w:tc>
          <w:tcPr>
            <w:tcW w:w="484" w:type="dxa"/>
          </w:tcPr>
          <w:p w14:paraId="553681CE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71E95C0" w14:textId="44E450F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5B63BF64" w14:textId="71EB7DB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zu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BE6777" w:rsidRPr="00446A03" w14:paraId="4204D337" w14:textId="77777777" w:rsidTr="003D1835">
        <w:tc>
          <w:tcPr>
            <w:tcW w:w="484" w:type="dxa"/>
          </w:tcPr>
          <w:p w14:paraId="0F39DF4A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A37C87D" w14:textId="2067EB55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9133C81" w14:textId="780849FA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I am not a good person like others because I have HIV</w:t>
            </w:r>
          </w:p>
        </w:tc>
      </w:tr>
      <w:tr w:rsidR="00BE6777" w:rsidRPr="00446A03" w14:paraId="76742F90" w14:textId="77777777" w:rsidTr="003D1835">
        <w:tc>
          <w:tcPr>
            <w:tcW w:w="484" w:type="dxa"/>
          </w:tcPr>
          <w:p w14:paraId="72A80C30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3E881F4" w14:textId="3E332C80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9CE327F" w14:textId="6F34902D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that I am not as good person as others because I am HIV-positive</w:t>
            </w:r>
          </w:p>
        </w:tc>
      </w:tr>
      <w:tr w:rsidR="00BE6777" w:rsidRPr="00446A03" w14:paraId="611343C0" w14:textId="77777777" w:rsidTr="003D1835">
        <w:tc>
          <w:tcPr>
            <w:tcW w:w="484" w:type="dxa"/>
          </w:tcPr>
          <w:p w14:paraId="768159CF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29" w:type="dxa"/>
          </w:tcPr>
          <w:p w14:paraId="7B046018" w14:textId="39E0A3A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5B5F451F" w14:textId="410BC15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ashamed of having HIV</w:t>
            </w:r>
          </w:p>
        </w:tc>
      </w:tr>
      <w:tr w:rsidR="00BE6777" w:rsidRPr="00446A03" w14:paraId="7DA5132C" w14:textId="77777777" w:rsidTr="003D1835">
        <w:tc>
          <w:tcPr>
            <w:tcW w:w="484" w:type="dxa"/>
          </w:tcPr>
          <w:p w14:paraId="20D7B10C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DAFE6B0" w14:textId="7D556DD8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031B2CC" w14:textId="7FD357B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ajisik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</w:t>
            </w:r>
          </w:p>
        </w:tc>
      </w:tr>
      <w:tr w:rsidR="00BE6777" w:rsidRPr="00446A03" w14:paraId="10B3FF9A" w14:textId="77777777" w:rsidTr="003D1835">
        <w:tc>
          <w:tcPr>
            <w:tcW w:w="484" w:type="dxa"/>
          </w:tcPr>
          <w:p w14:paraId="3FFA654F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40D59C0" w14:textId="02B9D7E4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F38CA42" w14:textId="5B85493A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ashamed of having HIV</w:t>
            </w:r>
          </w:p>
        </w:tc>
      </w:tr>
      <w:tr w:rsidR="00BE6777" w:rsidRPr="00446A03" w14:paraId="1BB3D39E" w14:textId="77777777" w:rsidTr="003D1835">
        <w:tc>
          <w:tcPr>
            <w:tcW w:w="484" w:type="dxa"/>
          </w:tcPr>
          <w:p w14:paraId="14A59EA9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0C483BA" w14:textId="30EE948E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DFE313C" w14:textId="3744E15D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 feel shy because I am HIV-positive </w:t>
            </w:r>
          </w:p>
        </w:tc>
      </w:tr>
      <w:tr w:rsidR="00BE6777" w:rsidRPr="00446A03" w14:paraId="3A3205B8" w14:textId="77777777" w:rsidTr="003D1835">
        <w:tc>
          <w:tcPr>
            <w:tcW w:w="484" w:type="dxa"/>
          </w:tcPr>
          <w:p w14:paraId="3B1AF996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29" w:type="dxa"/>
          </w:tcPr>
          <w:p w14:paraId="5886E283" w14:textId="601560A1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14E5CB5B" w14:textId="71E77BD7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think less of myself because I have HIV</w:t>
            </w:r>
          </w:p>
        </w:tc>
      </w:tr>
      <w:tr w:rsidR="00BE6777" w:rsidRPr="00446A03" w14:paraId="2ED4CB14" w14:textId="77777777" w:rsidTr="003D1835">
        <w:tc>
          <w:tcPr>
            <w:tcW w:w="484" w:type="dxa"/>
          </w:tcPr>
          <w:p w14:paraId="4DD7481C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6F63BA7" w14:textId="4D86179A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F5B5B92" w14:textId="54CA0719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ishus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m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s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</w:t>
            </w:r>
          </w:p>
        </w:tc>
      </w:tr>
      <w:tr w:rsidR="00BE6777" w:rsidRPr="00446A03" w14:paraId="4A65FB11" w14:textId="77777777" w:rsidTr="003D1835">
        <w:tc>
          <w:tcPr>
            <w:tcW w:w="484" w:type="dxa"/>
          </w:tcPr>
          <w:p w14:paraId="2232CDEE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212E0E8" w14:textId="51BD634C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794AECA9" w14:textId="0C35164F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lower my value because I have HIV</w:t>
            </w:r>
          </w:p>
        </w:tc>
      </w:tr>
      <w:tr w:rsidR="00BE6777" w:rsidRPr="00446A03" w14:paraId="417D0AD5" w14:textId="77777777" w:rsidTr="003D1835">
        <w:tc>
          <w:tcPr>
            <w:tcW w:w="484" w:type="dxa"/>
          </w:tcPr>
          <w:p w14:paraId="70B366B4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D77FCCE" w14:textId="6798FEE6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6F2A3696" w14:textId="1C0FE7AE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devalue myself because I am HIV-positive </w:t>
            </w:r>
          </w:p>
        </w:tc>
      </w:tr>
      <w:tr w:rsidR="00BE6777" w:rsidRPr="00446A03" w14:paraId="2496ECB8" w14:textId="77777777" w:rsidTr="003D1835">
        <w:tc>
          <w:tcPr>
            <w:tcW w:w="484" w:type="dxa"/>
          </w:tcPr>
          <w:p w14:paraId="2C12294E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29" w:type="dxa"/>
          </w:tcPr>
          <w:p w14:paraId="7DDEE3C4" w14:textId="52A8B7D6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FC7576C" w14:textId="49AC9BB9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ing HIV makes me feel unclean</w:t>
            </w:r>
          </w:p>
        </w:tc>
      </w:tr>
      <w:tr w:rsidR="00BE6777" w:rsidRPr="00446A03" w14:paraId="58DE3BDB" w14:textId="77777777" w:rsidTr="003D1835">
        <w:tc>
          <w:tcPr>
            <w:tcW w:w="484" w:type="dxa"/>
          </w:tcPr>
          <w:p w14:paraId="512DE2B7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85F705A" w14:textId="24FD2763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0661FC9" w14:textId="3D1E6C03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saf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dhambi</w:t>
            </w:r>
            <w:proofErr w:type="spellEnd"/>
          </w:p>
        </w:tc>
      </w:tr>
      <w:tr w:rsidR="00BE6777" w:rsidRPr="00446A03" w14:paraId="07F2EEBD" w14:textId="77777777" w:rsidTr="003D1835">
        <w:tc>
          <w:tcPr>
            <w:tcW w:w="484" w:type="dxa"/>
          </w:tcPr>
          <w:p w14:paraId="4374C65B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1EA5F0E" w14:textId="17E5B7FB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74D9FA9" w14:textId="59F8CF7A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ing HIV makes me feel dirty/sinful</w:t>
            </w:r>
          </w:p>
        </w:tc>
      </w:tr>
      <w:tr w:rsidR="00BE6777" w:rsidRPr="00446A03" w14:paraId="55C6E3F1" w14:textId="77777777" w:rsidTr="003D1835">
        <w:tc>
          <w:tcPr>
            <w:tcW w:w="484" w:type="dxa"/>
          </w:tcPr>
          <w:p w14:paraId="1D41C04E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7B326B" w14:textId="57BC6FF7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74A3B04" w14:textId="438E3481" w:rsidR="00BE6777" w:rsidRPr="00446A03" w:rsidRDefault="00BE6777" w:rsidP="00BE677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 HIV-positive makes me feel that I am unclean/sinful</w:t>
            </w:r>
          </w:p>
        </w:tc>
      </w:tr>
      <w:tr w:rsidR="00BE6777" w:rsidRPr="00446A03" w14:paraId="26F4DA2B" w14:textId="77777777" w:rsidTr="003D1835">
        <w:tc>
          <w:tcPr>
            <w:tcW w:w="484" w:type="dxa"/>
          </w:tcPr>
          <w:p w14:paraId="4D041E6B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29" w:type="dxa"/>
          </w:tcPr>
          <w:p w14:paraId="01FE67DC" w14:textId="00B2E459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320FC4F7" w14:textId="6AD4D50E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is disgusting to me</w:t>
            </w:r>
          </w:p>
        </w:tc>
      </w:tr>
      <w:tr w:rsidR="00BE6777" w:rsidRPr="00446A03" w14:paraId="4504C5D0" w14:textId="77777777" w:rsidTr="003D1835">
        <w:tc>
          <w:tcPr>
            <w:tcW w:w="484" w:type="dxa"/>
          </w:tcPr>
          <w:p w14:paraId="6ED26221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80B8DD7" w14:textId="0B86A276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0E4D42B5" w14:textId="591435A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VV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er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ngu</w:t>
            </w:r>
            <w:proofErr w:type="spellEnd"/>
          </w:p>
        </w:tc>
      </w:tr>
      <w:tr w:rsidR="00BE6777" w:rsidRPr="00446A03" w14:paraId="6F966764" w14:textId="77777777" w:rsidTr="003D1835">
        <w:tc>
          <w:tcPr>
            <w:tcW w:w="484" w:type="dxa"/>
          </w:tcPr>
          <w:p w14:paraId="54F85C47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6F8DFD1" w14:textId="4A7FD0CD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24AF2E78" w14:textId="4681AAA6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HIV is irritating to me</w:t>
            </w:r>
          </w:p>
        </w:tc>
      </w:tr>
      <w:tr w:rsidR="00BE6777" w:rsidRPr="00446A03" w14:paraId="3B6410C6" w14:textId="77777777" w:rsidTr="003D1835">
        <w:tc>
          <w:tcPr>
            <w:tcW w:w="484" w:type="dxa"/>
          </w:tcPr>
          <w:p w14:paraId="53CA6E98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80192DD" w14:textId="7CB40688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0F6BF35E" w14:textId="10C9B93B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Being HIV-positive is boring to me </w:t>
            </w:r>
          </w:p>
        </w:tc>
      </w:tr>
      <w:tr w:rsidR="00BE6777" w:rsidRPr="00446A03" w14:paraId="786D35C5" w14:textId="77777777" w:rsidTr="003D1835">
        <w:tc>
          <w:tcPr>
            <w:tcW w:w="484" w:type="dxa"/>
          </w:tcPr>
          <w:p w14:paraId="1A627213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7A51BE" w14:textId="09DAB846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DBEFD32" w14:textId="386B7EE8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likely is it that people will treat you in the following ways in the future because of your HIV status?</w:t>
            </w:r>
          </w:p>
        </w:tc>
      </w:tr>
      <w:tr w:rsidR="00BE6777" w:rsidRPr="00446A03" w14:paraId="0078C176" w14:textId="77777777" w:rsidTr="003D1835">
        <w:tc>
          <w:tcPr>
            <w:tcW w:w="484" w:type="dxa"/>
          </w:tcPr>
          <w:p w14:paraId="10D7DEDD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48D8732" w14:textId="629EFA55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04886AE0" w14:textId="0A45B96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i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mn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an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takuchukuli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aadae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tik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ji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ifuataz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k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ambukiz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VVU?</w:t>
            </w:r>
          </w:p>
        </w:tc>
      </w:tr>
      <w:tr w:rsidR="00BE6777" w:rsidRPr="00446A03" w14:paraId="539B8841" w14:textId="77777777" w:rsidTr="003D1835">
        <w:tc>
          <w:tcPr>
            <w:tcW w:w="484" w:type="dxa"/>
          </w:tcPr>
          <w:p w14:paraId="505AD531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7B19E8E" w14:textId="12FF6DD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41C7AB1" w14:textId="5A52179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will people treat you later in the following ways because of your HIV status?</w:t>
            </w:r>
          </w:p>
        </w:tc>
      </w:tr>
      <w:tr w:rsidR="00BE6777" w:rsidRPr="00446A03" w14:paraId="30744E58" w14:textId="77777777" w:rsidTr="003D1835">
        <w:tc>
          <w:tcPr>
            <w:tcW w:w="484" w:type="dxa"/>
          </w:tcPr>
          <w:p w14:paraId="4466F2D2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C7E37A2" w14:textId="4E79E52A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129176B" w14:textId="0583E9B2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How shall people perceive you this way in the future because of your HIV status? </w:t>
            </w:r>
          </w:p>
        </w:tc>
      </w:tr>
      <w:tr w:rsidR="003D1835" w:rsidRPr="00446A03" w14:paraId="0D7960B1" w14:textId="77777777" w:rsidTr="00BE698B">
        <w:tc>
          <w:tcPr>
            <w:tcW w:w="484" w:type="dxa"/>
          </w:tcPr>
          <w:p w14:paraId="564A0F62" w14:textId="77777777" w:rsidR="003D1835" w:rsidRPr="00446A03" w:rsidRDefault="003D1835" w:rsidP="00831D0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56" w:type="dxa"/>
            <w:gridSpan w:val="7"/>
          </w:tcPr>
          <w:p w14:paraId="297F2349" w14:textId="5A1E5B60" w:rsidR="003D1835" w:rsidRPr="00446A03" w:rsidRDefault="003D1835" w:rsidP="00831D0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esponse options</w:t>
            </w:r>
          </w:p>
        </w:tc>
      </w:tr>
      <w:tr w:rsidR="00BE6777" w:rsidRPr="00446A03" w14:paraId="0720AB7C" w14:textId="12A912A3" w:rsidTr="00C06D17">
        <w:tc>
          <w:tcPr>
            <w:tcW w:w="484" w:type="dxa"/>
          </w:tcPr>
          <w:p w14:paraId="332421ED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C3653F9" w14:textId="0BBB3FA8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1843" w:type="dxa"/>
          </w:tcPr>
          <w:p w14:paraId="1B4026E4" w14:textId="0176B48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Very unlikely</w:t>
            </w:r>
          </w:p>
        </w:tc>
        <w:tc>
          <w:tcPr>
            <w:tcW w:w="1275" w:type="dxa"/>
          </w:tcPr>
          <w:p w14:paraId="7B3CB999" w14:textId="41F84974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likely</w:t>
            </w:r>
          </w:p>
        </w:tc>
        <w:tc>
          <w:tcPr>
            <w:tcW w:w="1864" w:type="dxa"/>
          </w:tcPr>
          <w:p w14:paraId="63A9203C" w14:textId="6D26B9A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unlikely nor likely</w:t>
            </w:r>
          </w:p>
        </w:tc>
        <w:tc>
          <w:tcPr>
            <w:tcW w:w="1567" w:type="dxa"/>
            <w:gridSpan w:val="2"/>
          </w:tcPr>
          <w:p w14:paraId="6A468F29" w14:textId="01AC86FF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ikely</w:t>
            </w:r>
          </w:p>
        </w:tc>
        <w:tc>
          <w:tcPr>
            <w:tcW w:w="1578" w:type="dxa"/>
          </w:tcPr>
          <w:p w14:paraId="2FEF1148" w14:textId="52C3A3F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y likely</w:t>
            </w:r>
          </w:p>
        </w:tc>
      </w:tr>
      <w:tr w:rsidR="00BE6777" w:rsidRPr="00446A03" w14:paraId="4F2AD076" w14:textId="77777777" w:rsidTr="00C06D17">
        <w:tc>
          <w:tcPr>
            <w:tcW w:w="484" w:type="dxa"/>
          </w:tcPr>
          <w:p w14:paraId="6FFA3ACA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DAE4CB8" w14:textId="0D003483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1843" w:type="dxa"/>
          </w:tcPr>
          <w:p w14:paraId="52C21A11" w14:textId="728EEE0A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iwezekan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275" w:type="dxa"/>
          </w:tcPr>
          <w:p w14:paraId="7B6ED550" w14:textId="704EDAA2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iwezekani</w:t>
            </w:r>
            <w:proofErr w:type="spellEnd"/>
          </w:p>
        </w:tc>
        <w:tc>
          <w:tcPr>
            <w:tcW w:w="1864" w:type="dxa"/>
          </w:tcPr>
          <w:p w14:paraId="65FA67C7" w14:textId="1C26735D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n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kika</w:t>
            </w:r>
            <w:proofErr w:type="spellEnd"/>
          </w:p>
        </w:tc>
        <w:tc>
          <w:tcPr>
            <w:tcW w:w="1567" w:type="dxa"/>
            <w:gridSpan w:val="2"/>
          </w:tcPr>
          <w:p w14:paraId="526C381A" w14:textId="0A2469AA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awezekana</w:t>
            </w:r>
            <w:proofErr w:type="spellEnd"/>
          </w:p>
        </w:tc>
        <w:tc>
          <w:tcPr>
            <w:tcW w:w="1578" w:type="dxa"/>
          </w:tcPr>
          <w:p w14:paraId="1CB10C1F" w14:textId="31F65F0C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awezekan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na</w:t>
            </w:r>
            <w:proofErr w:type="spellEnd"/>
          </w:p>
        </w:tc>
      </w:tr>
      <w:tr w:rsidR="00BE6777" w:rsidRPr="00446A03" w14:paraId="73DDCE19" w14:textId="77777777" w:rsidTr="00C06D17">
        <w:tc>
          <w:tcPr>
            <w:tcW w:w="484" w:type="dxa"/>
          </w:tcPr>
          <w:p w14:paraId="74C196DC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1C57321" w14:textId="6B26E544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1843" w:type="dxa"/>
          </w:tcPr>
          <w:p w14:paraId="4EDE808B" w14:textId="6BBD98A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t possible at all</w:t>
            </w:r>
          </w:p>
        </w:tc>
        <w:tc>
          <w:tcPr>
            <w:tcW w:w="1275" w:type="dxa"/>
          </w:tcPr>
          <w:p w14:paraId="48F6403E" w14:textId="639535FF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t possible</w:t>
            </w:r>
          </w:p>
        </w:tc>
        <w:tc>
          <w:tcPr>
            <w:tcW w:w="1864" w:type="dxa"/>
          </w:tcPr>
          <w:p w14:paraId="2A0B6C02" w14:textId="6E456BD9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t sure</w:t>
            </w:r>
          </w:p>
        </w:tc>
        <w:tc>
          <w:tcPr>
            <w:tcW w:w="1567" w:type="dxa"/>
            <w:gridSpan w:val="2"/>
          </w:tcPr>
          <w:p w14:paraId="133B4845" w14:textId="78475977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ossible</w:t>
            </w:r>
          </w:p>
        </w:tc>
        <w:tc>
          <w:tcPr>
            <w:tcW w:w="1578" w:type="dxa"/>
          </w:tcPr>
          <w:p w14:paraId="645033BD" w14:textId="64403153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Very Possible </w:t>
            </w:r>
          </w:p>
        </w:tc>
      </w:tr>
      <w:tr w:rsidR="00BE6777" w:rsidRPr="00446A03" w14:paraId="519B11FA" w14:textId="77777777" w:rsidTr="00C06D17">
        <w:tc>
          <w:tcPr>
            <w:tcW w:w="484" w:type="dxa"/>
          </w:tcPr>
          <w:p w14:paraId="07541250" w14:textId="77777777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F4F33DF" w14:textId="15AA8660" w:rsidR="00BE6777" w:rsidRPr="00446A03" w:rsidRDefault="00BE6777" w:rsidP="00BE6777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1843" w:type="dxa"/>
          </w:tcPr>
          <w:p w14:paraId="5C85BD50" w14:textId="59A46530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ite impossible</w:t>
            </w:r>
          </w:p>
        </w:tc>
        <w:tc>
          <w:tcPr>
            <w:tcW w:w="1275" w:type="dxa"/>
          </w:tcPr>
          <w:p w14:paraId="11BC94F6" w14:textId="6957BB7C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mpossible </w:t>
            </w:r>
          </w:p>
        </w:tc>
        <w:tc>
          <w:tcPr>
            <w:tcW w:w="1864" w:type="dxa"/>
          </w:tcPr>
          <w:p w14:paraId="0AAB4E41" w14:textId="65C06633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t sure </w:t>
            </w:r>
          </w:p>
        </w:tc>
        <w:tc>
          <w:tcPr>
            <w:tcW w:w="1567" w:type="dxa"/>
            <w:gridSpan w:val="2"/>
          </w:tcPr>
          <w:p w14:paraId="68E5BF85" w14:textId="211DB0C9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ossible </w:t>
            </w:r>
          </w:p>
        </w:tc>
        <w:tc>
          <w:tcPr>
            <w:tcW w:w="1578" w:type="dxa"/>
          </w:tcPr>
          <w:p w14:paraId="50F13C17" w14:textId="0B13C4F9" w:rsidR="00BE6777" w:rsidRPr="00446A03" w:rsidRDefault="00BE6777" w:rsidP="00BE677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Quite possible </w:t>
            </w:r>
          </w:p>
        </w:tc>
      </w:tr>
      <w:tr w:rsidR="00454462" w:rsidRPr="00446A03" w14:paraId="7993D6BA" w14:textId="77777777" w:rsidTr="003D1835">
        <w:tc>
          <w:tcPr>
            <w:tcW w:w="484" w:type="dxa"/>
          </w:tcPr>
          <w:p w14:paraId="25E6B0A6" w14:textId="5588669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E139877" w14:textId="5813DE9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70CCBDA2" w14:textId="6A8DDD74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s</w:t>
            </w:r>
          </w:p>
        </w:tc>
      </w:tr>
      <w:tr w:rsidR="00454462" w:rsidRPr="00446A03" w14:paraId="78D61B30" w14:textId="77777777" w:rsidTr="003D1835">
        <w:tc>
          <w:tcPr>
            <w:tcW w:w="484" w:type="dxa"/>
          </w:tcPr>
          <w:p w14:paraId="1307B678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9EFC6C7" w14:textId="1E8F232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6EA98812" w14:textId="7AE3B775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elezo</w:t>
            </w:r>
            <w:proofErr w:type="spellEnd"/>
          </w:p>
        </w:tc>
      </w:tr>
      <w:tr w:rsidR="00454462" w:rsidRPr="00446A03" w14:paraId="253662EF" w14:textId="77777777" w:rsidTr="003D1835">
        <w:tc>
          <w:tcPr>
            <w:tcW w:w="484" w:type="dxa"/>
          </w:tcPr>
          <w:p w14:paraId="6D3A2CC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BD45662" w14:textId="19451A78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C02DF1E" w14:textId="4AB87F09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etails </w:t>
            </w:r>
          </w:p>
        </w:tc>
      </w:tr>
      <w:tr w:rsidR="00454462" w:rsidRPr="00446A03" w14:paraId="771B9F44" w14:textId="77777777" w:rsidTr="003D1835">
        <w:tc>
          <w:tcPr>
            <w:tcW w:w="484" w:type="dxa"/>
          </w:tcPr>
          <w:p w14:paraId="6B0F026B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9DCC5FF" w14:textId="46A7E9EF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65A49CAE" w14:textId="65B2E588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s</w:t>
            </w:r>
          </w:p>
        </w:tc>
      </w:tr>
      <w:tr w:rsidR="00454462" w:rsidRPr="00446A03" w14:paraId="068A34F8" w14:textId="77777777" w:rsidTr="003D1835">
        <w:tc>
          <w:tcPr>
            <w:tcW w:w="484" w:type="dxa"/>
          </w:tcPr>
          <w:p w14:paraId="3852BA5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29" w:type="dxa"/>
          </w:tcPr>
          <w:p w14:paraId="7501B869" w14:textId="682C71E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58C3BD86" w14:textId="32E0CC1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avoid me</w:t>
            </w:r>
          </w:p>
        </w:tc>
      </w:tr>
      <w:tr w:rsidR="00454462" w:rsidRPr="00446A03" w14:paraId="04CFAA32" w14:textId="77777777" w:rsidTr="003D1835">
        <w:tc>
          <w:tcPr>
            <w:tcW w:w="484" w:type="dxa"/>
          </w:tcPr>
          <w:p w14:paraId="0EECA8F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81B0292" w14:textId="1B87A74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2F3E51AA" w14:textId="20BDA9A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kwepa</w:t>
            </w:r>
            <w:proofErr w:type="spellEnd"/>
          </w:p>
        </w:tc>
      </w:tr>
      <w:tr w:rsidR="00454462" w:rsidRPr="00446A03" w14:paraId="18738381" w14:textId="77777777" w:rsidTr="003D1835">
        <w:tc>
          <w:tcPr>
            <w:tcW w:w="484" w:type="dxa"/>
          </w:tcPr>
          <w:p w14:paraId="780E56B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9208D5B" w14:textId="4D9B0E6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50DBB9CB" w14:textId="6DC4ABF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avoid me</w:t>
            </w:r>
          </w:p>
        </w:tc>
      </w:tr>
      <w:tr w:rsidR="00454462" w:rsidRPr="00446A03" w14:paraId="36D337C3" w14:textId="77777777" w:rsidTr="003D1835">
        <w:tc>
          <w:tcPr>
            <w:tcW w:w="484" w:type="dxa"/>
          </w:tcPr>
          <w:p w14:paraId="4F71DA2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DCA939C" w14:textId="17FB732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3F8D9D2A" w14:textId="2265ED7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amily members shall avoid me  </w:t>
            </w:r>
          </w:p>
        </w:tc>
      </w:tr>
      <w:tr w:rsidR="00454462" w:rsidRPr="00446A03" w14:paraId="039379C2" w14:textId="77777777" w:rsidTr="003D1835">
        <w:tc>
          <w:tcPr>
            <w:tcW w:w="484" w:type="dxa"/>
          </w:tcPr>
          <w:p w14:paraId="7F1ECDC7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29" w:type="dxa"/>
          </w:tcPr>
          <w:p w14:paraId="21ACE2A3" w14:textId="4D47983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5BC95AA1" w14:textId="5E0C873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look down on me</w:t>
            </w:r>
          </w:p>
        </w:tc>
      </w:tr>
      <w:tr w:rsidR="00454462" w:rsidRPr="00446A03" w14:paraId="7738B6D0" w14:textId="77777777" w:rsidTr="003D1835">
        <w:tc>
          <w:tcPr>
            <w:tcW w:w="484" w:type="dxa"/>
          </w:tcPr>
          <w:p w14:paraId="43256B77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D9885FB" w14:textId="1357E88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2F58A82E" w14:textId="17C267F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dharau</w:t>
            </w:r>
            <w:proofErr w:type="spellEnd"/>
          </w:p>
        </w:tc>
      </w:tr>
      <w:tr w:rsidR="00454462" w:rsidRPr="00446A03" w14:paraId="4BB8BDF1" w14:textId="77777777" w:rsidTr="003D1835">
        <w:tc>
          <w:tcPr>
            <w:tcW w:w="484" w:type="dxa"/>
          </w:tcPr>
          <w:p w14:paraId="6473558C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7A5C728" w14:textId="30BCE59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6DD62790" w14:textId="5F1E084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despise me</w:t>
            </w:r>
          </w:p>
        </w:tc>
      </w:tr>
      <w:tr w:rsidR="00454462" w:rsidRPr="00446A03" w14:paraId="4711F04F" w14:textId="77777777" w:rsidTr="003D1835">
        <w:tc>
          <w:tcPr>
            <w:tcW w:w="484" w:type="dxa"/>
          </w:tcPr>
          <w:p w14:paraId="551DBB1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0A063E8" w14:textId="24D9A8E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425BEB4" w14:textId="0D6389C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amily members shall despise me  </w:t>
            </w:r>
          </w:p>
        </w:tc>
      </w:tr>
      <w:tr w:rsidR="00454462" w:rsidRPr="00446A03" w14:paraId="176A5BBC" w14:textId="77777777" w:rsidTr="003D1835">
        <w:tc>
          <w:tcPr>
            <w:tcW w:w="484" w:type="dxa"/>
          </w:tcPr>
          <w:p w14:paraId="4BB2C272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29" w:type="dxa"/>
          </w:tcPr>
          <w:p w14:paraId="3081D5DB" w14:textId="2F005EC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23DA6762" w14:textId="007F58E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reat me differently</w:t>
            </w:r>
          </w:p>
        </w:tc>
      </w:tr>
      <w:tr w:rsidR="00454462" w:rsidRPr="00446A03" w14:paraId="106E6FAE" w14:textId="77777777" w:rsidTr="003D1835">
        <w:tc>
          <w:tcPr>
            <w:tcW w:w="484" w:type="dxa"/>
          </w:tcPr>
          <w:p w14:paraId="6176396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F856D0A" w14:textId="390A9A2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0CB4D57A" w14:textId="403D167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ofauti</w:t>
            </w:r>
            <w:proofErr w:type="spellEnd"/>
          </w:p>
        </w:tc>
      </w:tr>
      <w:tr w:rsidR="00454462" w:rsidRPr="00446A03" w14:paraId="17D905AE" w14:textId="77777777" w:rsidTr="003D1835">
        <w:tc>
          <w:tcPr>
            <w:tcW w:w="484" w:type="dxa"/>
          </w:tcPr>
          <w:p w14:paraId="603C338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092C92C" w14:textId="361E426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1A3C56C2" w14:textId="71BFFE4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reat me differently</w:t>
            </w:r>
          </w:p>
        </w:tc>
      </w:tr>
      <w:tr w:rsidR="00454462" w:rsidRPr="00446A03" w14:paraId="639FF90B" w14:textId="77777777" w:rsidTr="003D1835">
        <w:tc>
          <w:tcPr>
            <w:tcW w:w="484" w:type="dxa"/>
          </w:tcPr>
          <w:p w14:paraId="144E957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5C828D5" w14:textId="1647C46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0AD334DF" w14:textId="46123D6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shall perceive me differently</w:t>
            </w:r>
          </w:p>
        </w:tc>
      </w:tr>
      <w:tr w:rsidR="00454462" w:rsidRPr="00446A03" w14:paraId="7BB1DECA" w14:textId="77777777" w:rsidTr="003D1835">
        <w:tc>
          <w:tcPr>
            <w:tcW w:w="484" w:type="dxa"/>
          </w:tcPr>
          <w:p w14:paraId="664E0732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29" w:type="dxa"/>
          </w:tcPr>
          <w:p w14:paraId="1B88F647" w14:textId="45D5F7F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5A770971" w14:textId="7FF600C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/social workers won’t take my needs seriously</w:t>
            </w:r>
          </w:p>
        </w:tc>
      </w:tr>
      <w:tr w:rsidR="00454462" w:rsidRPr="00446A03" w14:paraId="7EFB18C8" w14:textId="77777777" w:rsidTr="003D1835">
        <w:tc>
          <w:tcPr>
            <w:tcW w:w="484" w:type="dxa"/>
          </w:tcPr>
          <w:p w14:paraId="3E4AA54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0B2526E" w14:textId="1EA6723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6411190E" w14:textId="1BA489B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ta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hitaj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makini</w:t>
            </w:r>
            <w:proofErr w:type="spellEnd"/>
          </w:p>
        </w:tc>
      </w:tr>
      <w:tr w:rsidR="00454462" w:rsidRPr="00446A03" w14:paraId="0CF1CB4E" w14:textId="77777777" w:rsidTr="003D1835">
        <w:tc>
          <w:tcPr>
            <w:tcW w:w="484" w:type="dxa"/>
          </w:tcPr>
          <w:p w14:paraId="7795E14A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BF0BFEE" w14:textId="25F9591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6DFFE49A" w14:textId="39D8044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will not take my needs seriously</w:t>
            </w:r>
          </w:p>
        </w:tc>
      </w:tr>
      <w:tr w:rsidR="00454462" w:rsidRPr="00446A03" w14:paraId="4D026370" w14:textId="77777777" w:rsidTr="003D1835">
        <w:tc>
          <w:tcPr>
            <w:tcW w:w="484" w:type="dxa"/>
          </w:tcPr>
          <w:p w14:paraId="3CAEDB1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B16D7F2" w14:textId="12A2574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6671E4D" w14:textId="583C600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Society/social welfare officer shall not take my needs seriously  </w:t>
            </w:r>
          </w:p>
        </w:tc>
      </w:tr>
      <w:tr w:rsidR="00454462" w:rsidRPr="00446A03" w14:paraId="1AA06245" w14:textId="77777777" w:rsidTr="003D1835">
        <w:tc>
          <w:tcPr>
            <w:tcW w:w="484" w:type="dxa"/>
          </w:tcPr>
          <w:p w14:paraId="71BCEA4F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29" w:type="dxa"/>
          </w:tcPr>
          <w:p w14:paraId="2FC56830" w14:textId="688F56E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7775CD82" w14:textId="705CB62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/social workers will discriminate against me</w:t>
            </w:r>
          </w:p>
        </w:tc>
      </w:tr>
      <w:tr w:rsidR="00454462" w:rsidRPr="00446A03" w14:paraId="08A5A18A" w14:textId="77777777" w:rsidTr="003D1835">
        <w:tc>
          <w:tcPr>
            <w:tcW w:w="484" w:type="dxa"/>
          </w:tcPr>
          <w:p w14:paraId="684296E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DA3D550" w14:textId="2E0656B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713B3D25" w14:textId="46C555A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bagua</w:t>
            </w:r>
            <w:proofErr w:type="spellEnd"/>
          </w:p>
        </w:tc>
      </w:tr>
      <w:tr w:rsidR="00454462" w:rsidRPr="00446A03" w14:paraId="4DEBCF9F" w14:textId="77777777" w:rsidTr="003D1835">
        <w:tc>
          <w:tcPr>
            <w:tcW w:w="484" w:type="dxa"/>
          </w:tcPr>
          <w:p w14:paraId="33E1C5C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76CF114" w14:textId="18F35C0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2969764A" w14:textId="4AF78BD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will discriminate against me</w:t>
            </w:r>
          </w:p>
        </w:tc>
      </w:tr>
      <w:tr w:rsidR="00454462" w:rsidRPr="00446A03" w14:paraId="05551467" w14:textId="77777777" w:rsidTr="003D1835">
        <w:tc>
          <w:tcPr>
            <w:tcW w:w="484" w:type="dxa"/>
          </w:tcPr>
          <w:p w14:paraId="792E9B28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C035528" w14:textId="4384D04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6E68A50" w14:textId="3999B30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ociety/social welfare officer shall discriminate me against</w:t>
            </w:r>
          </w:p>
        </w:tc>
      </w:tr>
      <w:tr w:rsidR="00454462" w:rsidRPr="00446A03" w14:paraId="54B0245A" w14:textId="77777777" w:rsidTr="003D1835">
        <w:tc>
          <w:tcPr>
            <w:tcW w:w="484" w:type="dxa"/>
          </w:tcPr>
          <w:p w14:paraId="15E6B79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29" w:type="dxa"/>
          </w:tcPr>
          <w:p w14:paraId="4113301F" w14:textId="49AF147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F1D5952" w14:textId="433AC7E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/social workers will deny me services</w:t>
            </w:r>
          </w:p>
        </w:tc>
      </w:tr>
      <w:tr w:rsidR="00454462" w:rsidRPr="00446A03" w14:paraId="133C45DB" w14:textId="77777777" w:rsidTr="003D1835">
        <w:tc>
          <w:tcPr>
            <w:tcW w:w="484" w:type="dxa"/>
          </w:tcPr>
          <w:p w14:paraId="0EACFC8B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D612369" w14:textId="3282C8E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2982E7D" w14:textId="4B8E8C4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kata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hudumia</w:t>
            </w:r>
            <w:proofErr w:type="spellEnd"/>
          </w:p>
        </w:tc>
      </w:tr>
      <w:tr w:rsidR="00454462" w:rsidRPr="00446A03" w14:paraId="2D19B896" w14:textId="77777777" w:rsidTr="003D1835">
        <w:tc>
          <w:tcPr>
            <w:tcW w:w="484" w:type="dxa"/>
          </w:tcPr>
          <w:p w14:paraId="297BAB0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85C6EC8" w14:textId="6F58ECF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5D129638" w14:textId="1C7E50F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will refuse to treat me</w:t>
            </w:r>
          </w:p>
        </w:tc>
      </w:tr>
      <w:tr w:rsidR="00454462" w:rsidRPr="00446A03" w14:paraId="0D212A41" w14:textId="77777777" w:rsidTr="003D1835">
        <w:tc>
          <w:tcPr>
            <w:tcW w:w="484" w:type="dxa"/>
          </w:tcPr>
          <w:p w14:paraId="1445785C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8272502" w14:textId="26D43CF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20C3A86D" w14:textId="4CC7D2E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Society/ social welfare officer shall deny me services  </w:t>
            </w:r>
          </w:p>
        </w:tc>
      </w:tr>
      <w:tr w:rsidR="00454462" w:rsidRPr="00446A03" w14:paraId="4DAD9AE0" w14:textId="77777777" w:rsidTr="003D1835">
        <w:tc>
          <w:tcPr>
            <w:tcW w:w="484" w:type="dxa"/>
          </w:tcPr>
          <w:p w14:paraId="046F685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29" w:type="dxa"/>
          </w:tcPr>
          <w:p w14:paraId="1D98352B" w14:textId="4096DE4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1037F31" w14:textId="1829FB3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not listen to my concerns</w:t>
            </w:r>
          </w:p>
        </w:tc>
      </w:tr>
      <w:tr w:rsidR="00454462" w:rsidRPr="00446A03" w14:paraId="5AF76503" w14:textId="77777777" w:rsidTr="003D1835">
        <w:tc>
          <w:tcPr>
            <w:tcW w:w="484" w:type="dxa"/>
          </w:tcPr>
          <w:p w14:paraId="0459BB38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16FF584" w14:textId="34A8100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F2A75D6" w14:textId="21B838F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tasiki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j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angu</w:t>
            </w:r>
            <w:proofErr w:type="spellEnd"/>
          </w:p>
        </w:tc>
      </w:tr>
      <w:tr w:rsidR="00454462" w:rsidRPr="00446A03" w14:paraId="730377F1" w14:textId="77777777" w:rsidTr="003D1835">
        <w:tc>
          <w:tcPr>
            <w:tcW w:w="484" w:type="dxa"/>
          </w:tcPr>
          <w:p w14:paraId="4ACFD42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20A7B6A" w14:textId="3EB965B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72D6189" w14:textId="745795B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will not listen to my needs</w:t>
            </w:r>
          </w:p>
        </w:tc>
      </w:tr>
      <w:tr w:rsidR="00454462" w:rsidRPr="00446A03" w14:paraId="7CFAEE19" w14:textId="77777777" w:rsidTr="003D1835">
        <w:tc>
          <w:tcPr>
            <w:tcW w:w="484" w:type="dxa"/>
          </w:tcPr>
          <w:p w14:paraId="3CF4499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2B7DFDB" w14:textId="4B739BB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6313784C" w14:textId="25D7935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care providers shall not attend to my concerns</w:t>
            </w:r>
          </w:p>
        </w:tc>
      </w:tr>
      <w:tr w:rsidR="00454462" w:rsidRPr="00446A03" w14:paraId="6248C3EA" w14:textId="77777777" w:rsidTr="003D1835">
        <w:tc>
          <w:tcPr>
            <w:tcW w:w="484" w:type="dxa"/>
          </w:tcPr>
          <w:p w14:paraId="181B547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7283F7F4" w14:textId="1120917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6B8387C8" w14:textId="733C7C9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avoid touching me</w:t>
            </w:r>
          </w:p>
        </w:tc>
      </w:tr>
      <w:tr w:rsidR="00454462" w:rsidRPr="00446A03" w14:paraId="356E9388" w14:textId="77777777" w:rsidTr="003D1835">
        <w:tc>
          <w:tcPr>
            <w:tcW w:w="484" w:type="dxa"/>
          </w:tcPr>
          <w:p w14:paraId="2BD1778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DE37E57" w14:textId="39AF7E6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B729298" w14:textId="395639C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ep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gusa</w:t>
            </w:r>
            <w:proofErr w:type="spellEnd"/>
          </w:p>
        </w:tc>
      </w:tr>
      <w:tr w:rsidR="00454462" w:rsidRPr="00446A03" w14:paraId="7B94FF26" w14:textId="77777777" w:rsidTr="003D1835">
        <w:tc>
          <w:tcPr>
            <w:tcW w:w="484" w:type="dxa"/>
          </w:tcPr>
          <w:p w14:paraId="772842A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E930253" w14:textId="06A3CA6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8CD0065" w14:textId="5DB7903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will avoid touching me</w:t>
            </w:r>
          </w:p>
        </w:tc>
      </w:tr>
      <w:tr w:rsidR="00454462" w:rsidRPr="00446A03" w14:paraId="2DD8D20F" w14:textId="77777777" w:rsidTr="003D1835">
        <w:tc>
          <w:tcPr>
            <w:tcW w:w="484" w:type="dxa"/>
          </w:tcPr>
          <w:p w14:paraId="61D50D8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5752057" w14:textId="6815675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39668A6A" w14:textId="4A1C977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care providers shall avoid contact with me</w:t>
            </w:r>
          </w:p>
        </w:tc>
      </w:tr>
      <w:tr w:rsidR="00454462" w:rsidRPr="00446A03" w14:paraId="09B194EC" w14:textId="77777777" w:rsidTr="003D1835">
        <w:tc>
          <w:tcPr>
            <w:tcW w:w="484" w:type="dxa"/>
          </w:tcPr>
          <w:p w14:paraId="1C90DCAC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929" w:type="dxa"/>
          </w:tcPr>
          <w:p w14:paraId="762D7EBB" w14:textId="6C0790A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7C6E8534" w14:textId="4BCC42D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treat me with less respect</w:t>
            </w:r>
          </w:p>
        </w:tc>
      </w:tr>
      <w:tr w:rsidR="00454462" w:rsidRPr="00446A03" w14:paraId="57BD8E58" w14:textId="77777777" w:rsidTr="003D1835">
        <w:tc>
          <w:tcPr>
            <w:tcW w:w="484" w:type="dxa"/>
          </w:tcPr>
          <w:p w14:paraId="44DFDBD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B01199F" w14:textId="1F37EA7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5440DF26" w14:textId="6EFAC9B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hudu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hud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il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shima</w:t>
            </w:r>
            <w:proofErr w:type="spellEnd"/>
          </w:p>
        </w:tc>
      </w:tr>
      <w:tr w:rsidR="00454462" w:rsidRPr="00446A03" w14:paraId="1EAC7C75" w14:textId="77777777" w:rsidTr="003D1835">
        <w:tc>
          <w:tcPr>
            <w:tcW w:w="484" w:type="dxa"/>
          </w:tcPr>
          <w:p w14:paraId="51F8D67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24847C1" w14:textId="5D041FD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39F59D9E" w14:textId="6AEC4DC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workers will treat me with disrespect</w:t>
            </w:r>
          </w:p>
        </w:tc>
      </w:tr>
      <w:tr w:rsidR="00454462" w:rsidRPr="00446A03" w14:paraId="19F081B7" w14:textId="77777777" w:rsidTr="003D1835">
        <w:tc>
          <w:tcPr>
            <w:tcW w:w="484" w:type="dxa"/>
          </w:tcPr>
          <w:p w14:paraId="2180821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A0B4A2D" w14:textId="60F045A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E29856C" w14:textId="155CEE7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personnel shall serve me with contempt</w:t>
            </w:r>
          </w:p>
        </w:tc>
      </w:tr>
      <w:tr w:rsidR="00454462" w:rsidRPr="00446A03" w14:paraId="3012434F" w14:textId="77777777" w:rsidTr="003D1835">
        <w:tc>
          <w:tcPr>
            <w:tcW w:w="484" w:type="dxa"/>
          </w:tcPr>
          <w:p w14:paraId="01DD3F5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FD2F4CC" w14:textId="7C7BA0D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7B05FEF0" w14:textId="2D9BAA6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often have people treated you this way in the past because of your HIV status?</w:t>
            </w:r>
          </w:p>
        </w:tc>
      </w:tr>
      <w:tr w:rsidR="00454462" w:rsidRPr="00446A03" w14:paraId="0B39B149" w14:textId="77777777" w:rsidTr="003D1835">
        <w:tc>
          <w:tcPr>
            <w:tcW w:w="484" w:type="dxa"/>
          </w:tcPr>
          <w:p w14:paraId="194E6CF1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0B623CD" w14:textId="7F3524C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16886FE7" w14:textId="20061BC5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i mara ngapi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mekutende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iv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pind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cha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yum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uju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k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ambukiz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VVU?</w:t>
            </w:r>
          </w:p>
        </w:tc>
      </w:tr>
      <w:tr w:rsidR="00454462" w:rsidRPr="00446A03" w14:paraId="4260EFD8" w14:textId="77777777" w:rsidTr="003D1835">
        <w:tc>
          <w:tcPr>
            <w:tcW w:w="484" w:type="dxa"/>
          </w:tcPr>
          <w:p w14:paraId="06A6BFE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61C8EEE" w14:textId="4CDF8B3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50A41907" w14:textId="04ECA11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often have people treated you this way in the past because of your HIV status?</w:t>
            </w:r>
          </w:p>
        </w:tc>
      </w:tr>
      <w:tr w:rsidR="00454462" w:rsidRPr="00446A03" w14:paraId="750A0449" w14:textId="77777777" w:rsidTr="003D1835">
        <w:tc>
          <w:tcPr>
            <w:tcW w:w="484" w:type="dxa"/>
          </w:tcPr>
          <w:p w14:paraId="272468E2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AD86724" w14:textId="0B1AF2C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1AF99D08" w14:textId="3716B9AD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w often have people treated you this way in the past because of your HIV status?</w:t>
            </w:r>
          </w:p>
        </w:tc>
      </w:tr>
      <w:tr w:rsidR="00454462" w:rsidRPr="00446A03" w14:paraId="1CF9FA9D" w14:textId="77777777" w:rsidTr="003D1835">
        <w:tc>
          <w:tcPr>
            <w:tcW w:w="484" w:type="dxa"/>
          </w:tcPr>
          <w:p w14:paraId="736CCF0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1F44886" w14:textId="67567B7E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304EA5EB" w14:textId="4A63CE75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</w:t>
            </w:r>
          </w:p>
        </w:tc>
      </w:tr>
      <w:tr w:rsidR="00454462" w:rsidRPr="00446A03" w14:paraId="693849B9" w14:textId="77777777" w:rsidTr="003D1835">
        <w:tc>
          <w:tcPr>
            <w:tcW w:w="484" w:type="dxa"/>
          </w:tcPr>
          <w:p w14:paraId="5E55E40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01ACB33" w14:textId="6FFCCE5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EF21C66" w14:textId="5252366C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elezo</w:t>
            </w:r>
            <w:proofErr w:type="spellEnd"/>
          </w:p>
        </w:tc>
      </w:tr>
      <w:tr w:rsidR="00454462" w:rsidRPr="00446A03" w14:paraId="4C656246" w14:textId="77777777" w:rsidTr="003D1835">
        <w:tc>
          <w:tcPr>
            <w:tcW w:w="484" w:type="dxa"/>
          </w:tcPr>
          <w:p w14:paraId="05F0E4EC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58AE537" w14:textId="1B1F4E2A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3C881A4A" w14:textId="7A4F9B70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etails </w:t>
            </w:r>
          </w:p>
        </w:tc>
      </w:tr>
      <w:tr w:rsidR="00454462" w:rsidRPr="00446A03" w14:paraId="1120B9F0" w14:textId="77777777" w:rsidTr="003D1835">
        <w:tc>
          <w:tcPr>
            <w:tcW w:w="484" w:type="dxa"/>
          </w:tcPr>
          <w:p w14:paraId="2DAD4A8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C10A4E8" w14:textId="5E32535A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5935B41" w14:textId="42ECE38D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ments</w:t>
            </w:r>
          </w:p>
        </w:tc>
      </w:tr>
      <w:tr w:rsidR="00454462" w:rsidRPr="00446A03" w14:paraId="489A2B57" w14:textId="7997310A" w:rsidTr="00C06D17">
        <w:tc>
          <w:tcPr>
            <w:tcW w:w="484" w:type="dxa"/>
          </w:tcPr>
          <w:p w14:paraId="5DB4B51A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8948048" w14:textId="6F97E80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1843" w:type="dxa"/>
          </w:tcPr>
          <w:p w14:paraId="740A4230" w14:textId="5D24CBF0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275" w:type="dxa"/>
          </w:tcPr>
          <w:p w14:paraId="384136F5" w14:textId="67B0A5C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t often</w:t>
            </w:r>
          </w:p>
        </w:tc>
        <w:tc>
          <w:tcPr>
            <w:tcW w:w="2091" w:type="dxa"/>
            <w:gridSpan w:val="2"/>
          </w:tcPr>
          <w:p w14:paraId="38E62541" w14:textId="7ED3C8B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mewhat often</w:t>
            </w:r>
          </w:p>
        </w:tc>
        <w:tc>
          <w:tcPr>
            <w:tcW w:w="1340" w:type="dxa"/>
          </w:tcPr>
          <w:p w14:paraId="702FF6B1" w14:textId="1DC7C1A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ften</w:t>
            </w:r>
          </w:p>
        </w:tc>
        <w:tc>
          <w:tcPr>
            <w:tcW w:w="1578" w:type="dxa"/>
          </w:tcPr>
          <w:p w14:paraId="7B17DA76" w14:textId="135D5E9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y often</w:t>
            </w:r>
          </w:p>
        </w:tc>
      </w:tr>
      <w:tr w:rsidR="00454462" w:rsidRPr="00446A03" w14:paraId="4B62BC60" w14:textId="77777777" w:rsidTr="00C06D17">
        <w:tc>
          <w:tcPr>
            <w:tcW w:w="484" w:type="dxa"/>
          </w:tcPr>
          <w:p w14:paraId="039E963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5F4C9A3" w14:textId="4CFE425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1843" w:type="dxa"/>
          </w:tcPr>
          <w:p w14:paraId="4AE86B60" w14:textId="2522DF8B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ijawah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utokea</w:t>
            </w:r>
            <w:proofErr w:type="spellEnd"/>
          </w:p>
        </w:tc>
        <w:tc>
          <w:tcPr>
            <w:tcW w:w="1275" w:type="dxa"/>
          </w:tcPr>
          <w:p w14:paraId="516C10C6" w14:textId="45E6ABA4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mara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yingi</w:t>
            </w:r>
            <w:proofErr w:type="spellEnd"/>
          </w:p>
        </w:tc>
        <w:tc>
          <w:tcPr>
            <w:tcW w:w="2091" w:type="dxa"/>
            <w:gridSpan w:val="2"/>
          </w:tcPr>
          <w:p w14:paraId="39CC6009" w14:textId="3D538BBE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ara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dhaa</w:t>
            </w:r>
            <w:proofErr w:type="spellEnd"/>
          </w:p>
        </w:tc>
        <w:tc>
          <w:tcPr>
            <w:tcW w:w="1340" w:type="dxa"/>
          </w:tcPr>
          <w:p w14:paraId="708D0685" w14:textId="4924D7B5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ara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yingi</w:t>
            </w:r>
            <w:proofErr w:type="spellEnd"/>
          </w:p>
        </w:tc>
        <w:tc>
          <w:tcPr>
            <w:tcW w:w="1578" w:type="dxa"/>
          </w:tcPr>
          <w:p w14:paraId="6D400091" w14:textId="257412DF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ara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ying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na</w:t>
            </w:r>
            <w:proofErr w:type="spellEnd"/>
          </w:p>
        </w:tc>
      </w:tr>
      <w:tr w:rsidR="00454462" w:rsidRPr="00446A03" w14:paraId="14CF6E91" w14:textId="77777777" w:rsidTr="00C06D17">
        <w:tc>
          <w:tcPr>
            <w:tcW w:w="484" w:type="dxa"/>
          </w:tcPr>
          <w:p w14:paraId="3F81562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FD3F91A" w14:textId="622F374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1843" w:type="dxa"/>
          </w:tcPr>
          <w:p w14:paraId="620844D7" w14:textId="08DB2719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d not Happen</w:t>
            </w:r>
          </w:p>
        </w:tc>
        <w:tc>
          <w:tcPr>
            <w:tcW w:w="1275" w:type="dxa"/>
          </w:tcPr>
          <w:p w14:paraId="7245E99C" w14:textId="5A77AC2B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t often</w:t>
            </w:r>
          </w:p>
        </w:tc>
        <w:tc>
          <w:tcPr>
            <w:tcW w:w="2091" w:type="dxa"/>
            <w:gridSpan w:val="2"/>
          </w:tcPr>
          <w:p w14:paraId="7F1FE906" w14:textId="3C14CF67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metimes</w:t>
            </w:r>
          </w:p>
        </w:tc>
        <w:tc>
          <w:tcPr>
            <w:tcW w:w="1340" w:type="dxa"/>
          </w:tcPr>
          <w:p w14:paraId="063B85FE" w14:textId="05657DD6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ften</w:t>
            </w:r>
          </w:p>
        </w:tc>
        <w:tc>
          <w:tcPr>
            <w:tcW w:w="1578" w:type="dxa"/>
          </w:tcPr>
          <w:p w14:paraId="349009A9" w14:textId="21991EEF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requently</w:t>
            </w:r>
          </w:p>
        </w:tc>
      </w:tr>
      <w:tr w:rsidR="00454462" w:rsidRPr="00446A03" w14:paraId="36274353" w14:textId="77777777" w:rsidTr="00C06D17">
        <w:tc>
          <w:tcPr>
            <w:tcW w:w="484" w:type="dxa"/>
          </w:tcPr>
          <w:p w14:paraId="5DF8401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17BE98D5" w14:textId="48E0188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1843" w:type="dxa"/>
          </w:tcPr>
          <w:p w14:paraId="05F9CFE4" w14:textId="73242C37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ever  </w:t>
            </w:r>
          </w:p>
        </w:tc>
        <w:tc>
          <w:tcPr>
            <w:tcW w:w="1275" w:type="dxa"/>
          </w:tcPr>
          <w:p w14:paraId="5BA90D42" w14:textId="4DC1286D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t often  </w:t>
            </w:r>
          </w:p>
        </w:tc>
        <w:tc>
          <w:tcPr>
            <w:tcW w:w="2091" w:type="dxa"/>
            <w:gridSpan w:val="2"/>
          </w:tcPr>
          <w:p w14:paraId="7F6E75FD" w14:textId="0638AD8D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everal times </w:t>
            </w:r>
          </w:p>
        </w:tc>
        <w:tc>
          <w:tcPr>
            <w:tcW w:w="1340" w:type="dxa"/>
          </w:tcPr>
          <w:p w14:paraId="4BB16305" w14:textId="4766A66E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Often </w:t>
            </w:r>
          </w:p>
        </w:tc>
        <w:tc>
          <w:tcPr>
            <w:tcW w:w="1578" w:type="dxa"/>
          </w:tcPr>
          <w:p w14:paraId="6F30973F" w14:textId="480BAA3E" w:rsidR="00454462" w:rsidRPr="00446A03" w:rsidRDefault="00454462" w:rsidP="0045446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Very often </w:t>
            </w:r>
          </w:p>
        </w:tc>
      </w:tr>
      <w:tr w:rsidR="00454462" w:rsidRPr="00446A03" w14:paraId="2A937128" w14:textId="77777777" w:rsidTr="003D1835">
        <w:tc>
          <w:tcPr>
            <w:tcW w:w="484" w:type="dxa"/>
          </w:tcPr>
          <w:p w14:paraId="3D101641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29" w:type="dxa"/>
          </w:tcPr>
          <w:p w14:paraId="693F1A80" w14:textId="6354385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2D327E73" w14:textId="438F3DB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avoided me</w:t>
            </w:r>
          </w:p>
        </w:tc>
      </w:tr>
      <w:tr w:rsidR="00454462" w:rsidRPr="00446A03" w14:paraId="37F48D17" w14:textId="77777777" w:rsidTr="003D1835">
        <w:tc>
          <w:tcPr>
            <w:tcW w:w="484" w:type="dxa"/>
          </w:tcPr>
          <w:p w14:paraId="0C04719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1855BE9" w14:textId="1DA0A75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1423AEC6" w14:textId="2CAB19B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kwepa</w:t>
            </w:r>
            <w:proofErr w:type="spellEnd"/>
          </w:p>
        </w:tc>
      </w:tr>
      <w:tr w:rsidR="00454462" w:rsidRPr="00446A03" w14:paraId="468F14EA" w14:textId="77777777" w:rsidTr="003D1835">
        <w:tc>
          <w:tcPr>
            <w:tcW w:w="484" w:type="dxa"/>
          </w:tcPr>
          <w:p w14:paraId="195DEC6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341D426" w14:textId="188D01E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F749543" w14:textId="6534A32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avoid me</w:t>
            </w:r>
          </w:p>
        </w:tc>
      </w:tr>
      <w:tr w:rsidR="00454462" w:rsidRPr="00446A03" w14:paraId="54C17D66" w14:textId="77777777" w:rsidTr="003D1835">
        <w:tc>
          <w:tcPr>
            <w:tcW w:w="484" w:type="dxa"/>
          </w:tcPr>
          <w:p w14:paraId="42E0969D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CFED4D6" w14:textId="4D1C8BA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1737DA61" w14:textId="0CEA02A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avoided me</w:t>
            </w:r>
          </w:p>
        </w:tc>
      </w:tr>
      <w:tr w:rsidR="00454462" w:rsidRPr="00446A03" w14:paraId="27999A46" w14:textId="77777777" w:rsidTr="003D1835">
        <w:tc>
          <w:tcPr>
            <w:tcW w:w="484" w:type="dxa"/>
          </w:tcPr>
          <w:p w14:paraId="7568DC87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29" w:type="dxa"/>
          </w:tcPr>
          <w:p w14:paraId="56A44206" w14:textId="0778A96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52E10E71" w14:textId="34E880D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looked down on me</w:t>
            </w:r>
          </w:p>
        </w:tc>
      </w:tr>
      <w:tr w:rsidR="00454462" w:rsidRPr="00446A03" w14:paraId="4A6E89ED" w14:textId="77777777" w:rsidTr="003D1835">
        <w:tc>
          <w:tcPr>
            <w:tcW w:w="484" w:type="dxa"/>
          </w:tcPr>
          <w:p w14:paraId="0FEDFA5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7A8F94D" w14:textId="0A6DC48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6870CCD2" w14:textId="1553FF2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dharau</w:t>
            </w:r>
            <w:proofErr w:type="spellEnd"/>
          </w:p>
        </w:tc>
      </w:tr>
      <w:tr w:rsidR="00454462" w:rsidRPr="00446A03" w14:paraId="60900876" w14:textId="77777777" w:rsidTr="003D1835">
        <w:tc>
          <w:tcPr>
            <w:tcW w:w="484" w:type="dxa"/>
          </w:tcPr>
          <w:p w14:paraId="388B146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9B8A4A" w14:textId="4AA52FA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C1519EA" w14:textId="5C46B040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despise me</w:t>
            </w:r>
          </w:p>
        </w:tc>
      </w:tr>
      <w:tr w:rsidR="00454462" w:rsidRPr="00446A03" w14:paraId="1B3ECF5E" w14:textId="77777777" w:rsidTr="003D1835">
        <w:tc>
          <w:tcPr>
            <w:tcW w:w="484" w:type="dxa"/>
          </w:tcPr>
          <w:p w14:paraId="1FB53D4B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6FD3B25" w14:textId="408BCC0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3BD2A633" w14:textId="7ACA05C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despised me</w:t>
            </w:r>
          </w:p>
        </w:tc>
      </w:tr>
      <w:tr w:rsidR="00454462" w:rsidRPr="00446A03" w14:paraId="7EECB511" w14:textId="77777777" w:rsidTr="003D1835">
        <w:tc>
          <w:tcPr>
            <w:tcW w:w="484" w:type="dxa"/>
          </w:tcPr>
          <w:p w14:paraId="4AC04107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29" w:type="dxa"/>
          </w:tcPr>
          <w:p w14:paraId="06EFD8F2" w14:textId="3C04259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C8B8A5A" w14:textId="7685D2A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reated me differently</w:t>
            </w:r>
          </w:p>
        </w:tc>
      </w:tr>
      <w:tr w:rsidR="00454462" w:rsidRPr="00446A03" w14:paraId="787168E9" w14:textId="77777777" w:rsidTr="003D1835">
        <w:tc>
          <w:tcPr>
            <w:tcW w:w="484" w:type="dxa"/>
          </w:tcPr>
          <w:p w14:paraId="6EBDBA3A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F9E2BF7" w14:textId="6D2FEC6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7209AE52" w14:textId="75B3285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ofauti</w:t>
            </w:r>
            <w:proofErr w:type="spellEnd"/>
          </w:p>
        </w:tc>
      </w:tr>
      <w:tr w:rsidR="00454462" w:rsidRPr="00446A03" w14:paraId="3CDC10EE" w14:textId="77777777" w:rsidTr="003D1835">
        <w:tc>
          <w:tcPr>
            <w:tcW w:w="484" w:type="dxa"/>
          </w:tcPr>
          <w:p w14:paraId="08D3A2D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A1A3233" w14:textId="57E43D2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1A049530" w14:textId="48AB7C1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treat me differently</w:t>
            </w:r>
          </w:p>
        </w:tc>
      </w:tr>
      <w:tr w:rsidR="00454462" w:rsidRPr="00446A03" w14:paraId="46D02B4C" w14:textId="77777777" w:rsidTr="003D1835">
        <w:tc>
          <w:tcPr>
            <w:tcW w:w="484" w:type="dxa"/>
          </w:tcPr>
          <w:p w14:paraId="46F1F3FB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B29B1E2" w14:textId="3EC57EC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199A12CE" w14:textId="13FFA1C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perceived me differently</w:t>
            </w:r>
          </w:p>
        </w:tc>
      </w:tr>
      <w:tr w:rsidR="00454462" w:rsidRPr="00446A03" w14:paraId="6199215D" w14:textId="77777777" w:rsidTr="003D1835">
        <w:tc>
          <w:tcPr>
            <w:tcW w:w="484" w:type="dxa"/>
          </w:tcPr>
          <w:p w14:paraId="59EB547F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29" w:type="dxa"/>
          </w:tcPr>
          <w:p w14:paraId="6B52B847" w14:textId="62C31AF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341567C6" w14:textId="3A6261E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 /social workers have not taken my needs seriously</w:t>
            </w:r>
          </w:p>
        </w:tc>
      </w:tr>
      <w:tr w:rsidR="00454462" w:rsidRPr="00446A03" w14:paraId="6A5B9FD6" w14:textId="77777777" w:rsidTr="003D1835">
        <w:tc>
          <w:tcPr>
            <w:tcW w:w="484" w:type="dxa"/>
          </w:tcPr>
          <w:p w14:paraId="54BDB648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D06DCE6" w14:textId="4AC3484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5B5516E1" w14:textId="7B1D7FA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ja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hitaj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makini</w:t>
            </w:r>
            <w:proofErr w:type="spellEnd"/>
          </w:p>
        </w:tc>
      </w:tr>
      <w:tr w:rsidR="00454462" w:rsidRPr="00446A03" w14:paraId="31F5234E" w14:textId="77777777" w:rsidTr="003D1835">
        <w:tc>
          <w:tcPr>
            <w:tcW w:w="484" w:type="dxa"/>
          </w:tcPr>
          <w:p w14:paraId="75A3D45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915952D" w14:textId="1915B5F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3C08A029" w14:textId="4E451A0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did not take my needs seriously</w:t>
            </w:r>
          </w:p>
        </w:tc>
      </w:tr>
      <w:tr w:rsidR="00454462" w:rsidRPr="00446A03" w14:paraId="7446CB02" w14:textId="77777777" w:rsidTr="003D1835">
        <w:tc>
          <w:tcPr>
            <w:tcW w:w="484" w:type="dxa"/>
          </w:tcPr>
          <w:p w14:paraId="72A35BB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0016A59" w14:textId="0B65937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5159921A" w14:textId="7547333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ociety/social welfare officer have not taken my needs seriously</w:t>
            </w:r>
          </w:p>
        </w:tc>
      </w:tr>
      <w:tr w:rsidR="00454462" w:rsidRPr="00446A03" w14:paraId="4B07341B" w14:textId="77777777" w:rsidTr="003D1835">
        <w:tc>
          <w:tcPr>
            <w:tcW w:w="484" w:type="dxa"/>
          </w:tcPr>
          <w:p w14:paraId="4AA1E711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29" w:type="dxa"/>
          </w:tcPr>
          <w:p w14:paraId="0EE32422" w14:textId="5F369D6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02A61CD" w14:textId="5F74621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 /social workers have discriminated against me</w:t>
            </w:r>
          </w:p>
        </w:tc>
      </w:tr>
      <w:tr w:rsidR="00454462" w:rsidRPr="00446A03" w14:paraId="57ECCE54" w14:textId="77777777" w:rsidTr="003D1835">
        <w:tc>
          <w:tcPr>
            <w:tcW w:w="484" w:type="dxa"/>
          </w:tcPr>
          <w:p w14:paraId="175FD7E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2EA2C8E" w14:textId="74E577D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7CBC1E8C" w14:textId="33B3D34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bagua</w:t>
            </w:r>
            <w:proofErr w:type="spellEnd"/>
          </w:p>
        </w:tc>
      </w:tr>
      <w:tr w:rsidR="00454462" w:rsidRPr="00446A03" w14:paraId="095A990F" w14:textId="77777777" w:rsidTr="003D1835">
        <w:tc>
          <w:tcPr>
            <w:tcW w:w="484" w:type="dxa"/>
          </w:tcPr>
          <w:p w14:paraId="0A3C067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BD04437" w14:textId="0D3C849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3FD5D509" w14:textId="20C65E6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discriminated against me</w:t>
            </w:r>
          </w:p>
        </w:tc>
      </w:tr>
      <w:tr w:rsidR="00454462" w:rsidRPr="00446A03" w14:paraId="7CBE63FE" w14:textId="77777777" w:rsidTr="003D1835">
        <w:tc>
          <w:tcPr>
            <w:tcW w:w="484" w:type="dxa"/>
          </w:tcPr>
          <w:p w14:paraId="1BD8E3C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AA74CA4" w14:textId="6345272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2F341961" w14:textId="0CE6871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ociety/ social welfare officer have discriminated me against</w:t>
            </w:r>
          </w:p>
        </w:tc>
      </w:tr>
      <w:tr w:rsidR="00454462" w:rsidRPr="00446A03" w14:paraId="44666592" w14:textId="77777777" w:rsidTr="003D1835">
        <w:tc>
          <w:tcPr>
            <w:tcW w:w="484" w:type="dxa"/>
          </w:tcPr>
          <w:p w14:paraId="6E66C766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29" w:type="dxa"/>
          </w:tcPr>
          <w:p w14:paraId="54A1E350" w14:textId="62106E8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77FC7ADA" w14:textId="3AEDECC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mmunity/social workers have denied me services</w:t>
            </w:r>
          </w:p>
        </w:tc>
      </w:tr>
      <w:tr w:rsidR="00454462" w:rsidRPr="00446A03" w14:paraId="617708E1" w14:textId="77777777" w:rsidTr="003D1835">
        <w:tc>
          <w:tcPr>
            <w:tcW w:w="484" w:type="dxa"/>
          </w:tcPr>
          <w:p w14:paraId="56CDB8C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D360940" w14:textId="2D4E0EF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0D0DB21F" w14:textId="4A695E3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i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taw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ami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kata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hudumia</w:t>
            </w:r>
            <w:proofErr w:type="spellEnd"/>
          </w:p>
        </w:tc>
      </w:tr>
      <w:tr w:rsidR="00454462" w:rsidRPr="00446A03" w14:paraId="6273F9C2" w14:textId="77777777" w:rsidTr="003D1835">
        <w:tc>
          <w:tcPr>
            <w:tcW w:w="484" w:type="dxa"/>
          </w:tcPr>
          <w:p w14:paraId="717B5FA1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510A651" w14:textId="1822FC1F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0AC92A9A" w14:textId="2B284AF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e community/social welfare officer refused to treat me</w:t>
            </w:r>
          </w:p>
        </w:tc>
      </w:tr>
      <w:tr w:rsidR="00454462" w:rsidRPr="00446A03" w14:paraId="76911A55" w14:textId="77777777" w:rsidTr="003D1835">
        <w:tc>
          <w:tcPr>
            <w:tcW w:w="484" w:type="dxa"/>
          </w:tcPr>
          <w:p w14:paraId="4B0A9FC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19F5E8A" w14:textId="51F556B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09FAD384" w14:textId="20C2120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ociety/social welfare officer have denied me services</w:t>
            </w:r>
          </w:p>
        </w:tc>
      </w:tr>
      <w:tr w:rsidR="00454462" w:rsidRPr="00446A03" w14:paraId="27696976" w14:textId="77777777" w:rsidTr="003D1835">
        <w:tc>
          <w:tcPr>
            <w:tcW w:w="484" w:type="dxa"/>
          </w:tcPr>
          <w:p w14:paraId="275364B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29" w:type="dxa"/>
          </w:tcPr>
          <w:p w14:paraId="79FE6DD1" w14:textId="3402DC0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454A74D3" w14:textId="619A5D6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Healthcare workers have not listened to my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oncersn</w:t>
            </w:r>
            <w:proofErr w:type="spellEnd"/>
          </w:p>
        </w:tc>
      </w:tr>
      <w:tr w:rsidR="00454462" w:rsidRPr="00446A03" w14:paraId="51234E81" w14:textId="77777777" w:rsidTr="003D1835">
        <w:tc>
          <w:tcPr>
            <w:tcW w:w="484" w:type="dxa"/>
          </w:tcPr>
          <w:p w14:paraId="331277A7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66851702" w14:textId="38AEBB6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1AD0A3A9" w14:textId="0629F2E8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jasiki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j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angu</w:t>
            </w:r>
            <w:proofErr w:type="spellEnd"/>
          </w:p>
        </w:tc>
      </w:tr>
      <w:tr w:rsidR="00454462" w:rsidRPr="00446A03" w14:paraId="4E0669A8" w14:textId="77777777" w:rsidTr="003D1835">
        <w:tc>
          <w:tcPr>
            <w:tcW w:w="484" w:type="dxa"/>
          </w:tcPr>
          <w:p w14:paraId="7A2E2A8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5821D927" w14:textId="26CD5A3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259486DC" w14:textId="48DBC7F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did not listen to my needs</w:t>
            </w:r>
          </w:p>
        </w:tc>
      </w:tr>
      <w:tr w:rsidR="00454462" w:rsidRPr="00446A03" w14:paraId="62A1E14A" w14:textId="77777777" w:rsidTr="003D1835">
        <w:tc>
          <w:tcPr>
            <w:tcW w:w="484" w:type="dxa"/>
          </w:tcPr>
          <w:p w14:paraId="6F91E41E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E93701" w14:textId="43C66CD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6FEFEE9D" w14:textId="74DD73A3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Health care providers have never attended to my concerns </w:t>
            </w:r>
          </w:p>
        </w:tc>
      </w:tr>
      <w:tr w:rsidR="00454462" w:rsidRPr="00446A03" w14:paraId="691DA703" w14:textId="77777777" w:rsidTr="003D1835">
        <w:tc>
          <w:tcPr>
            <w:tcW w:w="484" w:type="dxa"/>
          </w:tcPr>
          <w:p w14:paraId="11FF91B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29" w:type="dxa"/>
          </w:tcPr>
          <w:p w14:paraId="7F271315" w14:textId="1631826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1484BACC" w14:textId="30C7E19D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have avoided touching me</w:t>
            </w:r>
          </w:p>
        </w:tc>
      </w:tr>
      <w:tr w:rsidR="00454462" w:rsidRPr="00446A03" w14:paraId="1EAB4747" w14:textId="77777777" w:rsidTr="003D1835">
        <w:tc>
          <w:tcPr>
            <w:tcW w:w="484" w:type="dxa"/>
          </w:tcPr>
          <w:p w14:paraId="03494659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2D1C6D9E" w14:textId="29219884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36A62376" w14:textId="27D93BA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ep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gusa</w:t>
            </w:r>
            <w:proofErr w:type="spellEnd"/>
          </w:p>
        </w:tc>
      </w:tr>
      <w:tr w:rsidR="00454462" w:rsidRPr="00446A03" w14:paraId="70CA5A13" w14:textId="77777777" w:rsidTr="003D1835">
        <w:tc>
          <w:tcPr>
            <w:tcW w:w="484" w:type="dxa"/>
          </w:tcPr>
          <w:p w14:paraId="2D85BD00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B07439" w14:textId="4BC6B1F9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5267BCFF" w14:textId="5AFE9F65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avoided touching me</w:t>
            </w:r>
          </w:p>
        </w:tc>
      </w:tr>
      <w:tr w:rsidR="00454462" w:rsidRPr="00446A03" w14:paraId="02EA51B1" w14:textId="77777777" w:rsidTr="003D1835">
        <w:tc>
          <w:tcPr>
            <w:tcW w:w="484" w:type="dxa"/>
          </w:tcPr>
          <w:p w14:paraId="6570CC4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3596D5A" w14:textId="2E60A31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08C4D9F5" w14:textId="3FE8B53C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Health care providers have avoided contact with me </w:t>
            </w:r>
          </w:p>
        </w:tc>
      </w:tr>
      <w:tr w:rsidR="00454462" w:rsidRPr="00446A03" w14:paraId="46E46C12" w14:textId="77777777" w:rsidTr="003D1835">
        <w:tc>
          <w:tcPr>
            <w:tcW w:w="484" w:type="dxa"/>
          </w:tcPr>
          <w:p w14:paraId="319D02DF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929" w:type="dxa"/>
          </w:tcPr>
          <w:p w14:paraId="2F1DD1A5" w14:textId="04DEC32B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127" w:type="dxa"/>
            <w:gridSpan w:val="6"/>
          </w:tcPr>
          <w:p w14:paraId="6F83E440" w14:textId="1D57C78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have treated me with less respect</w:t>
            </w:r>
          </w:p>
        </w:tc>
      </w:tr>
      <w:tr w:rsidR="00454462" w:rsidRPr="00446A03" w14:paraId="4DD37A99" w14:textId="77777777" w:rsidTr="003D1835">
        <w:tc>
          <w:tcPr>
            <w:tcW w:w="484" w:type="dxa"/>
          </w:tcPr>
          <w:p w14:paraId="117ADED3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1C2FE6C" w14:textId="0E753BD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127" w:type="dxa"/>
            <w:gridSpan w:val="6"/>
          </w:tcPr>
          <w:p w14:paraId="20A750CD" w14:textId="3ED247CE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ep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gusa</w:t>
            </w:r>
            <w:proofErr w:type="spellEnd"/>
          </w:p>
        </w:tc>
      </w:tr>
      <w:tr w:rsidR="00454462" w:rsidRPr="00446A03" w14:paraId="442513C4" w14:textId="77777777" w:rsidTr="003D1835">
        <w:tc>
          <w:tcPr>
            <w:tcW w:w="484" w:type="dxa"/>
          </w:tcPr>
          <w:p w14:paraId="78F6ED24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33F46D7F" w14:textId="238EC161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127" w:type="dxa"/>
            <w:gridSpan w:val="6"/>
          </w:tcPr>
          <w:p w14:paraId="43197EDF" w14:textId="4AD282DA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workers will treat me with disrespect</w:t>
            </w:r>
          </w:p>
        </w:tc>
      </w:tr>
      <w:tr w:rsidR="00454462" w:rsidRPr="00446A03" w14:paraId="1A9F9903" w14:textId="77777777" w:rsidTr="003D1835">
        <w:tc>
          <w:tcPr>
            <w:tcW w:w="484" w:type="dxa"/>
          </w:tcPr>
          <w:p w14:paraId="76F3FD95" w14:textId="77777777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9" w:type="dxa"/>
          </w:tcPr>
          <w:p w14:paraId="095432B2" w14:textId="529AD8B2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127" w:type="dxa"/>
            <w:gridSpan w:val="6"/>
          </w:tcPr>
          <w:p w14:paraId="7E2989FD" w14:textId="1AC66FE6" w:rsidR="00454462" w:rsidRPr="00446A03" w:rsidRDefault="00454462" w:rsidP="004544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care providers have attended to me with contempt</w:t>
            </w:r>
          </w:p>
        </w:tc>
      </w:tr>
    </w:tbl>
    <w:p w14:paraId="4F7A5A7A" w14:textId="77777777" w:rsidR="004F7506" w:rsidRPr="00446A03" w:rsidRDefault="004F7506" w:rsidP="004F7506">
      <w:pPr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</w:p>
    <w:p w14:paraId="742DAEDE" w14:textId="2D7CBD22" w:rsidR="004F7506" w:rsidRPr="00446A03" w:rsidRDefault="004F7506" w:rsidP="00DB13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 w:rsidRPr="00446A03">
        <w:rPr>
          <w:rFonts w:asciiTheme="minorHAnsi" w:hAnsiTheme="minorHAnsi" w:cstheme="minorHAnsi"/>
          <w:b/>
          <w:bCs/>
        </w:rPr>
        <w:t>Internalized Drug use Stigma Scale</w:t>
      </w:r>
      <w:r w:rsidR="003D1835" w:rsidRPr="00446A03">
        <w:rPr>
          <w:rFonts w:asciiTheme="minorHAnsi" w:hAnsiTheme="minorHAnsi" w:cstheme="minorHAnsi"/>
          <w:b/>
          <w:bCs/>
          <w:lang w:val="en-US"/>
        </w:rPr>
        <w:t xml:space="preserve"> - OE</w:t>
      </w:r>
    </w:p>
    <w:p w14:paraId="32B2A693" w14:textId="085D9D79" w:rsidR="003D1835" w:rsidRPr="00446A03" w:rsidRDefault="003D1835" w:rsidP="003D1835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iwango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cha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unyanyapa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binafsi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atik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matumizi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y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daw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za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ulevy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– RFT</w:t>
      </w:r>
    </w:p>
    <w:p w14:paraId="0970BDE5" w14:textId="4499BC6A" w:rsidR="00DC57E4" w:rsidRPr="00446A03" w:rsidRDefault="00DC57E4" w:rsidP="00DC57E4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 xml:space="preserve">The level of personal stigma in drug use – </w:t>
      </w:r>
      <w:r w:rsidR="003D1835" w:rsidRPr="00446A03">
        <w:rPr>
          <w:rFonts w:asciiTheme="minorHAnsi" w:hAnsiTheme="minorHAnsi" w:cstheme="minorHAnsi"/>
          <w:b/>
          <w:bCs/>
          <w:lang w:val="en-US"/>
        </w:rPr>
        <w:t>BT</w:t>
      </w:r>
      <w:r w:rsidRPr="00446A03">
        <w:rPr>
          <w:rFonts w:asciiTheme="minorHAnsi" w:hAnsiTheme="minorHAnsi" w:cstheme="minorHAnsi"/>
          <w:b/>
          <w:bCs/>
          <w:lang w:val="en-US"/>
        </w:rPr>
        <w:t>V1</w:t>
      </w:r>
    </w:p>
    <w:p w14:paraId="3BF3DF13" w14:textId="1F086E22" w:rsidR="00DC57E4" w:rsidRPr="00446A03" w:rsidRDefault="00DC57E4" w:rsidP="00DC57E4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</w:rPr>
        <w:t xml:space="preserve">Degree of personal stigma for using drugs </w:t>
      </w:r>
      <w:r w:rsidRPr="00446A03">
        <w:rPr>
          <w:rFonts w:asciiTheme="minorHAnsi" w:hAnsiTheme="minorHAnsi" w:cstheme="minorHAnsi"/>
          <w:b/>
          <w:bCs/>
          <w:lang w:val="en-US"/>
        </w:rPr>
        <w:t xml:space="preserve">– </w:t>
      </w:r>
      <w:r w:rsidR="003D1835" w:rsidRPr="00446A03">
        <w:rPr>
          <w:rFonts w:asciiTheme="minorHAnsi" w:hAnsiTheme="minorHAnsi" w:cstheme="minorHAnsi"/>
          <w:b/>
          <w:bCs/>
          <w:lang w:val="en-US"/>
        </w:rPr>
        <w:t>BT</w:t>
      </w:r>
      <w:r w:rsidRPr="00446A03">
        <w:rPr>
          <w:rFonts w:asciiTheme="minorHAnsi" w:hAnsiTheme="minorHAnsi" w:cstheme="minorHAnsi"/>
          <w:b/>
          <w:bCs/>
          <w:lang w:val="en-US"/>
        </w:rPr>
        <w:t>V2</w:t>
      </w:r>
    </w:p>
    <w:p w14:paraId="1EDDBEF7" w14:textId="77777777" w:rsidR="00DC57E4" w:rsidRPr="00446A03" w:rsidRDefault="00DC57E4" w:rsidP="00DC57E4">
      <w:pPr>
        <w:pStyle w:val="ListParagraph"/>
        <w:rPr>
          <w:rFonts w:asciiTheme="minorHAnsi" w:hAnsiTheme="minorHAnsi" w:cstheme="minorHAnsi"/>
          <w:b/>
          <w:bCs/>
          <w:lang w:val="en-US"/>
        </w:rPr>
      </w:pPr>
    </w:p>
    <w:p w14:paraId="1799D6AD" w14:textId="6614AF84" w:rsidR="00DC57E4" w:rsidRPr="00446A03" w:rsidRDefault="00DC57E4" w:rsidP="00DC57E4">
      <w:pPr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>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1276"/>
        <w:gridCol w:w="2071"/>
        <w:gridCol w:w="1331"/>
        <w:gridCol w:w="1508"/>
      </w:tblGrid>
      <w:tr w:rsidR="00D340F2" w:rsidRPr="00446A03" w14:paraId="325262D3" w14:textId="4C4FBEE4" w:rsidTr="00D340F2">
        <w:tc>
          <w:tcPr>
            <w:tcW w:w="846" w:type="dxa"/>
          </w:tcPr>
          <w:p w14:paraId="0AF1665E" w14:textId="4AA38C8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1984" w:type="dxa"/>
          </w:tcPr>
          <w:p w14:paraId="69F0D47A" w14:textId="6A12E1F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276" w:type="dxa"/>
          </w:tcPr>
          <w:p w14:paraId="57142C3A" w14:textId="6E30B82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071" w:type="dxa"/>
          </w:tcPr>
          <w:p w14:paraId="3BF19A17" w14:textId="6CB7E91D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agree nor disagree</w:t>
            </w:r>
          </w:p>
        </w:tc>
        <w:tc>
          <w:tcPr>
            <w:tcW w:w="1331" w:type="dxa"/>
          </w:tcPr>
          <w:p w14:paraId="3EB14936" w14:textId="799E5F45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508" w:type="dxa"/>
          </w:tcPr>
          <w:p w14:paraId="2A5B116A" w14:textId="4BB9CF1B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</w:tr>
      <w:tr w:rsidR="00D340F2" w:rsidRPr="00446A03" w14:paraId="529A15C7" w14:textId="77777777" w:rsidTr="00D340F2">
        <w:tc>
          <w:tcPr>
            <w:tcW w:w="846" w:type="dxa"/>
          </w:tcPr>
          <w:p w14:paraId="17B488C6" w14:textId="1923F845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1984" w:type="dxa"/>
          </w:tcPr>
          <w:p w14:paraId="03EFD0A0" w14:textId="37F26F79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276" w:type="dxa"/>
          </w:tcPr>
          <w:p w14:paraId="2223428C" w14:textId="6AAB41E8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</w:p>
        </w:tc>
        <w:tc>
          <w:tcPr>
            <w:tcW w:w="2071" w:type="dxa"/>
          </w:tcPr>
          <w:p w14:paraId="3DBCC615" w14:textId="470C5006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l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atai</w:t>
            </w:r>
            <w:proofErr w:type="spellEnd"/>
          </w:p>
        </w:tc>
        <w:tc>
          <w:tcPr>
            <w:tcW w:w="1331" w:type="dxa"/>
          </w:tcPr>
          <w:p w14:paraId="0E07E993" w14:textId="3E66E1DA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</w:p>
        </w:tc>
        <w:tc>
          <w:tcPr>
            <w:tcW w:w="1508" w:type="dxa"/>
          </w:tcPr>
          <w:p w14:paraId="60986CFD" w14:textId="0BF342B6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</w:tr>
      <w:tr w:rsidR="00D340F2" w:rsidRPr="00446A03" w14:paraId="65AEE113" w14:textId="02B7C828" w:rsidTr="00D340F2">
        <w:tc>
          <w:tcPr>
            <w:tcW w:w="846" w:type="dxa"/>
          </w:tcPr>
          <w:p w14:paraId="1DA61A10" w14:textId="303E0C96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1984" w:type="dxa"/>
          </w:tcPr>
          <w:p w14:paraId="08429063" w14:textId="1C9C419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276" w:type="dxa"/>
          </w:tcPr>
          <w:p w14:paraId="7CA9DEC2" w14:textId="76BF9796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071" w:type="dxa"/>
          </w:tcPr>
          <w:p w14:paraId="1BD3AC8B" w14:textId="1417D38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31" w:type="dxa"/>
          </w:tcPr>
          <w:p w14:paraId="228F11E9" w14:textId="144E34A0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508" w:type="dxa"/>
          </w:tcPr>
          <w:p w14:paraId="5F86664B" w14:textId="1745993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</w:tr>
      <w:tr w:rsidR="00D340F2" w:rsidRPr="00446A03" w14:paraId="580179C8" w14:textId="420F3B31" w:rsidTr="00D340F2">
        <w:tc>
          <w:tcPr>
            <w:tcW w:w="846" w:type="dxa"/>
          </w:tcPr>
          <w:p w14:paraId="00FD700C" w14:textId="54F56CD9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1984" w:type="dxa"/>
          </w:tcPr>
          <w:p w14:paraId="15C01D2E" w14:textId="27CF089E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276" w:type="dxa"/>
          </w:tcPr>
          <w:p w14:paraId="062C369F" w14:textId="71DAF6D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2071" w:type="dxa"/>
          </w:tcPr>
          <w:p w14:paraId="6938269F" w14:textId="70F087AE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Disagree nor agree</w:t>
            </w:r>
          </w:p>
        </w:tc>
        <w:tc>
          <w:tcPr>
            <w:tcW w:w="1331" w:type="dxa"/>
          </w:tcPr>
          <w:p w14:paraId="2A2E9471" w14:textId="3BBFFB9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508" w:type="dxa"/>
          </w:tcPr>
          <w:p w14:paraId="5D5E9F84" w14:textId="4F24D82E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disagree </w:t>
            </w:r>
          </w:p>
        </w:tc>
      </w:tr>
    </w:tbl>
    <w:p w14:paraId="429E4A72" w14:textId="77777777" w:rsidR="00DC57E4" w:rsidRPr="00446A03" w:rsidRDefault="00DC57E4" w:rsidP="00DC57E4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1E504B98" w14:textId="6014526A" w:rsidR="00DC57E4" w:rsidRPr="00446A03" w:rsidRDefault="00C06D17" w:rsidP="00C06D17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Item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3"/>
        <w:gridCol w:w="930"/>
        <w:gridCol w:w="7654"/>
      </w:tblGrid>
      <w:tr w:rsidR="00D340F2" w:rsidRPr="00446A03" w14:paraId="4EEDDE0E" w14:textId="77777777" w:rsidTr="00D340F2">
        <w:tc>
          <w:tcPr>
            <w:tcW w:w="483" w:type="dxa"/>
          </w:tcPr>
          <w:p w14:paraId="179A753C" w14:textId="77777777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930" w:type="dxa"/>
          </w:tcPr>
          <w:p w14:paraId="42D03E9E" w14:textId="361B6E52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1B903892" w14:textId="2B0A3CEE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tem</w:t>
            </w:r>
          </w:p>
        </w:tc>
      </w:tr>
      <w:tr w:rsidR="00D340F2" w:rsidRPr="00446A03" w14:paraId="6AC9B6EF" w14:textId="77777777" w:rsidTr="00D340F2">
        <w:tc>
          <w:tcPr>
            <w:tcW w:w="483" w:type="dxa"/>
          </w:tcPr>
          <w:p w14:paraId="1EAF1FCE" w14:textId="77777777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3F63D683" w14:textId="7B2F930E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74292DAA" w14:textId="721695A6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pengele</w:t>
            </w:r>
            <w:proofErr w:type="spellEnd"/>
          </w:p>
        </w:tc>
      </w:tr>
      <w:tr w:rsidR="00D340F2" w:rsidRPr="00446A03" w14:paraId="70701925" w14:textId="77777777" w:rsidTr="00D340F2">
        <w:tc>
          <w:tcPr>
            <w:tcW w:w="483" w:type="dxa"/>
          </w:tcPr>
          <w:p w14:paraId="6560A80D" w14:textId="77777777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481BE6EB" w14:textId="316DB12B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7176AA4C" w14:textId="797EDCCD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ategory </w:t>
            </w:r>
          </w:p>
        </w:tc>
      </w:tr>
      <w:tr w:rsidR="00D340F2" w:rsidRPr="00446A03" w14:paraId="180512AF" w14:textId="77777777" w:rsidTr="00D340F2">
        <w:tc>
          <w:tcPr>
            <w:tcW w:w="483" w:type="dxa"/>
          </w:tcPr>
          <w:p w14:paraId="41CABA72" w14:textId="77777777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195F8A52" w14:textId="23D1296D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014A3CA4" w14:textId="2AEE29C0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spect </w:t>
            </w:r>
          </w:p>
        </w:tc>
      </w:tr>
      <w:tr w:rsidR="00D340F2" w:rsidRPr="00446A03" w14:paraId="733695B2" w14:textId="77777777" w:rsidTr="00D340F2">
        <w:tc>
          <w:tcPr>
            <w:tcW w:w="483" w:type="dxa"/>
          </w:tcPr>
          <w:p w14:paraId="166CA4C4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30" w:type="dxa"/>
          </w:tcPr>
          <w:p w14:paraId="5835D422" w14:textId="11619550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60F9B956" w14:textId="49FF0A2A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t is difficult to tell people about being a person who  uses drugs</w:t>
            </w:r>
          </w:p>
        </w:tc>
      </w:tr>
      <w:tr w:rsidR="00D340F2" w:rsidRPr="00446A03" w14:paraId="685AE70E" w14:textId="77777777" w:rsidTr="00D340F2">
        <w:tc>
          <w:tcPr>
            <w:tcW w:w="483" w:type="dxa"/>
          </w:tcPr>
          <w:p w14:paraId="5B5EF79C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54E1162" w14:textId="7917A9F5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7EFDC426" w14:textId="43D5A0C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i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igu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amb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a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levya</w:t>
            </w:r>
            <w:proofErr w:type="spellEnd"/>
          </w:p>
        </w:tc>
      </w:tr>
      <w:tr w:rsidR="00D340F2" w:rsidRPr="00446A03" w14:paraId="02D0DBF0" w14:textId="77777777" w:rsidTr="00D340F2">
        <w:tc>
          <w:tcPr>
            <w:tcW w:w="483" w:type="dxa"/>
          </w:tcPr>
          <w:p w14:paraId="0FE8A138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A7DA108" w14:textId="7D7F07D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709798E1" w14:textId="4488472C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t is hard to tell people that you are using drugs</w:t>
            </w:r>
          </w:p>
        </w:tc>
      </w:tr>
      <w:tr w:rsidR="00D340F2" w:rsidRPr="00446A03" w14:paraId="4A282710" w14:textId="77777777" w:rsidTr="00D340F2">
        <w:tc>
          <w:tcPr>
            <w:tcW w:w="483" w:type="dxa"/>
          </w:tcPr>
          <w:p w14:paraId="25C4023B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B964788" w14:textId="285073B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7F430BC9" w14:textId="1A0E2B68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t is difficult to tell people that you use drugs </w:t>
            </w:r>
          </w:p>
        </w:tc>
      </w:tr>
      <w:tr w:rsidR="00D340F2" w:rsidRPr="00446A03" w14:paraId="2F511FEC" w14:textId="77777777" w:rsidTr="00D340F2">
        <w:tc>
          <w:tcPr>
            <w:tcW w:w="483" w:type="dxa"/>
          </w:tcPr>
          <w:p w14:paraId="1019BD89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30" w:type="dxa"/>
          </w:tcPr>
          <w:p w14:paraId="488E4D7A" w14:textId="2FFF9D62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4688EB97" w14:textId="24180541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ing drugs makes me feel dirty</w:t>
            </w:r>
          </w:p>
        </w:tc>
      </w:tr>
      <w:tr w:rsidR="00D340F2" w:rsidRPr="00446A03" w14:paraId="58C11F67" w14:textId="77777777" w:rsidTr="00D340F2">
        <w:tc>
          <w:tcPr>
            <w:tcW w:w="483" w:type="dxa"/>
          </w:tcPr>
          <w:p w14:paraId="17844BEC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9615F32" w14:textId="13CDADB3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378DDF6D" w14:textId="1CD33E3F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a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chaf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hambi</w:t>
            </w:r>
            <w:proofErr w:type="spellEnd"/>
          </w:p>
        </w:tc>
      </w:tr>
      <w:tr w:rsidR="00D340F2" w:rsidRPr="00446A03" w14:paraId="73CAC399" w14:textId="77777777" w:rsidTr="00D340F2">
        <w:tc>
          <w:tcPr>
            <w:tcW w:w="483" w:type="dxa"/>
          </w:tcPr>
          <w:p w14:paraId="758C0A32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8700B17" w14:textId="513C0B03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1D662CA0" w14:textId="28A46B8B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ing drugs makes me feel dirty/sinful</w:t>
            </w:r>
          </w:p>
        </w:tc>
      </w:tr>
      <w:tr w:rsidR="00D340F2" w:rsidRPr="00446A03" w14:paraId="618C4456" w14:textId="77777777" w:rsidTr="00D340F2">
        <w:tc>
          <w:tcPr>
            <w:tcW w:w="483" w:type="dxa"/>
          </w:tcPr>
          <w:p w14:paraId="0D90125C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B1D114F" w14:textId="3D39D0F9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552E0540" w14:textId="462D6C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e of drugs makes me feel filthy/sinful</w:t>
            </w:r>
          </w:p>
        </w:tc>
      </w:tr>
      <w:tr w:rsidR="00D340F2" w:rsidRPr="00446A03" w14:paraId="1F1308F3" w14:textId="77777777" w:rsidTr="00D340F2">
        <w:tc>
          <w:tcPr>
            <w:tcW w:w="483" w:type="dxa"/>
          </w:tcPr>
          <w:p w14:paraId="56427135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30" w:type="dxa"/>
          </w:tcPr>
          <w:p w14:paraId="10494B51" w14:textId="22DE6CB1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4DFDDB3D" w14:textId="163F2A5F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guilty that I use drugs</w:t>
            </w:r>
          </w:p>
        </w:tc>
      </w:tr>
      <w:tr w:rsidR="00D340F2" w:rsidRPr="00446A03" w14:paraId="5876A5EF" w14:textId="77777777" w:rsidTr="00D340F2">
        <w:tc>
          <w:tcPr>
            <w:tcW w:w="483" w:type="dxa"/>
          </w:tcPr>
          <w:p w14:paraId="05FAFB96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89258A0" w14:textId="797514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715EAF44" w14:textId="367D7831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t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</w:p>
        </w:tc>
      </w:tr>
      <w:tr w:rsidR="00D340F2" w:rsidRPr="00446A03" w14:paraId="76E33679" w14:textId="77777777" w:rsidTr="00D340F2">
        <w:tc>
          <w:tcPr>
            <w:tcW w:w="483" w:type="dxa"/>
          </w:tcPr>
          <w:p w14:paraId="441C8490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5165CAF" w14:textId="3FED7C86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15EE6D49" w14:textId="02C02920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guilty for using drugs</w:t>
            </w:r>
          </w:p>
        </w:tc>
      </w:tr>
      <w:tr w:rsidR="00D340F2" w:rsidRPr="00446A03" w14:paraId="5D91FE66" w14:textId="77777777" w:rsidTr="00D340F2">
        <w:tc>
          <w:tcPr>
            <w:tcW w:w="483" w:type="dxa"/>
          </w:tcPr>
          <w:p w14:paraId="5260ECD2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B6A0429" w14:textId="64A12426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5D2E8ADC" w14:textId="458528A5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guilty because I use drugs</w:t>
            </w:r>
          </w:p>
        </w:tc>
      </w:tr>
      <w:tr w:rsidR="00D340F2" w:rsidRPr="00446A03" w14:paraId="61957084" w14:textId="77777777" w:rsidTr="00D340F2">
        <w:tc>
          <w:tcPr>
            <w:tcW w:w="483" w:type="dxa"/>
          </w:tcPr>
          <w:p w14:paraId="384B1809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30" w:type="dxa"/>
          </w:tcPr>
          <w:p w14:paraId="7EEF648F" w14:textId="164A749A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33E5EF3B" w14:textId="66DB1CDE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am ashamed that I use drugs</w:t>
            </w:r>
          </w:p>
        </w:tc>
      </w:tr>
      <w:tr w:rsidR="00D340F2" w:rsidRPr="00446A03" w14:paraId="09A79684" w14:textId="77777777" w:rsidTr="00D340F2">
        <w:tc>
          <w:tcPr>
            <w:tcW w:w="483" w:type="dxa"/>
          </w:tcPr>
          <w:p w14:paraId="6F17851F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45ADFC2" w14:textId="4D68A141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5D470C16" w14:textId="29EC0EBB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isik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levya</w:t>
            </w:r>
            <w:proofErr w:type="spellEnd"/>
          </w:p>
        </w:tc>
      </w:tr>
      <w:tr w:rsidR="00D340F2" w:rsidRPr="00446A03" w14:paraId="72DD1C23" w14:textId="77777777" w:rsidTr="00D340F2">
        <w:tc>
          <w:tcPr>
            <w:tcW w:w="483" w:type="dxa"/>
          </w:tcPr>
          <w:p w14:paraId="6DEAF295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96942AD" w14:textId="74CB74C3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062FCD21" w14:textId="487DFBDE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eel shame for using drugs</w:t>
            </w:r>
          </w:p>
        </w:tc>
      </w:tr>
      <w:tr w:rsidR="00D340F2" w:rsidRPr="00446A03" w14:paraId="051358DE" w14:textId="77777777" w:rsidTr="00D340F2">
        <w:tc>
          <w:tcPr>
            <w:tcW w:w="483" w:type="dxa"/>
          </w:tcPr>
          <w:p w14:paraId="31486474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1428304" w14:textId="318828D1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2FA9183B" w14:textId="02921744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 feel shy because I use drugs </w:t>
            </w:r>
          </w:p>
        </w:tc>
      </w:tr>
      <w:tr w:rsidR="00D340F2" w:rsidRPr="00446A03" w14:paraId="58C4FB39" w14:textId="77777777" w:rsidTr="00D340F2">
        <w:tc>
          <w:tcPr>
            <w:tcW w:w="483" w:type="dxa"/>
          </w:tcPr>
          <w:p w14:paraId="3D0A516B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30" w:type="dxa"/>
          </w:tcPr>
          <w:p w14:paraId="15AF441F" w14:textId="008B59EC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4FE24B10" w14:textId="40F1C214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sometimes feel worthless because I use drugs</w:t>
            </w:r>
          </w:p>
        </w:tc>
      </w:tr>
      <w:tr w:rsidR="00D340F2" w:rsidRPr="00446A03" w14:paraId="1EE80315" w14:textId="77777777" w:rsidTr="00D340F2">
        <w:tc>
          <w:tcPr>
            <w:tcW w:w="483" w:type="dxa"/>
          </w:tcPr>
          <w:p w14:paraId="3EC4B515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B63C497" w14:textId="50FE7082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5D79A627" w14:textId="6309A810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kat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wi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m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levya</w:t>
            </w:r>
            <w:proofErr w:type="spellEnd"/>
          </w:p>
        </w:tc>
      </w:tr>
      <w:tr w:rsidR="00D340F2" w:rsidRPr="00446A03" w14:paraId="003ECF33" w14:textId="77777777" w:rsidTr="00D340F2">
        <w:tc>
          <w:tcPr>
            <w:tcW w:w="483" w:type="dxa"/>
          </w:tcPr>
          <w:p w14:paraId="62191F32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8CEAFFB" w14:textId="4440DF12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2C4222D3" w14:textId="379C45EC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times I feel worthless because I use drugs</w:t>
            </w:r>
          </w:p>
        </w:tc>
      </w:tr>
      <w:tr w:rsidR="00D340F2" w:rsidRPr="00446A03" w14:paraId="0C7BACF6" w14:textId="77777777" w:rsidTr="00D340F2">
        <w:tc>
          <w:tcPr>
            <w:tcW w:w="483" w:type="dxa"/>
          </w:tcPr>
          <w:p w14:paraId="579132A1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85034BC" w14:textId="1A6ED5AC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3803FFDE" w14:textId="26D30851" w:rsidR="00D340F2" w:rsidRPr="00446A03" w:rsidRDefault="00D340F2" w:rsidP="00D340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metimes I feel devalued because I use drugs</w:t>
            </w:r>
          </w:p>
        </w:tc>
      </w:tr>
      <w:tr w:rsidR="00D340F2" w:rsidRPr="00446A03" w14:paraId="62FA5796" w14:textId="77777777" w:rsidTr="00D340F2">
        <w:tc>
          <w:tcPr>
            <w:tcW w:w="483" w:type="dxa"/>
          </w:tcPr>
          <w:p w14:paraId="17E6A083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30" w:type="dxa"/>
          </w:tcPr>
          <w:p w14:paraId="2DFA01F1" w14:textId="33943C81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654" w:type="dxa"/>
          </w:tcPr>
          <w:p w14:paraId="05A87D29" w14:textId="7FD51E58" w:rsidR="00D340F2" w:rsidRPr="00446A03" w:rsidRDefault="00D340F2" w:rsidP="00D340F2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hide my status of using drugs from others</w:t>
            </w:r>
          </w:p>
        </w:tc>
      </w:tr>
      <w:tr w:rsidR="00D340F2" w:rsidRPr="00446A03" w14:paraId="154BEC90" w14:textId="77777777" w:rsidTr="00D340F2">
        <w:tc>
          <w:tcPr>
            <w:tcW w:w="483" w:type="dxa"/>
          </w:tcPr>
          <w:p w14:paraId="23543F6C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211CF73" w14:textId="6E6493B1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654" w:type="dxa"/>
          </w:tcPr>
          <w:p w14:paraId="305057FA" w14:textId="419B62CA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fic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ne</w:t>
            </w:r>
            <w:proofErr w:type="spellEnd"/>
          </w:p>
        </w:tc>
      </w:tr>
      <w:tr w:rsidR="00D340F2" w:rsidRPr="00446A03" w14:paraId="17B81096" w14:textId="77777777" w:rsidTr="00D340F2">
        <w:tc>
          <w:tcPr>
            <w:tcW w:w="483" w:type="dxa"/>
          </w:tcPr>
          <w:p w14:paraId="4AC39E48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D9C1EE6" w14:textId="6FA4EDC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654" w:type="dxa"/>
          </w:tcPr>
          <w:p w14:paraId="795A4939" w14:textId="487F630C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ide m use of drugs from some people</w:t>
            </w:r>
          </w:p>
        </w:tc>
      </w:tr>
      <w:tr w:rsidR="00D340F2" w:rsidRPr="00446A03" w14:paraId="01FF76D5" w14:textId="77777777" w:rsidTr="00D340F2">
        <w:tc>
          <w:tcPr>
            <w:tcW w:w="483" w:type="dxa"/>
          </w:tcPr>
          <w:p w14:paraId="11479D3F" w14:textId="77777777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36825E0" w14:textId="13AA54F4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654" w:type="dxa"/>
          </w:tcPr>
          <w:p w14:paraId="4D81A764" w14:textId="7193BA48" w:rsidR="00D340F2" w:rsidRPr="00446A03" w:rsidRDefault="00D340F2" w:rsidP="00D340F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hide my status regarding use of drugs from other people</w:t>
            </w:r>
          </w:p>
        </w:tc>
      </w:tr>
    </w:tbl>
    <w:p w14:paraId="28DCAE48" w14:textId="77777777" w:rsidR="004F7506" w:rsidRPr="00446A03" w:rsidRDefault="004F7506" w:rsidP="004F7506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489BFE79" w14:textId="2667D1FE" w:rsidR="004F7506" w:rsidRPr="00446A03" w:rsidRDefault="004F7506" w:rsidP="00DB13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>Substance use stigma mechanism model</w:t>
      </w:r>
      <w:r w:rsidR="00D340F2" w:rsidRPr="00446A03">
        <w:rPr>
          <w:rFonts w:asciiTheme="minorHAnsi" w:hAnsiTheme="minorHAnsi" w:cstheme="minorHAnsi"/>
          <w:b/>
          <w:bCs/>
          <w:lang w:val="en-GB"/>
        </w:rPr>
        <w:t xml:space="preserve"> - OE</w:t>
      </w:r>
    </w:p>
    <w:p w14:paraId="7DE0AB77" w14:textId="7029A212" w:rsidR="00D340F2" w:rsidRPr="00446A03" w:rsidRDefault="00D340F2" w:rsidP="00D340F2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Mfano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w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utaratibu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w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unyanyapa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kw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matumizi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y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daw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za </w:t>
      </w:r>
      <w:proofErr w:type="spellStart"/>
      <w:r w:rsidRPr="00446A03">
        <w:rPr>
          <w:rFonts w:asciiTheme="minorHAnsi" w:hAnsiTheme="minorHAnsi" w:cstheme="minorHAnsi"/>
          <w:b/>
          <w:bCs/>
          <w:lang w:val="en-GB"/>
        </w:rPr>
        <w:t>kulevya</w:t>
      </w:r>
      <w:proofErr w:type="spellEnd"/>
      <w:r w:rsidRPr="00446A03">
        <w:rPr>
          <w:rFonts w:asciiTheme="minorHAnsi" w:hAnsiTheme="minorHAnsi" w:cstheme="minorHAnsi"/>
          <w:b/>
          <w:bCs/>
          <w:lang w:val="en-GB"/>
        </w:rPr>
        <w:t xml:space="preserve"> – RFT</w:t>
      </w:r>
    </w:p>
    <w:p w14:paraId="25E228D3" w14:textId="04CDB9EA" w:rsidR="008A6A33" w:rsidRPr="00446A03" w:rsidRDefault="008A6A33" w:rsidP="008A6A33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 xml:space="preserve">An example of systematic stigma for drug use – </w:t>
      </w:r>
      <w:r w:rsidR="00D340F2" w:rsidRPr="00446A03">
        <w:rPr>
          <w:rFonts w:asciiTheme="minorHAnsi" w:hAnsiTheme="minorHAnsi" w:cstheme="minorHAnsi"/>
          <w:b/>
          <w:bCs/>
          <w:lang w:val="en-GB"/>
        </w:rPr>
        <w:t>BT</w:t>
      </w:r>
      <w:r w:rsidRPr="00446A03">
        <w:rPr>
          <w:rFonts w:asciiTheme="minorHAnsi" w:hAnsiTheme="minorHAnsi" w:cstheme="minorHAnsi"/>
          <w:b/>
          <w:bCs/>
          <w:lang w:val="en-GB"/>
        </w:rPr>
        <w:t>V1</w:t>
      </w:r>
    </w:p>
    <w:p w14:paraId="647CA50E" w14:textId="285C7A28" w:rsidR="008A6A33" w:rsidRPr="00446A03" w:rsidRDefault="008A6A33" w:rsidP="008A6A33">
      <w:pPr>
        <w:pStyle w:val="ListParagraph"/>
        <w:rPr>
          <w:rFonts w:asciiTheme="minorHAnsi" w:hAnsiTheme="minorHAnsi" w:cstheme="minorHAnsi"/>
          <w:b/>
          <w:bCs/>
          <w:lang w:val="en-GB"/>
        </w:rPr>
      </w:pPr>
      <w:r w:rsidRPr="00446A03">
        <w:rPr>
          <w:rFonts w:asciiTheme="minorHAnsi" w:hAnsiTheme="minorHAnsi" w:cstheme="minorHAnsi"/>
          <w:b/>
          <w:bCs/>
          <w:lang w:val="en-GB"/>
        </w:rPr>
        <w:t xml:space="preserve">Examples of stigma practices for use of drugs – </w:t>
      </w:r>
      <w:r w:rsidR="00D340F2" w:rsidRPr="00446A03">
        <w:rPr>
          <w:rFonts w:asciiTheme="minorHAnsi" w:hAnsiTheme="minorHAnsi" w:cstheme="minorHAnsi"/>
          <w:b/>
          <w:bCs/>
          <w:lang w:val="en-GB"/>
        </w:rPr>
        <w:t>BT</w:t>
      </w:r>
      <w:r w:rsidRPr="00446A03">
        <w:rPr>
          <w:rFonts w:asciiTheme="minorHAnsi" w:hAnsiTheme="minorHAnsi" w:cstheme="minorHAnsi"/>
          <w:b/>
          <w:bCs/>
          <w:lang w:val="en-GB"/>
        </w:rPr>
        <w:t>V2</w:t>
      </w:r>
    </w:p>
    <w:p w14:paraId="0604C910" w14:textId="77777777" w:rsidR="008A6A33" w:rsidRPr="00446A03" w:rsidRDefault="008A6A33" w:rsidP="008A6A33">
      <w:pPr>
        <w:pStyle w:val="ListParagraph"/>
        <w:rPr>
          <w:rFonts w:asciiTheme="minorHAnsi" w:hAnsiTheme="minorHAnsi" w:cstheme="minorHAnsi"/>
          <w:b/>
          <w:bCs/>
          <w:lang w:val="en-GB"/>
        </w:rPr>
      </w:pPr>
    </w:p>
    <w:p w14:paraId="79A0FF32" w14:textId="77777777" w:rsidR="008A6A33" w:rsidRPr="00446A03" w:rsidRDefault="008A6A33" w:rsidP="008A6A33">
      <w:pPr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>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1418"/>
        <w:gridCol w:w="1929"/>
        <w:gridCol w:w="1560"/>
        <w:gridCol w:w="1279"/>
      </w:tblGrid>
      <w:tr w:rsidR="00996B01" w:rsidRPr="00446A03" w14:paraId="6B3A46C3" w14:textId="77777777" w:rsidTr="00996B01">
        <w:tc>
          <w:tcPr>
            <w:tcW w:w="988" w:type="dxa"/>
          </w:tcPr>
          <w:p w14:paraId="306B0D36" w14:textId="7911D189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1842" w:type="dxa"/>
          </w:tcPr>
          <w:p w14:paraId="15E6A7C3" w14:textId="22FA04EC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418" w:type="dxa"/>
          </w:tcPr>
          <w:p w14:paraId="4CBEA0D5" w14:textId="2A823E8B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929" w:type="dxa"/>
          </w:tcPr>
          <w:p w14:paraId="482CDFAC" w14:textId="3C83C355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disagree nor agree</w:t>
            </w:r>
          </w:p>
        </w:tc>
        <w:tc>
          <w:tcPr>
            <w:tcW w:w="1560" w:type="dxa"/>
          </w:tcPr>
          <w:p w14:paraId="7C8DB095" w14:textId="086AAEC7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79" w:type="dxa"/>
          </w:tcPr>
          <w:p w14:paraId="62BC41EF" w14:textId="7817D74E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</w:tr>
      <w:tr w:rsidR="00996B01" w:rsidRPr="00446A03" w14:paraId="7BD50517" w14:textId="77777777" w:rsidTr="00996B01">
        <w:tc>
          <w:tcPr>
            <w:tcW w:w="988" w:type="dxa"/>
          </w:tcPr>
          <w:p w14:paraId="42AA8EA1" w14:textId="13783FDE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1842" w:type="dxa"/>
          </w:tcPr>
          <w:p w14:paraId="242EA0E3" w14:textId="338CDDD7" w:rsidR="00996B01" w:rsidRPr="00446A03" w:rsidRDefault="00996B01" w:rsidP="00996B0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418" w:type="dxa"/>
          </w:tcPr>
          <w:p w14:paraId="2BDEFB9C" w14:textId="3E2743B8" w:rsidR="00996B01" w:rsidRPr="00446A03" w:rsidRDefault="00996B01" w:rsidP="00996B0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</w:p>
        </w:tc>
        <w:tc>
          <w:tcPr>
            <w:tcW w:w="1929" w:type="dxa"/>
          </w:tcPr>
          <w:p w14:paraId="24674CAA" w14:textId="035DAFAE" w:rsidR="00996B01" w:rsidRPr="00446A03" w:rsidRDefault="00996B01" w:rsidP="00996B0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al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atai</w:t>
            </w:r>
            <w:proofErr w:type="spellEnd"/>
          </w:p>
        </w:tc>
        <w:tc>
          <w:tcPr>
            <w:tcW w:w="1560" w:type="dxa"/>
          </w:tcPr>
          <w:p w14:paraId="29F4EA0E" w14:textId="3C2964C7" w:rsidR="00996B01" w:rsidRPr="00446A03" w:rsidRDefault="00996B01" w:rsidP="00996B0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</w:p>
        </w:tc>
        <w:tc>
          <w:tcPr>
            <w:tcW w:w="1279" w:type="dxa"/>
          </w:tcPr>
          <w:p w14:paraId="33C3DBD3" w14:textId="1B0BF379" w:rsidR="00996B01" w:rsidRPr="00446A03" w:rsidRDefault="00996B01" w:rsidP="00996B0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</w:tr>
      <w:tr w:rsidR="00996B01" w:rsidRPr="00446A03" w14:paraId="3CE5EF2A" w14:textId="77777777" w:rsidTr="00996B01">
        <w:tc>
          <w:tcPr>
            <w:tcW w:w="988" w:type="dxa"/>
          </w:tcPr>
          <w:p w14:paraId="35B997FC" w14:textId="609AB41C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1842" w:type="dxa"/>
          </w:tcPr>
          <w:p w14:paraId="2C085CD0" w14:textId="1E08D995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418" w:type="dxa"/>
          </w:tcPr>
          <w:p w14:paraId="57DD6F3A" w14:textId="31679171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929" w:type="dxa"/>
          </w:tcPr>
          <w:p w14:paraId="6500F1D7" w14:textId="4FEBFF0D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560" w:type="dxa"/>
          </w:tcPr>
          <w:p w14:paraId="704AA2EA" w14:textId="5FF6A65C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79" w:type="dxa"/>
          </w:tcPr>
          <w:p w14:paraId="7A58D4BA" w14:textId="3629069D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</w:tr>
      <w:tr w:rsidR="00996B01" w:rsidRPr="00446A03" w14:paraId="6F79631D" w14:textId="77777777" w:rsidTr="00996B01">
        <w:tc>
          <w:tcPr>
            <w:tcW w:w="988" w:type="dxa"/>
          </w:tcPr>
          <w:p w14:paraId="5C14E104" w14:textId="598F1924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1842" w:type="dxa"/>
          </w:tcPr>
          <w:p w14:paraId="28095097" w14:textId="30D31236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418" w:type="dxa"/>
          </w:tcPr>
          <w:p w14:paraId="0865672F" w14:textId="26354129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929" w:type="dxa"/>
          </w:tcPr>
          <w:p w14:paraId="35341DA3" w14:textId="0EB37976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either disagree nor agree</w:t>
            </w:r>
          </w:p>
        </w:tc>
        <w:tc>
          <w:tcPr>
            <w:tcW w:w="1560" w:type="dxa"/>
          </w:tcPr>
          <w:p w14:paraId="2B61CC75" w14:textId="49986085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ree </w:t>
            </w:r>
          </w:p>
        </w:tc>
        <w:tc>
          <w:tcPr>
            <w:tcW w:w="1279" w:type="dxa"/>
          </w:tcPr>
          <w:p w14:paraId="61ED80F7" w14:textId="3C654A3D" w:rsidR="00996B01" w:rsidRPr="00446A03" w:rsidRDefault="00996B01" w:rsidP="00996B0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agree </w:t>
            </w:r>
          </w:p>
        </w:tc>
      </w:tr>
    </w:tbl>
    <w:p w14:paraId="298A294F" w14:textId="77777777" w:rsidR="008A6A33" w:rsidRPr="00446A03" w:rsidRDefault="008A6A33" w:rsidP="008A6A33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215DC884" w14:textId="7579069C" w:rsidR="008A6A33" w:rsidRPr="00446A03" w:rsidRDefault="005A6EB5" w:rsidP="008A6A33">
      <w:pPr>
        <w:rPr>
          <w:rFonts w:asciiTheme="minorHAnsi" w:hAnsiTheme="minorHAnsi" w:cstheme="minorHAnsi"/>
          <w:b/>
          <w:bCs/>
          <w:sz w:val="18"/>
          <w:szCs w:val="18"/>
          <w:lang w:val="en-GB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GB"/>
        </w:rPr>
        <w:t>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930"/>
        <w:gridCol w:w="7513"/>
      </w:tblGrid>
      <w:tr w:rsidR="00F90140" w:rsidRPr="00446A03" w14:paraId="0D30FE10" w14:textId="77777777" w:rsidTr="005A6EB5">
        <w:tc>
          <w:tcPr>
            <w:tcW w:w="483" w:type="dxa"/>
          </w:tcPr>
          <w:p w14:paraId="237E4013" w14:textId="77777777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930" w:type="dxa"/>
          </w:tcPr>
          <w:p w14:paraId="0793805A" w14:textId="6AAB9D6A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3D6CE3C2" w14:textId="715C9380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tem</w:t>
            </w:r>
          </w:p>
        </w:tc>
      </w:tr>
      <w:tr w:rsidR="00F90140" w:rsidRPr="00446A03" w14:paraId="4CCCB1B6" w14:textId="77777777" w:rsidTr="005A6EB5">
        <w:tc>
          <w:tcPr>
            <w:tcW w:w="483" w:type="dxa"/>
          </w:tcPr>
          <w:p w14:paraId="63CE4DBD" w14:textId="77777777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7C8928CB" w14:textId="50028E87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4EEEB7C" w14:textId="6261417F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pengele</w:t>
            </w:r>
            <w:proofErr w:type="spellEnd"/>
          </w:p>
        </w:tc>
      </w:tr>
      <w:tr w:rsidR="00F90140" w:rsidRPr="00446A03" w14:paraId="6A755FAC" w14:textId="77777777" w:rsidTr="005A6EB5">
        <w:tc>
          <w:tcPr>
            <w:tcW w:w="483" w:type="dxa"/>
          </w:tcPr>
          <w:p w14:paraId="149A6F9D" w14:textId="77777777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03B89E00" w14:textId="07A8FEC4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C920FCF" w14:textId="64500753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tegory</w:t>
            </w:r>
          </w:p>
        </w:tc>
      </w:tr>
      <w:tr w:rsidR="00F90140" w:rsidRPr="00446A03" w14:paraId="47BF2A6B" w14:textId="77777777" w:rsidTr="005A6EB5">
        <w:tc>
          <w:tcPr>
            <w:tcW w:w="483" w:type="dxa"/>
          </w:tcPr>
          <w:p w14:paraId="2AB76C05" w14:textId="77777777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30" w:type="dxa"/>
          </w:tcPr>
          <w:p w14:paraId="59B7D13C" w14:textId="02732FD3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7BE2D2D5" w14:textId="011643CC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pect</w:t>
            </w:r>
          </w:p>
        </w:tc>
      </w:tr>
      <w:tr w:rsidR="00F90140" w:rsidRPr="00446A03" w14:paraId="63C742A1" w14:textId="77777777" w:rsidTr="005A6EB5">
        <w:tc>
          <w:tcPr>
            <w:tcW w:w="483" w:type="dxa"/>
          </w:tcPr>
          <w:p w14:paraId="2B8F601D" w14:textId="77777777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F28D81B" w14:textId="56866476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36670A22" w14:textId="40AFB112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nacted stigma</w:t>
            </w:r>
          </w:p>
        </w:tc>
      </w:tr>
      <w:tr w:rsidR="00F90140" w:rsidRPr="00446A03" w14:paraId="1CB309F3" w14:textId="77777777" w:rsidTr="005A6EB5">
        <w:tc>
          <w:tcPr>
            <w:tcW w:w="483" w:type="dxa"/>
          </w:tcPr>
          <w:p w14:paraId="64430424" w14:textId="77777777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A02B4A3" w14:textId="40A27F1B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54D8D011" w14:textId="42B82D37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yanyapa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k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engine</w:t>
            </w:r>
            <w:proofErr w:type="spellEnd"/>
          </w:p>
        </w:tc>
      </w:tr>
      <w:tr w:rsidR="00F90140" w:rsidRPr="00446A03" w14:paraId="1FB53A31" w14:textId="77777777" w:rsidTr="005A6EB5">
        <w:tc>
          <w:tcPr>
            <w:tcW w:w="483" w:type="dxa"/>
          </w:tcPr>
          <w:p w14:paraId="7CCC4E7E" w14:textId="77777777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4EC3521" w14:textId="6CD8C05E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34BF087C" w14:textId="2C530072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igma from others</w:t>
            </w:r>
          </w:p>
        </w:tc>
      </w:tr>
      <w:tr w:rsidR="00F90140" w:rsidRPr="00446A03" w14:paraId="69ACA57A" w14:textId="77777777" w:rsidTr="005A6EB5">
        <w:tc>
          <w:tcPr>
            <w:tcW w:w="483" w:type="dxa"/>
          </w:tcPr>
          <w:p w14:paraId="24935CB3" w14:textId="77777777" w:rsidR="00F90140" w:rsidRPr="00446A03" w:rsidRDefault="00F90140" w:rsidP="00F90140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457FFFE" w14:textId="33861F11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7F047941" w14:textId="6A16F0D0" w:rsidR="00F90140" w:rsidRPr="00446A03" w:rsidRDefault="00F90140" w:rsidP="00F9014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igma from others</w:t>
            </w:r>
          </w:p>
        </w:tc>
      </w:tr>
      <w:tr w:rsidR="005A6EB5" w:rsidRPr="00446A03" w14:paraId="31955071" w14:textId="77777777" w:rsidTr="005A6EB5">
        <w:tc>
          <w:tcPr>
            <w:tcW w:w="483" w:type="dxa"/>
          </w:tcPr>
          <w:p w14:paraId="6E5401B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30" w:type="dxa"/>
          </w:tcPr>
          <w:p w14:paraId="4715CEE5" w14:textId="444D999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27D3950A" w14:textId="4CF7521C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hought that I cannot be trusted</w:t>
            </w:r>
          </w:p>
        </w:tc>
      </w:tr>
      <w:tr w:rsidR="005A6EB5" w:rsidRPr="00446A03" w14:paraId="12D62EE1" w14:textId="77777777" w:rsidTr="005A6EB5">
        <w:tc>
          <w:tcPr>
            <w:tcW w:w="483" w:type="dxa"/>
          </w:tcPr>
          <w:p w14:paraId="31AEB32F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61CE014" w14:textId="71B22B1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6CCD161C" w14:textId="212C468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fik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we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aminika</w:t>
            </w:r>
            <w:proofErr w:type="spellEnd"/>
          </w:p>
        </w:tc>
      </w:tr>
      <w:tr w:rsidR="005A6EB5" w:rsidRPr="00446A03" w14:paraId="65F9F80A" w14:textId="77777777" w:rsidTr="005A6EB5">
        <w:tc>
          <w:tcPr>
            <w:tcW w:w="483" w:type="dxa"/>
          </w:tcPr>
          <w:p w14:paraId="6D95070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93C78FC" w14:textId="3AA6600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6FFA0761" w14:textId="78830B6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hought that I cannot be trusted</w:t>
            </w:r>
          </w:p>
        </w:tc>
      </w:tr>
      <w:tr w:rsidR="005A6EB5" w:rsidRPr="00446A03" w14:paraId="150DB7D2" w14:textId="77777777" w:rsidTr="005A6EB5">
        <w:tc>
          <w:tcPr>
            <w:tcW w:w="483" w:type="dxa"/>
          </w:tcPr>
          <w:p w14:paraId="0E399D1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34CD013" w14:textId="28FD406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44D75CBE" w14:textId="506E7DD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hought that I am not reliable</w:t>
            </w:r>
          </w:p>
        </w:tc>
      </w:tr>
      <w:tr w:rsidR="005A6EB5" w:rsidRPr="00446A03" w14:paraId="1887D690" w14:textId="77777777" w:rsidTr="005A6EB5">
        <w:tc>
          <w:tcPr>
            <w:tcW w:w="483" w:type="dxa"/>
          </w:tcPr>
          <w:p w14:paraId="483BBB3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30" w:type="dxa"/>
          </w:tcPr>
          <w:p w14:paraId="1415809F" w14:textId="7EF72CD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368A27B7" w14:textId="2AAEEF0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looked down on me</w:t>
            </w:r>
          </w:p>
        </w:tc>
      </w:tr>
      <w:tr w:rsidR="005A6EB5" w:rsidRPr="00446A03" w14:paraId="493AE67C" w14:textId="77777777" w:rsidTr="005A6EB5">
        <w:tc>
          <w:tcPr>
            <w:tcW w:w="483" w:type="dxa"/>
          </w:tcPr>
          <w:p w14:paraId="0CEEF7E3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6A8709E" w14:textId="30D9671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46F53D3B" w14:textId="67E55CA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dharau</w:t>
            </w:r>
            <w:proofErr w:type="spellEnd"/>
          </w:p>
        </w:tc>
      </w:tr>
      <w:tr w:rsidR="005A6EB5" w:rsidRPr="00446A03" w14:paraId="23ADC4EC" w14:textId="77777777" w:rsidTr="005A6EB5">
        <w:tc>
          <w:tcPr>
            <w:tcW w:w="483" w:type="dxa"/>
          </w:tcPr>
          <w:p w14:paraId="217DA78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C90D78F" w14:textId="70E4B15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0BAA69E9" w14:textId="36FAF51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despised me</w:t>
            </w:r>
          </w:p>
        </w:tc>
      </w:tr>
      <w:tr w:rsidR="005A6EB5" w:rsidRPr="00446A03" w14:paraId="765FF61A" w14:textId="77777777" w:rsidTr="005A6EB5">
        <w:tc>
          <w:tcPr>
            <w:tcW w:w="483" w:type="dxa"/>
          </w:tcPr>
          <w:p w14:paraId="252644D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82CA275" w14:textId="41D56D95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736149FA" w14:textId="304353B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despised me</w:t>
            </w:r>
          </w:p>
        </w:tc>
      </w:tr>
      <w:tr w:rsidR="005A6EB5" w:rsidRPr="00446A03" w14:paraId="52C653C1" w14:textId="77777777" w:rsidTr="005A6EB5">
        <w:tc>
          <w:tcPr>
            <w:tcW w:w="483" w:type="dxa"/>
          </w:tcPr>
          <w:p w14:paraId="2E3F1F57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30" w:type="dxa"/>
          </w:tcPr>
          <w:p w14:paraId="06735019" w14:textId="6B3B5BD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46A21BF4" w14:textId="17F3FE6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reated me differently</w:t>
            </w:r>
          </w:p>
        </w:tc>
      </w:tr>
      <w:tr w:rsidR="005A6EB5" w:rsidRPr="00446A03" w14:paraId="7706CC3D" w14:textId="77777777" w:rsidTr="005A6EB5">
        <w:tc>
          <w:tcPr>
            <w:tcW w:w="483" w:type="dxa"/>
          </w:tcPr>
          <w:p w14:paraId="6C500B0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5C42632" w14:textId="151EC76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60FA2268" w14:textId="5776888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ende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ofauti</w:t>
            </w:r>
            <w:proofErr w:type="spellEnd"/>
          </w:p>
        </w:tc>
      </w:tr>
      <w:tr w:rsidR="005A6EB5" w:rsidRPr="00446A03" w14:paraId="670A017F" w14:textId="77777777" w:rsidTr="005A6EB5">
        <w:tc>
          <w:tcPr>
            <w:tcW w:w="483" w:type="dxa"/>
          </w:tcPr>
          <w:p w14:paraId="60E36E33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0078441" w14:textId="4E3F8A9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0B697068" w14:textId="4332BD2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have treated me different</w:t>
            </w:r>
          </w:p>
        </w:tc>
      </w:tr>
      <w:tr w:rsidR="005A6EB5" w:rsidRPr="00446A03" w14:paraId="55694B5C" w14:textId="77777777" w:rsidTr="005A6EB5">
        <w:tc>
          <w:tcPr>
            <w:tcW w:w="483" w:type="dxa"/>
          </w:tcPr>
          <w:p w14:paraId="151EE62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D70EED0" w14:textId="2F13DE6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508690AE" w14:textId="5F6F38C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amily members have perceived/treated me differently </w:t>
            </w:r>
          </w:p>
        </w:tc>
      </w:tr>
      <w:tr w:rsidR="005A6EB5" w:rsidRPr="00446A03" w14:paraId="1D7C0BB9" w14:textId="77777777" w:rsidTr="005A6EB5">
        <w:tc>
          <w:tcPr>
            <w:tcW w:w="483" w:type="dxa"/>
          </w:tcPr>
          <w:p w14:paraId="1D87F18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30" w:type="dxa"/>
          </w:tcPr>
          <w:p w14:paraId="41B30FDE" w14:textId="37F5DD0E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0349766D" w14:textId="10D475AC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care workers have not listened to my concerns</w:t>
            </w:r>
          </w:p>
        </w:tc>
      </w:tr>
      <w:tr w:rsidR="005A6EB5" w:rsidRPr="00446A03" w14:paraId="65977168" w14:textId="77777777" w:rsidTr="005A6EB5">
        <w:tc>
          <w:tcPr>
            <w:tcW w:w="483" w:type="dxa"/>
          </w:tcPr>
          <w:p w14:paraId="6DBADF6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5198C19" w14:textId="7E6788A5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020638A" w14:textId="4F34D660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wajasiki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j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zangu</w:t>
            </w:r>
            <w:proofErr w:type="spellEnd"/>
          </w:p>
        </w:tc>
      </w:tr>
      <w:tr w:rsidR="005A6EB5" w:rsidRPr="00446A03" w14:paraId="576BBB81" w14:textId="77777777" w:rsidTr="005A6EB5">
        <w:tc>
          <w:tcPr>
            <w:tcW w:w="483" w:type="dxa"/>
          </w:tcPr>
          <w:p w14:paraId="6F53F31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2A0DB67" w14:textId="394B2939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700DAB26" w14:textId="252F36B6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care providers have not listened to my needs</w:t>
            </w:r>
          </w:p>
        </w:tc>
      </w:tr>
      <w:tr w:rsidR="005A6EB5" w:rsidRPr="00446A03" w14:paraId="0FF8936B" w14:textId="77777777" w:rsidTr="005A6EB5">
        <w:tc>
          <w:tcPr>
            <w:tcW w:w="483" w:type="dxa"/>
          </w:tcPr>
          <w:p w14:paraId="3B30CAF5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9E6E73A" w14:textId="2C8C0E1D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0A418E31" w14:textId="538F3E85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care providers have not attended to my concerns.</w:t>
            </w:r>
          </w:p>
        </w:tc>
      </w:tr>
      <w:tr w:rsidR="005A6EB5" w:rsidRPr="00446A03" w14:paraId="6D669286" w14:textId="77777777" w:rsidTr="005A6EB5">
        <w:tc>
          <w:tcPr>
            <w:tcW w:w="483" w:type="dxa"/>
          </w:tcPr>
          <w:p w14:paraId="3ADA859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30" w:type="dxa"/>
          </w:tcPr>
          <w:p w14:paraId="48EA9D84" w14:textId="1634BBB9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C447D7F" w14:textId="0D747CF6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care workers have thought that I’m pill shopping, or trying to con them into giving me prescription medications to get high or sell</w:t>
            </w:r>
          </w:p>
        </w:tc>
      </w:tr>
      <w:tr w:rsidR="005A6EB5" w:rsidRPr="00446A03" w14:paraId="00D9C428" w14:textId="77777777" w:rsidTr="005A6EB5">
        <w:tc>
          <w:tcPr>
            <w:tcW w:w="483" w:type="dxa"/>
          </w:tcPr>
          <w:p w14:paraId="7F881949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33F14C9" w14:textId="5CDDE887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460D21E2" w14:textId="0CD0C352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medh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kus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idong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ar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rubu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ipat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et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h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zitum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uze</w:t>
            </w:r>
            <w:proofErr w:type="spellEnd"/>
          </w:p>
        </w:tc>
      </w:tr>
      <w:tr w:rsidR="005A6EB5" w:rsidRPr="00446A03" w14:paraId="18680774" w14:textId="77777777" w:rsidTr="005A6EB5">
        <w:tc>
          <w:tcPr>
            <w:tcW w:w="483" w:type="dxa"/>
          </w:tcPr>
          <w:p w14:paraId="549DA0D7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E303BD6" w14:textId="373DB76F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B745183" w14:textId="60F82274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care providers have thought that I am collecting pills or trying to lure them into giving me prescriptions so that I can use it for pleasure or selling</w:t>
            </w:r>
          </w:p>
        </w:tc>
      </w:tr>
      <w:tr w:rsidR="005A6EB5" w:rsidRPr="00446A03" w14:paraId="2389D699" w14:textId="77777777" w:rsidTr="005A6EB5">
        <w:tc>
          <w:tcPr>
            <w:tcW w:w="483" w:type="dxa"/>
          </w:tcPr>
          <w:p w14:paraId="28899D45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2631E1B" w14:textId="4E6A704D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6F86DAEE" w14:textId="338DBADD" w:rsidR="005A6EB5" w:rsidRPr="00446A03" w:rsidRDefault="005A6EB5" w:rsidP="005A6E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care providers have thought that I am collecting tablets or trying to incite them to prescribe tables for me so that I can use them to sedate myself or sell them</w:t>
            </w:r>
          </w:p>
        </w:tc>
      </w:tr>
      <w:tr w:rsidR="005A6EB5" w:rsidRPr="00446A03" w14:paraId="0773586D" w14:textId="77777777" w:rsidTr="005A6EB5">
        <w:tc>
          <w:tcPr>
            <w:tcW w:w="483" w:type="dxa"/>
          </w:tcPr>
          <w:p w14:paraId="130FFE71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30" w:type="dxa"/>
          </w:tcPr>
          <w:p w14:paraId="6976E37B" w14:textId="06F05CC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7A0EDEB" w14:textId="6BA9BAF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have given me poor care</w:t>
            </w:r>
          </w:p>
        </w:tc>
      </w:tr>
      <w:tr w:rsidR="005A6EB5" w:rsidRPr="00446A03" w14:paraId="75269BE8" w14:textId="77777777" w:rsidTr="005A6EB5">
        <w:tc>
          <w:tcPr>
            <w:tcW w:w="483" w:type="dxa"/>
          </w:tcPr>
          <w:p w14:paraId="79AB0A5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1B99476" w14:textId="5F78A01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7814451" w14:textId="421CD08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menip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uni</w:t>
            </w:r>
            <w:proofErr w:type="spellEnd"/>
          </w:p>
        </w:tc>
      </w:tr>
      <w:tr w:rsidR="005A6EB5" w:rsidRPr="00446A03" w14:paraId="15E82645" w14:textId="77777777" w:rsidTr="005A6EB5">
        <w:tc>
          <w:tcPr>
            <w:tcW w:w="483" w:type="dxa"/>
          </w:tcPr>
          <w:p w14:paraId="073738D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C8C0B28" w14:textId="1DCA0BA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394FE2F" w14:textId="19585F0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have given me poor care</w:t>
            </w:r>
          </w:p>
        </w:tc>
      </w:tr>
      <w:tr w:rsidR="005A6EB5" w:rsidRPr="00446A03" w14:paraId="0C6E075F" w14:textId="77777777" w:rsidTr="005A6EB5">
        <w:tc>
          <w:tcPr>
            <w:tcW w:w="483" w:type="dxa"/>
          </w:tcPr>
          <w:p w14:paraId="136F54D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1175370" w14:textId="7B548EC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66E8CF85" w14:textId="393C242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Health care providers have given me poor services </w:t>
            </w:r>
          </w:p>
        </w:tc>
      </w:tr>
      <w:tr w:rsidR="005A6EB5" w:rsidRPr="00446A03" w14:paraId="1F6A5999" w14:textId="77777777" w:rsidTr="005A6EB5">
        <w:tc>
          <w:tcPr>
            <w:tcW w:w="483" w:type="dxa"/>
          </w:tcPr>
          <w:p w14:paraId="6F13F5D5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FA6951B" w14:textId="5A1784EF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BCADAF9" w14:textId="1101DDCC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icipated stigma</w:t>
            </w:r>
          </w:p>
        </w:tc>
      </w:tr>
      <w:tr w:rsidR="005A6EB5" w:rsidRPr="00446A03" w14:paraId="37A8A198" w14:textId="77777777" w:rsidTr="005A6EB5">
        <w:tc>
          <w:tcPr>
            <w:tcW w:w="483" w:type="dxa"/>
          </w:tcPr>
          <w:p w14:paraId="5732F19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86A61E1" w14:textId="4CAF724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0439C78A" w14:textId="7BD959F5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yanyapa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aotarajiw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utok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engine</w:t>
            </w:r>
            <w:proofErr w:type="spellEnd"/>
          </w:p>
        </w:tc>
      </w:tr>
      <w:tr w:rsidR="005A6EB5" w:rsidRPr="00446A03" w14:paraId="17C3364C" w14:textId="77777777" w:rsidTr="005A6EB5">
        <w:tc>
          <w:tcPr>
            <w:tcW w:w="483" w:type="dxa"/>
          </w:tcPr>
          <w:p w14:paraId="7BA3EC5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AAF6AF3" w14:textId="23B9A5CA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16A6CAEA" w14:textId="44F99790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pected stigma from others</w:t>
            </w:r>
          </w:p>
        </w:tc>
      </w:tr>
      <w:tr w:rsidR="005A6EB5" w:rsidRPr="00446A03" w14:paraId="013098BB" w14:textId="77777777" w:rsidTr="005A6EB5">
        <w:tc>
          <w:tcPr>
            <w:tcW w:w="483" w:type="dxa"/>
          </w:tcPr>
          <w:p w14:paraId="2F3420C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DDACB0F" w14:textId="141BC3D8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4DAD01F3" w14:textId="600F3336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igma expected from others </w:t>
            </w:r>
          </w:p>
        </w:tc>
      </w:tr>
      <w:tr w:rsidR="005A6EB5" w:rsidRPr="00446A03" w14:paraId="5CCB95A3" w14:textId="77777777" w:rsidTr="005A6EB5">
        <w:tc>
          <w:tcPr>
            <w:tcW w:w="483" w:type="dxa"/>
          </w:tcPr>
          <w:p w14:paraId="4DFC00C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30" w:type="dxa"/>
          </w:tcPr>
          <w:p w14:paraId="60B73B22" w14:textId="244B51C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57B67CA0" w14:textId="04B2F6E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hink that I cannot be trusted</w:t>
            </w:r>
          </w:p>
        </w:tc>
      </w:tr>
      <w:tr w:rsidR="005A6EB5" w:rsidRPr="00446A03" w14:paraId="4EF3709D" w14:textId="77777777" w:rsidTr="005A6EB5">
        <w:tc>
          <w:tcPr>
            <w:tcW w:w="483" w:type="dxa"/>
          </w:tcPr>
          <w:p w14:paraId="63C3829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E76A331" w14:textId="3FE5D51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085F66B2" w14:textId="1B015FA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fikir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we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aminiwa</w:t>
            </w:r>
            <w:proofErr w:type="spellEnd"/>
          </w:p>
        </w:tc>
      </w:tr>
      <w:tr w:rsidR="005A6EB5" w:rsidRPr="00446A03" w14:paraId="5F69CF7F" w14:textId="77777777" w:rsidTr="005A6EB5">
        <w:tc>
          <w:tcPr>
            <w:tcW w:w="483" w:type="dxa"/>
          </w:tcPr>
          <w:p w14:paraId="26DA1A2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82AA99B" w14:textId="08ADB55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37B96BD0" w14:textId="411B5AE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hink that I cannot be trusted</w:t>
            </w:r>
          </w:p>
        </w:tc>
      </w:tr>
      <w:tr w:rsidR="005A6EB5" w:rsidRPr="00446A03" w14:paraId="4CC7EC0C" w14:textId="77777777" w:rsidTr="005A6EB5">
        <w:tc>
          <w:tcPr>
            <w:tcW w:w="483" w:type="dxa"/>
          </w:tcPr>
          <w:p w14:paraId="4FC83F94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03BF53E" w14:textId="42BD086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273C3B9E" w14:textId="1F6CD76C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shall think that I am not reliable</w:t>
            </w:r>
          </w:p>
        </w:tc>
      </w:tr>
      <w:tr w:rsidR="005A6EB5" w:rsidRPr="00446A03" w14:paraId="008E91CD" w14:textId="77777777" w:rsidTr="005A6EB5">
        <w:tc>
          <w:tcPr>
            <w:tcW w:w="483" w:type="dxa"/>
          </w:tcPr>
          <w:p w14:paraId="093888F3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30" w:type="dxa"/>
          </w:tcPr>
          <w:p w14:paraId="59164243" w14:textId="66E7D69C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58EA99FC" w14:textId="7064762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look down on me</w:t>
            </w:r>
          </w:p>
        </w:tc>
      </w:tr>
      <w:tr w:rsidR="005A6EB5" w:rsidRPr="00446A03" w14:paraId="41AD1D65" w14:textId="77777777" w:rsidTr="005A6EB5">
        <w:tc>
          <w:tcPr>
            <w:tcW w:w="483" w:type="dxa"/>
          </w:tcPr>
          <w:p w14:paraId="3ABB0A09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47CBCC2" w14:textId="7B45D91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0622EE0" w14:textId="1F488C8C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dharau</w:t>
            </w:r>
            <w:proofErr w:type="spellEnd"/>
          </w:p>
        </w:tc>
      </w:tr>
      <w:tr w:rsidR="005A6EB5" w:rsidRPr="00446A03" w14:paraId="6C3E4413" w14:textId="77777777" w:rsidTr="005A6EB5">
        <w:tc>
          <w:tcPr>
            <w:tcW w:w="483" w:type="dxa"/>
          </w:tcPr>
          <w:p w14:paraId="1EFEADC3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B5CDA26" w14:textId="139AFCE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2429A226" w14:textId="03F0CB6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despise me</w:t>
            </w:r>
          </w:p>
        </w:tc>
      </w:tr>
      <w:tr w:rsidR="005A6EB5" w:rsidRPr="00446A03" w14:paraId="6629617F" w14:textId="77777777" w:rsidTr="005A6EB5">
        <w:tc>
          <w:tcPr>
            <w:tcW w:w="483" w:type="dxa"/>
          </w:tcPr>
          <w:p w14:paraId="5C5E9C0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49484E5" w14:textId="62B00BD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40BB228D" w14:textId="0ED3780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shall despise me</w:t>
            </w:r>
          </w:p>
        </w:tc>
      </w:tr>
      <w:tr w:rsidR="005A6EB5" w:rsidRPr="00446A03" w14:paraId="15366E61" w14:textId="77777777" w:rsidTr="005A6EB5">
        <w:tc>
          <w:tcPr>
            <w:tcW w:w="483" w:type="dxa"/>
          </w:tcPr>
          <w:p w14:paraId="787C1679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930" w:type="dxa"/>
          </w:tcPr>
          <w:p w14:paraId="76F1E212" w14:textId="71A82F3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4B771838" w14:textId="45F8DAE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reat me differently</w:t>
            </w:r>
          </w:p>
        </w:tc>
      </w:tr>
      <w:tr w:rsidR="005A6EB5" w:rsidRPr="00446A03" w14:paraId="35930FF0" w14:textId="77777777" w:rsidTr="005A6EB5">
        <w:tc>
          <w:tcPr>
            <w:tcW w:w="483" w:type="dxa"/>
          </w:tcPr>
          <w:p w14:paraId="2BDD1D4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CB83BE0" w14:textId="153781C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22DDE47B" w14:textId="12D311D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nafam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chuku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ende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ofauti</w:t>
            </w:r>
            <w:proofErr w:type="spellEnd"/>
          </w:p>
        </w:tc>
      </w:tr>
      <w:tr w:rsidR="005A6EB5" w:rsidRPr="00446A03" w14:paraId="66D814AC" w14:textId="77777777" w:rsidTr="005A6EB5">
        <w:tc>
          <w:tcPr>
            <w:tcW w:w="483" w:type="dxa"/>
          </w:tcPr>
          <w:p w14:paraId="02D829B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9C5F3D4" w14:textId="3B3D582C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7A27E062" w14:textId="7F8D021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will treat me differently</w:t>
            </w:r>
          </w:p>
        </w:tc>
      </w:tr>
      <w:tr w:rsidR="005A6EB5" w:rsidRPr="00446A03" w14:paraId="6A84F34E" w14:textId="77777777" w:rsidTr="005A6EB5">
        <w:tc>
          <w:tcPr>
            <w:tcW w:w="483" w:type="dxa"/>
          </w:tcPr>
          <w:p w14:paraId="64ABC6D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CF8DBA3" w14:textId="4AAE639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620EBD67" w14:textId="3129AD0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mily members shall perceive/treat me differently</w:t>
            </w:r>
          </w:p>
        </w:tc>
      </w:tr>
      <w:tr w:rsidR="005A6EB5" w:rsidRPr="00446A03" w14:paraId="78062E2F" w14:textId="77777777" w:rsidTr="005A6EB5">
        <w:tc>
          <w:tcPr>
            <w:tcW w:w="483" w:type="dxa"/>
          </w:tcPr>
          <w:p w14:paraId="643535D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930" w:type="dxa"/>
          </w:tcPr>
          <w:p w14:paraId="5869B9A7" w14:textId="2E9D342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86022B8" w14:textId="387AC1C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not listen to my concerns</w:t>
            </w:r>
          </w:p>
        </w:tc>
      </w:tr>
      <w:tr w:rsidR="005A6EB5" w:rsidRPr="00446A03" w14:paraId="2795546E" w14:textId="77777777" w:rsidTr="005A6EB5">
        <w:tc>
          <w:tcPr>
            <w:tcW w:w="483" w:type="dxa"/>
          </w:tcPr>
          <w:p w14:paraId="3D94AF87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C1EA304" w14:textId="38195205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0E60832F" w14:textId="7D3FD74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watasiki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j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angu</w:t>
            </w:r>
            <w:proofErr w:type="spellEnd"/>
          </w:p>
        </w:tc>
      </w:tr>
      <w:tr w:rsidR="005A6EB5" w:rsidRPr="00446A03" w14:paraId="27C82EA0" w14:textId="77777777" w:rsidTr="005A6EB5">
        <w:tc>
          <w:tcPr>
            <w:tcW w:w="483" w:type="dxa"/>
          </w:tcPr>
          <w:p w14:paraId="28B83A7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EA867DC" w14:textId="5F7CF29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DA54154" w14:textId="33F00BA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will not listen to my needs</w:t>
            </w:r>
          </w:p>
        </w:tc>
      </w:tr>
      <w:tr w:rsidR="005A6EB5" w:rsidRPr="00446A03" w14:paraId="492E0478" w14:textId="77777777" w:rsidTr="005A6EB5">
        <w:tc>
          <w:tcPr>
            <w:tcW w:w="483" w:type="dxa"/>
          </w:tcPr>
          <w:p w14:paraId="77DC5AD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B9530B6" w14:textId="0EC5F2C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057A8ADD" w14:textId="5493C33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care providers shall never attend to my concerns</w:t>
            </w:r>
          </w:p>
        </w:tc>
      </w:tr>
      <w:tr w:rsidR="005A6EB5" w:rsidRPr="00446A03" w14:paraId="75F44B51" w14:textId="77777777" w:rsidTr="005A6EB5">
        <w:tc>
          <w:tcPr>
            <w:tcW w:w="483" w:type="dxa"/>
          </w:tcPr>
          <w:p w14:paraId="2026C50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930" w:type="dxa"/>
          </w:tcPr>
          <w:p w14:paraId="15E2579A" w14:textId="2E8BF82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0A614C14" w14:textId="6B040FE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think that I’m pill shopping, or trying to con them into giving me prescription medications to get high or sell</w:t>
            </w:r>
          </w:p>
        </w:tc>
      </w:tr>
      <w:tr w:rsidR="005A6EB5" w:rsidRPr="00446A03" w14:paraId="4D8D4B18" w14:textId="77777777" w:rsidTr="005A6EB5">
        <w:tc>
          <w:tcPr>
            <w:tcW w:w="483" w:type="dxa"/>
          </w:tcPr>
          <w:p w14:paraId="310D686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A6B9C19" w14:textId="0457AD6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D505302" w14:textId="585F642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adh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kus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idong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u 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ajar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rubu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nipat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et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h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zitum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pa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iuze</w:t>
            </w:r>
            <w:proofErr w:type="spellEnd"/>
          </w:p>
        </w:tc>
      </w:tr>
      <w:tr w:rsidR="005A6EB5" w:rsidRPr="00446A03" w14:paraId="45AD93DD" w14:textId="77777777" w:rsidTr="005A6EB5">
        <w:tc>
          <w:tcPr>
            <w:tcW w:w="483" w:type="dxa"/>
          </w:tcPr>
          <w:p w14:paraId="7CA19A4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EA8A8A7" w14:textId="6CB5038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075AE91C" w14:textId="2CEB610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care providers will think that I am collecting pills or trying to lure them into giving me prescriptions so that I can use it for pleasure or selling</w:t>
            </w:r>
          </w:p>
        </w:tc>
      </w:tr>
      <w:tr w:rsidR="005A6EB5" w:rsidRPr="00446A03" w14:paraId="750AB07E" w14:textId="77777777" w:rsidTr="005A6EB5">
        <w:tc>
          <w:tcPr>
            <w:tcW w:w="483" w:type="dxa"/>
          </w:tcPr>
          <w:p w14:paraId="3CD2C49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CCD5E53" w14:textId="085074C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6DA88532" w14:textId="32322CA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care providers shall think that I am collecting tablets or trying to incite them to prescribe tables for me so that I can use them to sedate myself or sell them</w:t>
            </w:r>
          </w:p>
        </w:tc>
      </w:tr>
      <w:tr w:rsidR="005A6EB5" w:rsidRPr="00446A03" w14:paraId="67DD11C4" w14:textId="77777777" w:rsidTr="005A6EB5">
        <w:tc>
          <w:tcPr>
            <w:tcW w:w="483" w:type="dxa"/>
          </w:tcPr>
          <w:p w14:paraId="37FA694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930" w:type="dxa"/>
          </w:tcPr>
          <w:p w14:paraId="78DC97CD" w14:textId="43503FB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1CA660A7" w14:textId="2747643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workers will give me poor care</w:t>
            </w:r>
          </w:p>
        </w:tc>
      </w:tr>
      <w:tr w:rsidR="005A6EB5" w:rsidRPr="00446A03" w14:paraId="3EB6813C" w14:textId="77777777" w:rsidTr="005A6EB5">
        <w:tc>
          <w:tcPr>
            <w:tcW w:w="483" w:type="dxa"/>
          </w:tcPr>
          <w:p w14:paraId="20C5BBA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CBD9C36" w14:textId="63175EF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711E9E94" w14:textId="6487184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o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f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nip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du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uni</w:t>
            </w:r>
            <w:proofErr w:type="spellEnd"/>
          </w:p>
        </w:tc>
      </w:tr>
      <w:tr w:rsidR="005A6EB5" w:rsidRPr="00446A03" w14:paraId="4BE1A928" w14:textId="77777777" w:rsidTr="005A6EB5">
        <w:tc>
          <w:tcPr>
            <w:tcW w:w="483" w:type="dxa"/>
          </w:tcPr>
          <w:p w14:paraId="677BD7DA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514B731" w14:textId="1567ABB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6C482FB" w14:textId="0CCBC53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care providers will give me poor care</w:t>
            </w:r>
          </w:p>
        </w:tc>
      </w:tr>
      <w:tr w:rsidR="005A6EB5" w:rsidRPr="00446A03" w14:paraId="1D760AFC" w14:textId="77777777" w:rsidTr="005A6EB5">
        <w:tc>
          <w:tcPr>
            <w:tcW w:w="483" w:type="dxa"/>
          </w:tcPr>
          <w:p w14:paraId="5D96E8DA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16FDCC6" w14:textId="54A50C7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3B7548C9" w14:textId="03EEBFB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ealth care providers shall give me poor services</w:t>
            </w:r>
          </w:p>
        </w:tc>
      </w:tr>
      <w:tr w:rsidR="005A6EB5" w:rsidRPr="00446A03" w14:paraId="4C5F3BC8" w14:textId="77777777" w:rsidTr="005A6EB5">
        <w:tc>
          <w:tcPr>
            <w:tcW w:w="483" w:type="dxa"/>
          </w:tcPr>
          <w:p w14:paraId="26FF87B0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5DA20CA6" w14:textId="56137B26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34052B9A" w14:textId="41B87D0C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ernalized stigma</w:t>
            </w:r>
          </w:p>
        </w:tc>
      </w:tr>
      <w:tr w:rsidR="005A6EB5" w:rsidRPr="00446A03" w14:paraId="3FC24A7F" w14:textId="77777777" w:rsidTr="005A6EB5">
        <w:tc>
          <w:tcPr>
            <w:tcW w:w="483" w:type="dxa"/>
          </w:tcPr>
          <w:p w14:paraId="323318AA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D460108" w14:textId="7105966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31A2707D" w14:textId="6A5D4F80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nyanyapa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inafsi</w:t>
            </w:r>
            <w:proofErr w:type="spellEnd"/>
          </w:p>
        </w:tc>
      </w:tr>
      <w:tr w:rsidR="005A6EB5" w:rsidRPr="00446A03" w14:paraId="18754E49" w14:textId="77777777" w:rsidTr="005A6EB5">
        <w:tc>
          <w:tcPr>
            <w:tcW w:w="483" w:type="dxa"/>
          </w:tcPr>
          <w:p w14:paraId="3320472F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857A8A4" w14:textId="13593644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5EDA239" w14:textId="17FEAE26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sonal Stigma</w:t>
            </w:r>
          </w:p>
        </w:tc>
      </w:tr>
      <w:tr w:rsidR="005A6EB5" w:rsidRPr="00446A03" w14:paraId="5555BCE3" w14:textId="77777777" w:rsidTr="005A6EB5">
        <w:tc>
          <w:tcPr>
            <w:tcW w:w="483" w:type="dxa"/>
          </w:tcPr>
          <w:p w14:paraId="6BA75EA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EE64EB6" w14:textId="2F1D7C48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34665849" w14:textId="1D3651C7" w:rsidR="005A6EB5" w:rsidRPr="00446A03" w:rsidRDefault="005A6EB5" w:rsidP="005A6EB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rsonal stigma</w:t>
            </w:r>
          </w:p>
        </w:tc>
      </w:tr>
      <w:tr w:rsidR="005A6EB5" w:rsidRPr="00446A03" w14:paraId="1B1652FC" w14:textId="77777777" w:rsidTr="005A6EB5">
        <w:tc>
          <w:tcPr>
            <w:tcW w:w="483" w:type="dxa"/>
          </w:tcPr>
          <w:p w14:paraId="7C854490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930" w:type="dxa"/>
          </w:tcPr>
          <w:p w14:paraId="2FFE12A3" w14:textId="213E5B2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1FA45182" w14:textId="2CCC2D9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used alcohol/drugs makes me feel like I’m a bad person</w:t>
            </w:r>
          </w:p>
        </w:tc>
      </w:tr>
      <w:tr w:rsidR="005A6EB5" w:rsidRPr="00446A03" w14:paraId="2934BDD4" w14:textId="77777777" w:rsidTr="005A6EB5">
        <w:tc>
          <w:tcPr>
            <w:tcW w:w="483" w:type="dxa"/>
          </w:tcPr>
          <w:p w14:paraId="6F39363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0E11088" w14:textId="6CE7AF5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5543E854" w14:textId="599355D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ng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ani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baya</w:t>
            </w:r>
            <w:proofErr w:type="spellEnd"/>
          </w:p>
        </w:tc>
      </w:tr>
      <w:tr w:rsidR="005A6EB5" w:rsidRPr="00446A03" w14:paraId="4800C862" w14:textId="77777777" w:rsidTr="005A6EB5">
        <w:tc>
          <w:tcPr>
            <w:tcW w:w="483" w:type="dxa"/>
          </w:tcPr>
          <w:p w14:paraId="33B54430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4C05B9F5" w14:textId="16B2C61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12BBC1A6" w14:textId="73DA3EF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y use of alcohol/drugs makes me feel like a bad person</w:t>
            </w:r>
          </w:p>
        </w:tc>
      </w:tr>
      <w:tr w:rsidR="005A6EB5" w:rsidRPr="00446A03" w14:paraId="1D630060" w14:textId="77777777" w:rsidTr="005A6EB5">
        <w:tc>
          <w:tcPr>
            <w:tcW w:w="483" w:type="dxa"/>
          </w:tcPr>
          <w:p w14:paraId="14EE1B37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D96D1D8" w14:textId="3F41270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6DFCFC2B" w14:textId="1D14249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Use of liquor/drugs makes me feel that I am a bad person  </w:t>
            </w:r>
          </w:p>
        </w:tc>
      </w:tr>
      <w:tr w:rsidR="005A6EB5" w:rsidRPr="00446A03" w14:paraId="6349C6F0" w14:textId="77777777" w:rsidTr="005A6EB5">
        <w:tc>
          <w:tcPr>
            <w:tcW w:w="483" w:type="dxa"/>
          </w:tcPr>
          <w:p w14:paraId="427A59E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930" w:type="dxa"/>
          </w:tcPr>
          <w:p w14:paraId="2C43A1CA" w14:textId="2F8912E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AD7A9EA" w14:textId="411DB8B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I’m not as good as others because I use alcohol/drugs</w:t>
            </w:r>
          </w:p>
        </w:tc>
      </w:tr>
      <w:tr w:rsidR="005A6EB5" w:rsidRPr="00446A03" w14:paraId="0C828AC0" w14:textId="77777777" w:rsidTr="005A6EB5">
        <w:tc>
          <w:tcPr>
            <w:tcW w:w="483" w:type="dxa"/>
          </w:tcPr>
          <w:p w14:paraId="18AF532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9165FCE" w14:textId="03C2F08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0A662ABF" w14:textId="279D92C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zu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n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</w:p>
        </w:tc>
      </w:tr>
      <w:tr w:rsidR="005A6EB5" w:rsidRPr="00446A03" w14:paraId="4013198B" w14:textId="77777777" w:rsidTr="005A6EB5">
        <w:tc>
          <w:tcPr>
            <w:tcW w:w="483" w:type="dxa"/>
          </w:tcPr>
          <w:p w14:paraId="647EEDB5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4722FE3" w14:textId="2E5AB50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5BA41053" w14:textId="3B17893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like I am not a good person like everyone else because I use alcohol/drugs</w:t>
            </w:r>
          </w:p>
        </w:tc>
      </w:tr>
      <w:tr w:rsidR="005A6EB5" w:rsidRPr="00446A03" w14:paraId="6B28A3B3" w14:textId="77777777" w:rsidTr="005A6EB5">
        <w:tc>
          <w:tcPr>
            <w:tcW w:w="483" w:type="dxa"/>
          </w:tcPr>
          <w:p w14:paraId="065CACD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C5FFBB7" w14:textId="3D0CB11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7948711F" w14:textId="7B5DC40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that I am not as good person as others because I take alcohol/use drugs</w:t>
            </w:r>
          </w:p>
        </w:tc>
      </w:tr>
      <w:tr w:rsidR="005A6EB5" w:rsidRPr="00446A03" w14:paraId="5760BBE1" w14:textId="77777777" w:rsidTr="005A6EB5">
        <w:tc>
          <w:tcPr>
            <w:tcW w:w="483" w:type="dxa"/>
          </w:tcPr>
          <w:p w14:paraId="2061D85B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930" w:type="dxa"/>
          </w:tcPr>
          <w:p w14:paraId="2DBD6EFA" w14:textId="33A5E11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4B5D580" w14:textId="39A2986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ashamed of having used alcohol/drugs</w:t>
            </w:r>
          </w:p>
        </w:tc>
      </w:tr>
      <w:tr w:rsidR="005A6EB5" w:rsidRPr="00446A03" w14:paraId="4CD4DAE3" w14:textId="77777777" w:rsidTr="005A6EB5">
        <w:tc>
          <w:tcPr>
            <w:tcW w:w="483" w:type="dxa"/>
          </w:tcPr>
          <w:p w14:paraId="1860127D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8B1FDD5" w14:textId="3B3B9C0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1F63A59A" w14:textId="00B01113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sik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me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</w:p>
        </w:tc>
      </w:tr>
      <w:tr w:rsidR="005A6EB5" w:rsidRPr="00446A03" w14:paraId="5F9278B1" w14:textId="77777777" w:rsidTr="005A6EB5">
        <w:tc>
          <w:tcPr>
            <w:tcW w:w="483" w:type="dxa"/>
          </w:tcPr>
          <w:p w14:paraId="613CF84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B0E573E" w14:textId="5EDF6C02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7035EB58" w14:textId="2D96655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shame because I have use alcohol/drugs</w:t>
            </w:r>
          </w:p>
        </w:tc>
      </w:tr>
      <w:tr w:rsidR="005A6EB5" w:rsidRPr="00446A03" w14:paraId="11DD7B1D" w14:textId="77777777" w:rsidTr="005A6EB5">
        <w:tc>
          <w:tcPr>
            <w:tcW w:w="483" w:type="dxa"/>
          </w:tcPr>
          <w:p w14:paraId="78E5D31F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3E1402E" w14:textId="68AF0F96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1367D831" w14:textId="652CB2B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shy because I have taken liquor/used drugs</w:t>
            </w:r>
          </w:p>
        </w:tc>
      </w:tr>
      <w:tr w:rsidR="005A6EB5" w:rsidRPr="00446A03" w14:paraId="611D913D" w14:textId="77777777" w:rsidTr="005A6EB5">
        <w:tc>
          <w:tcPr>
            <w:tcW w:w="483" w:type="dxa"/>
          </w:tcPr>
          <w:p w14:paraId="351487B2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6</w:t>
            </w:r>
          </w:p>
        </w:tc>
        <w:tc>
          <w:tcPr>
            <w:tcW w:w="930" w:type="dxa"/>
          </w:tcPr>
          <w:p w14:paraId="472DD65F" w14:textId="3D93E685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6FA69326" w14:textId="5757323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think less of myself because I used alcohol/drugs</w:t>
            </w:r>
          </w:p>
        </w:tc>
      </w:tr>
      <w:tr w:rsidR="005A6EB5" w:rsidRPr="00446A03" w14:paraId="60591608" w14:textId="77777777" w:rsidTr="005A6EB5">
        <w:tc>
          <w:tcPr>
            <w:tcW w:w="483" w:type="dxa"/>
          </w:tcPr>
          <w:p w14:paraId="4648B0C7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6DB29396" w14:textId="7579C6A5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76D4E4C3" w14:textId="0260E59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jio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ham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sa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li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</w:p>
        </w:tc>
      </w:tr>
      <w:tr w:rsidR="005A6EB5" w:rsidRPr="00446A03" w14:paraId="116BE811" w14:textId="77777777" w:rsidTr="005A6EB5">
        <w:tc>
          <w:tcPr>
            <w:tcW w:w="483" w:type="dxa"/>
          </w:tcPr>
          <w:p w14:paraId="2CB170CC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E41071F" w14:textId="6B1CD40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0FBAEEE8" w14:textId="0605AD0B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worthless because I have used alcohol/drugs</w:t>
            </w:r>
          </w:p>
        </w:tc>
      </w:tr>
      <w:tr w:rsidR="005A6EB5" w:rsidRPr="00446A03" w14:paraId="47230D88" w14:textId="77777777" w:rsidTr="005A6EB5">
        <w:tc>
          <w:tcPr>
            <w:tcW w:w="483" w:type="dxa"/>
          </w:tcPr>
          <w:p w14:paraId="179D67E9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CA8169C" w14:textId="6B476CC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277824A8" w14:textId="7E24119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 feel devalued because I took liquor/used drugs</w:t>
            </w:r>
          </w:p>
        </w:tc>
      </w:tr>
      <w:tr w:rsidR="005A6EB5" w:rsidRPr="00446A03" w14:paraId="41B1D5A2" w14:textId="77777777" w:rsidTr="005A6EB5">
        <w:tc>
          <w:tcPr>
            <w:tcW w:w="483" w:type="dxa"/>
          </w:tcPr>
          <w:p w14:paraId="4659C85F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930" w:type="dxa"/>
          </w:tcPr>
          <w:p w14:paraId="5EFF1D8B" w14:textId="170E9C85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7D68BDF9" w14:textId="4485E06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used alcohol/drugs makes me feel unclean</w:t>
            </w:r>
          </w:p>
        </w:tc>
      </w:tr>
      <w:tr w:rsidR="005A6EB5" w:rsidRPr="00446A03" w14:paraId="21BDD714" w14:textId="77777777" w:rsidTr="005A6EB5">
        <w:tc>
          <w:tcPr>
            <w:tcW w:w="483" w:type="dxa"/>
          </w:tcPr>
          <w:p w14:paraId="62167136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12021636" w14:textId="17959F24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751AD72D" w14:textId="1EB7FCB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afan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jihis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af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hambi</w:t>
            </w:r>
            <w:proofErr w:type="spellEnd"/>
          </w:p>
        </w:tc>
      </w:tr>
      <w:tr w:rsidR="005A6EB5" w:rsidRPr="00446A03" w14:paraId="110FCD06" w14:textId="77777777" w:rsidTr="005A6EB5">
        <w:tc>
          <w:tcPr>
            <w:tcW w:w="483" w:type="dxa"/>
          </w:tcPr>
          <w:p w14:paraId="6B584B2A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35488D75" w14:textId="3FE1BD1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3B679D71" w14:textId="657A929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ing alcohol/drugs makes me feel dirty/sinful</w:t>
            </w:r>
          </w:p>
        </w:tc>
      </w:tr>
      <w:tr w:rsidR="005A6EB5" w:rsidRPr="00446A03" w14:paraId="0C532963" w14:textId="77777777" w:rsidTr="005A6EB5">
        <w:tc>
          <w:tcPr>
            <w:tcW w:w="483" w:type="dxa"/>
          </w:tcPr>
          <w:p w14:paraId="4B5AB6EE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2289808" w14:textId="0771191A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1A5D675D" w14:textId="5196C4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ing liquor/drugs makes me feel unclean/sinful</w:t>
            </w:r>
          </w:p>
        </w:tc>
      </w:tr>
      <w:tr w:rsidR="005A6EB5" w:rsidRPr="00446A03" w14:paraId="7730B7EB" w14:textId="77777777" w:rsidTr="005A6EB5">
        <w:tc>
          <w:tcPr>
            <w:tcW w:w="483" w:type="dxa"/>
          </w:tcPr>
          <w:p w14:paraId="5E5D7314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930" w:type="dxa"/>
          </w:tcPr>
          <w:p w14:paraId="0BDD2202" w14:textId="5D15A9C1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7513" w:type="dxa"/>
          </w:tcPr>
          <w:p w14:paraId="4214AE31" w14:textId="7C1D51EE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ving used alcohol/drugs is disgusting to me</w:t>
            </w:r>
          </w:p>
        </w:tc>
      </w:tr>
      <w:tr w:rsidR="005A6EB5" w:rsidRPr="00446A03" w14:paraId="172C2201" w14:textId="77777777" w:rsidTr="005A6EB5">
        <w:tc>
          <w:tcPr>
            <w:tcW w:w="483" w:type="dxa"/>
          </w:tcPr>
          <w:p w14:paraId="75B49E5E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2D2C7935" w14:textId="579F0198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7513" w:type="dxa"/>
          </w:tcPr>
          <w:p w14:paraId="1E329FE0" w14:textId="5BBD1DED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pombe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er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ngu</w:t>
            </w:r>
            <w:proofErr w:type="spellEnd"/>
          </w:p>
        </w:tc>
      </w:tr>
      <w:tr w:rsidR="005A6EB5" w:rsidRPr="00446A03" w14:paraId="2C0AB619" w14:textId="77777777" w:rsidTr="005A6EB5">
        <w:tc>
          <w:tcPr>
            <w:tcW w:w="483" w:type="dxa"/>
          </w:tcPr>
          <w:p w14:paraId="46E90EAF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75E5260A" w14:textId="33B146A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7513" w:type="dxa"/>
          </w:tcPr>
          <w:p w14:paraId="72F13EFF" w14:textId="3A7436F0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ing alcohol/drugs is irritating to me</w:t>
            </w:r>
          </w:p>
        </w:tc>
      </w:tr>
      <w:tr w:rsidR="005A6EB5" w:rsidRPr="00446A03" w14:paraId="3929F91E" w14:textId="77777777" w:rsidTr="005A6EB5">
        <w:tc>
          <w:tcPr>
            <w:tcW w:w="483" w:type="dxa"/>
          </w:tcPr>
          <w:p w14:paraId="44339438" w14:textId="77777777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0" w:type="dxa"/>
          </w:tcPr>
          <w:p w14:paraId="09C9FDD7" w14:textId="1E1065EF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7513" w:type="dxa"/>
          </w:tcPr>
          <w:p w14:paraId="251BDE40" w14:textId="7DD7AFB9" w:rsidR="005A6EB5" w:rsidRPr="00446A03" w:rsidRDefault="005A6EB5" w:rsidP="005A6EB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sing alcohol/drugs is boring to me</w:t>
            </w:r>
          </w:p>
        </w:tc>
      </w:tr>
    </w:tbl>
    <w:p w14:paraId="46799282" w14:textId="77777777" w:rsidR="004F7506" w:rsidRPr="00446A03" w:rsidRDefault="004F7506" w:rsidP="004F7506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464DE4FC" w14:textId="4F0DC381" w:rsidR="004F7506" w:rsidRPr="00446A03" w:rsidRDefault="004F7506" w:rsidP="00DB1342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>Perceived Stigma of Substance Abuse Scale (PSAS)</w:t>
      </w:r>
      <w:r w:rsidR="00D634CF" w:rsidRPr="00446A03">
        <w:rPr>
          <w:rFonts w:asciiTheme="minorHAnsi" w:hAnsiTheme="minorHAnsi" w:cstheme="minorHAnsi"/>
          <w:b/>
          <w:bCs/>
          <w:lang w:val="en-US"/>
        </w:rPr>
        <w:t xml:space="preserve"> - OE</w:t>
      </w:r>
    </w:p>
    <w:p w14:paraId="48387043" w14:textId="4EF735D5" w:rsidR="008F1EB9" w:rsidRPr="00446A03" w:rsidRDefault="008F1EB9" w:rsidP="008F1EB9">
      <w:pPr>
        <w:pStyle w:val="ListParagraph"/>
        <w:rPr>
          <w:rFonts w:asciiTheme="minorHAnsi" w:hAnsiTheme="minorHAnsi" w:cstheme="minorHAnsi"/>
          <w:b/>
          <w:bCs/>
          <w:lang w:val="en-US"/>
        </w:rPr>
      </w:pP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ipimo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cha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hofu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y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unyanyapaliw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w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matumizi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y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daw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za </w:t>
      </w:r>
      <w:proofErr w:type="spellStart"/>
      <w:r w:rsidRPr="00446A03">
        <w:rPr>
          <w:rFonts w:asciiTheme="minorHAnsi" w:hAnsiTheme="minorHAnsi" w:cstheme="minorHAnsi"/>
          <w:b/>
          <w:bCs/>
          <w:lang w:val="en-US"/>
        </w:rPr>
        <w:t>kulevya</w:t>
      </w:r>
      <w:proofErr w:type="spellEnd"/>
      <w:r w:rsidRPr="00446A03">
        <w:rPr>
          <w:rFonts w:asciiTheme="minorHAnsi" w:hAnsiTheme="minorHAnsi" w:cstheme="minorHAnsi"/>
          <w:b/>
          <w:bCs/>
          <w:lang w:val="en-US"/>
        </w:rPr>
        <w:t xml:space="preserve"> – </w:t>
      </w:r>
      <w:r w:rsidR="00D634CF" w:rsidRPr="00446A03">
        <w:rPr>
          <w:rFonts w:asciiTheme="minorHAnsi" w:hAnsiTheme="minorHAnsi" w:cstheme="minorHAnsi"/>
          <w:b/>
          <w:bCs/>
          <w:lang w:val="en-US"/>
        </w:rPr>
        <w:t>RFT</w:t>
      </w:r>
    </w:p>
    <w:p w14:paraId="2CB5BFAC" w14:textId="5386F7A2" w:rsidR="008F1EB9" w:rsidRPr="00446A03" w:rsidRDefault="008F1EB9" w:rsidP="008F1EB9">
      <w:pPr>
        <w:pStyle w:val="ListParagraph"/>
        <w:rPr>
          <w:rFonts w:asciiTheme="minorHAnsi" w:hAnsiTheme="minorHAnsi" w:cstheme="minorHAnsi"/>
          <w:b/>
          <w:bCs/>
          <w:lang w:val="en-US"/>
        </w:rPr>
      </w:pPr>
    </w:p>
    <w:p w14:paraId="7BD6ECFF" w14:textId="06152922" w:rsidR="008F1EB9" w:rsidRPr="00446A03" w:rsidRDefault="00C11EE9" w:rsidP="00C11EE9">
      <w:pPr>
        <w:rPr>
          <w:rFonts w:asciiTheme="minorHAnsi" w:hAnsiTheme="minorHAnsi" w:cstheme="minorHAnsi"/>
          <w:b/>
          <w:bCs/>
          <w:lang w:val="en-US"/>
        </w:rPr>
      </w:pPr>
      <w:r w:rsidRPr="00446A03">
        <w:rPr>
          <w:rFonts w:asciiTheme="minorHAnsi" w:hAnsiTheme="minorHAnsi" w:cstheme="minorHAnsi"/>
          <w:b/>
          <w:bCs/>
          <w:lang w:val="en-US"/>
        </w:rPr>
        <w:t>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1691"/>
        <w:gridCol w:w="1270"/>
        <w:gridCol w:w="1133"/>
        <w:gridCol w:w="1164"/>
        <w:gridCol w:w="1263"/>
        <w:gridCol w:w="1650"/>
      </w:tblGrid>
      <w:tr w:rsidR="00BE0196" w:rsidRPr="00446A03" w14:paraId="5CA96257" w14:textId="68473308" w:rsidTr="00BE0196">
        <w:tc>
          <w:tcPr>
            <w:tcW w:w="845" w:type="dxa"/>
          </w:tcPr>
          <w:p w14:paraId="00931B9A" w14:textId="4340D369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1691" w:type="dxa"/>
          </w:tcPr>
          <w:p w14:paraId="26969D9E" w14:textId="65311495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y strongly disagree</w:t>
            </w:r>
          </w:p>
        </w:tc>
        <w:tc>
          <w:tcPr>
            <w:tcW w:w="1270" w:type="dxa"/>
          </w:tcPr>
          <w:p w14:paraId="7B29727D" w14:textId="507A4923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133" w:type="dxa"/>
          </w:tcPr>
          <w:p w14:paraId="001A24AE" w14:textId="0FF65935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164" w:type="dxa"/>
          </w:tcPr>
          <w:p w14:paraId="05FDDB71" w14:textId="53D32D91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63" w:type="dxa"/>
          </w:tcPr>
          <w:p w14:paraId="76D82251" w14:textId="65E624A8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650" w:type="dxa"/>
          </w:tcPr>
          <w:p w14:paraId="0E7DB517" w14:textId="491929B5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y strongly agree</w:t>
            </w:r>
          </w:p>
        </w:tc>
      </w:tr>
      <w:tr w:rsidR="00BE0196" w:rsidRPr="00446A03" w14:paraId="41CA4473" w14:textId="77777777" w:rsidTr="00BE0196">
        <w:tc>
          <w:tcPr>
            <w:tcW w:w="845" w:type="dxa"/>
          </w:tcPr>
          <w:p w14:paraId="1374E56A" w14:textId="47DE328C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1691" w:type="dxa"/>
          </w:tcPr>
          <w:p w14:paraId="0691CD95" w14:textId="30FEA8BD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270" w:type="dxa"/>
          </w:tcPr>
          <w:p w14:paraId="228877D7" w14:textId="349C2930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133" w:type="dxa"/>
          </w:tcPr>
          <w:p w14:paraId="686A3B1C" w14:textId="65E4D7B3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i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64" w:type="dxa"/>
          </w:tcPr>
          <w:p w14:paraId="4E6A905D" w14:textId="1733CFE3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63" w:type="dxa"/>
          </w:tcPr>
          <w:p w14:paraId="69312EE7" w14:textId="39BAF37C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</w:p>
        </w:tc>
        <w:tc>
          <w:tcPr>
            <w:tcW w:w="1650" w:type="dxa"/>
          </w:tcPr>
          <w:p w14:paraId="1EE13C12" w14:textId="541BA27B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kubali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abisa</w:t>
            </w:r>
            <w:proofErr w:type="spellEnd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E0196" w:rsidRPr="00446A03" w14:paraId="5D2821E6" w14:textId="0798FE83" w:rsidTr="00BE0196">
        <w:tc>
          <w:tcPr>
            <w:tcW w:w="845" w:type="dxa"/>
          </w:tcPr>
          <w:p w14:paraId="692E804A" w14:textId="447C515A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1691" w:type="dxa"/>
          </w:tcPr>
          <w:p w14:paraId="37FC8B2C" w14:textId="24CD5317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hemently Disagree</w:t>
            </w:r>
          </w:p>
        </w:tc>
        <w:tc>
          <w:tcPr>
            <w:tcW w:w="1270" w:type="dxa"/>
          </w:tcPr>
          <w:p w14:paraId="6E73ED39" w14:textId="73F95645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Disagree</w:t>
            </w:r>
          </w:p>
        </w:tc>
        <w:tc>
          <w:tcPr>
            <w:tcW w:w="1133" w:type="dxa"/>
          </w:tcPr>
          <w:p w14:paraId="7060A687" w14:textId="3F6F88C2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agree</w:t>
            </w:r>
          </w:p>
        </w:tc>
        <w:tc>
          <w:tcPr>
            <w:tcW w:w="1164" w:type="dxa"/>
          </w:tcPr>
          <w:p w14:paraId="46E18EF1" w14:textId="34DE3F56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ree</w:t>
            </w:r>
          </w:p>
        </w:tc>
        <w:tc>
          <w:tcPr>
            <w:tcW w:w="1263" w:type="dxa"/>
          </w:tcPr>
          <w:p w14:paraId="56357DCE" w14:textId="4D309D4F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rongly Agree</w:t>
            </w:r>
          </w:p>
        </w:tc>
        <w:tc>
          <w:tcPr>
            <w:tcW w:w="1650" w:type="dxa"/>
          </w:tcPr>
          <w:p w14:paraId="1368A230" w14:textId="5D0FBC16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Vehemently Agree </w:t>
            </w:r>
          </w:p>
        </w:tc>
      </w:tr>
      <w:tr w:rsidR="00BE0196" w:rsidRPr="00446A03" w14:paraId="4D4E5A5E" w14:textId="3022C090" w:rsidTr="00BE0196">
        <w:tc>
          <w:tcPr>
            <w:tcW w:w="845" w:type="dxa"/>
          </w:tcPr>
          <w:p w14:paraId="67A95B21" w14:textId="587D74D6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1691" w:type="dxa"/>
          </w:tcPr>
          <w:p w14:paraId="6719F460" w14:textId="700C1E54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Very Strongly disagree </w:t>
            </w:r>
          </w:p>
        </w:tc>
        <w:tc>
          <w:tcPr>
            <w:tcW w:w="1270" w:type="dxa"/>
          </w:tcPr>
          <w:p w14:paraId="69C0FC96" w14:textId="1BF471B5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disagree </w:t>
            </w:r>
          </w:p>
        </w:tc>
        <w:tc>
          <w:tcPr>
            <w:tcW w:w="1133" w:type="dxa"/>
          </w:tcPr>
          <w:p w14:paraId="2BA6EE0B" w14:textId="0BBAE388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isagree </w:t>
            </w:r>
          </w:p>
        </w:tc>
        <w:tc>
          <w:tcPr>
            <w:tcW w:w="1164" w:type="dxa"/>
          </w:tcPr>
          <w:p w14:paraId="3E06F6E2" w14:textId="1BB7836B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ree </w:t>
            </w:r>
          </w:p>
        </w:tc>
        <w:tc>
          <w:tcPr>
            <w:tcW w:w="1263" w:type="dxa"/>
          </w:tcPr>
          <w:p w14:paraId="2C3A229B" w14:textId="6A395D63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rongly agree </w:t>
            </w:r>
          </w:p>
        </w:tc>
        <w:tc>
          <w:tcPr>
            <w:tcW w:w="1650" w:type="dxa"/>
          </w:tcPr>
          <w:p w14:paraId="404225D6" w14:textId="35C07DAD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Very strongly agree </w:t>
            </w:r>
          </w:p>
        </w:tc>
      </w:tr>
    </w:tbl>
    <w:p w14:paraId="4DFB9964" w14:textId="77777777" w:rsidR="008F1EB9" w:rsidRPr="00446A03" w:rsidRDefault="008F1EB9" w:rsidP="00BE0196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p w14:paraId="145159F6" w14:textId="06FB5DEB" w:rsidR="00BE0196" w:rsidRPr="00446A03" w:rsidRDefault="00BE0196" w:rsidP="00BE0196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446A03">
        <w:rPr>
          <w:rFonts w:asciiTheme="minorHAnsi" w:hAnsiTheme="minorHAnsi" w:cstheme="minorHAnsi"/>
          <w:b/>
          <w:bCs/>
          <w:sz w:val="18"/>
          <w:szCs w:val="18"/>
          <w:lang w:val="en-US"/>
        </w:rPr>
        <w:t>Item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5528"/>
        <w:gridCol w:w="2551"/>
      </w:tblGrid>
      <w:tr w:rsidR="00BE0196" w:rsidRPr="00446A03" w14:paraId="1DDBFA5A" w14:textId="77777777" w:rsidTr="00AA679A">
        <w:tc>
          <w:tcPr>
            <w:tcW w:w="562" w:type="dxa"/>
          </w:tcPr>
          <w:p w14:paraId="355681B9" w14:textId="77777777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993" w:type="dxa"/>
          </w:tcPr>
          <w:p w14:paraId="5AE6F9FC" w14:textId="726F8E14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6576E92B" w14:textId="544E4AB8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tem</w:t>
            </w:r>
          </w:p>
        </w:tc>
      </w:tr>
      <w:tr w:rsidR="00BE0196" w:rsidRPr="00446A03" w14:paraId="5056BCC3" w14:textId="77777777" w:rsidTr="00AA679A">
        <w:tc>
          <w:tcPr>
            <w:tcW w:w="562" w:type="dxa"/>
          </w:tcPr>
          <w:p w14:paraId="68FE375F" w14:textId="77777777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B9F1ACA" w14:textId="782383AE" w:rsidR="00BE0196" w:rsidRPr="00446A03" w:rsidRDefault="00BE0196" w:rsidP="00BE019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21D3AB13" w14:textId="7917DB29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pengele</w:t>
            </w:r>
            <w:proofErr w:type="spellEnd"/>
          </w:p>
        </w:tc>
      </w:tr>
      <w:tr w:rsidR="00BE0196" w:rsidRPr="00446A03" w14:paraId="75EFD0AD" w14:textId="77777777" w:rsidTr="00AA679A">
        <w:tc>
          <w:tcPr>
            <w:tcW w:w="562" w:type="dxa"/>
          </w:tcPr>
          <w:p w14:paraId="6BDCD831" w14:textId="77777777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E1D5911" w14:textId="0A7ABBB5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58815D94" w14:textId="317F50E1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ategory</w:t>
            </w:r>
          </w:p>
        </w:tc>
      </w:tr>
      <w:tr w:rsidR="00BE0196" w:rsidRPr="00446A03" w14:paraId="3BF20EF3" w14:textId="77777777" w:rsidTr="00AA679A">
        <w:tc>
          <w:tcPr>
            <w:tcW w:w="562" w:type="dxa"/>
          </w:tcPr>
          <w:p w14:paraId="43D33B80" w14:textId="77777777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D1C760E" w14:textId="3F92A8DA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6FF8EEE7" w14:textId="63D4C0D0" w:rsidR="00BE0196" w:rsidRPr="00446A03" w:rsidRDefault="00BE0196" w:rsidP="00BE019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spect</w:t>
            </w:r>
          </w:p>
        </w:tc>
      </w:tr>
      <w:tr w:rsidR="00AA679A" w:rsidRPr="00446A03" w14:paraId="2D4C8EE3" w14:textId="77777777" w:rsidTr="00AA679A">
        <w:tc>
          <w:tcPr>
            <w:tcW w:w="562" w:type="dxa"/>
          </w:tcPr>
          <w:p w14:paraId="37A2DD83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EA2B0B7" w14:textId="63905D2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6D6DEDE6" w14:textId="2E2073ED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ould willingly accept someone who has been treated for substance use as a close friend</w:t>
            </w:r>
          </w:p>
        </w:tc>
      </w:tr>
      <w:tr w:rsidR="00AA679A" w:rsidRPr="00446A03" w14:paraId="4F13C3DB" w14:textId="77777777" w:rsidTr="00AA679A">
        <w:tc>
          <w:tcPr>
            <w:tcW w:w="562" w:type="dxa"/>
          </w:tcPr>
          <w:p w14:paraId="1B7A0782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7EB941" w14:textId="62391D5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1F95C0D7" w14:textId="657F634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mku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a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ba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e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pgNum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ad aw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ribu</w:t>
            </w:r>
            <w:proofErr w:type="spellEnd"/>
          </w:p>
        </w:tc>
      </w:tr>
      <w:tr w:rsidR="00AA679A" w:rsidRPr="00446A03" w14:paraId="58B25C45" w14:textId="77777777" w:rsidTr="00AA679A">
        <w:tc>
          <w:tcPr>
            <w:tcW w:w="562" w:type="dxa"/>
          </w:tcPr>
          <w:p w14:paraId="56646D1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BAF688" w14:textId="400F202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5090A90E" w14:textId="391B35A4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ill voluntarily accept a person who has received drug treatment as a close friend</w:t>
            </w:r>
          </w:p>
        </w:tc>
      </w:tr>
      <w:tr w:rsidR="00AA679A" w:rsidRPr="00446A03" w14:paraId="7C113050" w14:textId="77777777" w:rsidTr="00AA679A">
        <w:tc>
          <w:tcPr>
            <w:tcW w:w="562" w:type="dxa"/>
          </w:tcPr>
          <w:p w14:paraId="30275E7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5F9A06" w14:textId="0CAD14F2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7BA4CB1E" w14:textId="24D3AFE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people shall willingly accept a person who has been treated for drug abuse as a close friend  </w:t>
            </w:r>
          </w:p>
        </w:tc>
      </w:tr>
      <w:tr w:rsidR="00AA679A" w:rsidRPr="00446A03" w14:paraId="0772E6C1" w14:textId="77777777" w:rsidTr="00AA679A">
        <w:tc>
          <w:tcPr>
            <w:tcW w:w="562" w:type="dxa"/>
          </w:tcPr>
          <w:p w14:paraId="6D1262EB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CF85B62" w14:textId="1457E5A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37E280C5" w14:textId="2281C1E8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believe that someone who has been treated for substance use is just as trustworthy as the average citizen</w:t>
            </w:r>
          </w:p>
        </w:tc>
      </w:tr>
      <w:tr w:rsidR="00AA679A" w:rsidRPr="00446A03" w14:paraId="42DFF54B" w14:textId="77777777" w:rsidTr="00AA679A">
        <w:tc>
          <w:tcPr>
            <w:tcW w:w="562" w:type="dxa"/>
          </w:tcPr>
          <w:p w14:paraId="647AFEE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92DB75" w14:textId="238E70B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65FA0007" w14:textId="7A238C7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uam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ba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e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aminif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a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waida</w:t>
            </w:r>
            <w:proofErr w:type="spellEnd"/>
          </w:p>
        </w:tc>
      </w:tr>
      <w:tr w:rsidR="00AA679A" w:rsidRPr="00446A03" w14:paraId="792D66D8" w14:textId="77777777" w:rsidTr="00AA679A">
        <w:tc>
          <w:tcPr>
            <w:tcW w:w="562" w:type="dxa"/>
          </w:tcPr>
          <w:p w14:paraId="7ED23C6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6548C3" w14:textId="1A590EC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62A543F8" w14:textId="41268BB1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ny people believe that a person who has been treated for drug abuse is as honest as the average citizen</w:t>
            </w:r>
          </w:p>
        </w:tc>
      </w:tr>
      <w:tr w:rsidR="00AA679A" w:rsidRPr="00446A03" w14:paraId="6F5B0DB0" w14:textId="77777777" w:rsidTr="00AA679A">
        <w:tc>
          <w:tcPr>
            <w:tcW w:w="562" w:type="dxa"/>
          </w:tcPr>
          <w:p w14:paraId="177DE262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628698" w14:textId="39357E1E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05D24984" w14:textId="5FBF3F8C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people believe that a person who has been treated for drug abuse is reliable just like a normal citizen  </w:t>
            </w:r>
          </w:p>
        </w:tc>
      </w:tr>
      <w:tr w:rsidR="00AA679A" w:rsidRPr="00446A03" w14:paraId="26E4CE3B" w14:textId="77777777" w:rsidTr="00AA679A">
        <w:tc>
          <w:tcPr>
            <w:tcW w:w="562" w:type="dxa"/>
          </w:tcPr>
          <w:p w14:paraId="5E0B1DC7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151F6CB7" w14:textId="06C01A6A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310EFBF6" w14:textId="6A753C61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ould accept someone who has been treated for substance use as a teacher of young children in a public school</w:t>
            </w:r>
          </w:p>
        </w:tc>
      </w:tr>
      <w:tr w:rsidR="00AA679A" w:rsidRPr="00446A03" w14:paraId="2D3BB847" w14:textId="77777777" w:rsidTr="00AA679A">
        <w:tc>
          <w:tcPr>
            <w:tcW w:w="562" w:type="dxa"/>
          </w:tcPr>
          <w:p w14:paraId="0A3A98C3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03176F" w14:textId="39FDF19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62A69F57" w14:textId="4AA8E236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mku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ba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metibi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ali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pgNum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ad aw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dog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hul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ma</w:t>
            </w:r>
            <w:proofErr w:type="spellEnd"/>
          </w:p>
        </w:tc>
      </w:tr>
      <w:tr w:rsidR="00AA679A" w:rsidRPr="00446A03" w14:paraId="0B56CE30" w14:textId="77777777" w:rsidTr="00AA679A">
        <w:tc>
          <w:tcPr>
            <w:tcW w:w="562" w:type="dxa"/>
          </w:tcPr>
          <w:p w14:paraId="650F96F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2207A3F" w14:textId="2397AA7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52FE92E9" w14:textId="7763D7C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ill accept a person who has been treated for drug use as a teacher for young children in a public school</w:t>
            </w:r>
          </w:p>
        </w:tc>
      </w:tr>
      <w:tr w:rsidR="00AA679A" w:rsidRPr="00446A03" w14:paraId="7F88ADE2" w14:textId="77777777" w:rsidTr="00AA679A">
        <w:tc>
          <w:tcPr>
            <w:tcW w:w="562" w:type="dxa"/>
          </w:tcPr>
          <w:p w14:paraId="62436874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0B222D" w14:textId="1745F1B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792AF1BC" w14:textId="670DCEB6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people shall accept a person who has been treated for drugs as a teacher of their children in public schools </w:t>
            </w:r>
          </w:p>
        </w:tc>
      </w:tr>
      <w:tr w:rsidR="00AA679A" w:rsidRPr="00446A03" w14:paraId="1AD99C80" w14:textId="77777777" w:rsidTr="00AA679A">
        <w:tc>
          <w:tcPr>
            <w:tcW w:w="562" w:type="dxa"/>
          </w:tcPr>
          <w:p w14:paraId="32C87A5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4AC38C4B" w14:textId="3D4B3FD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058A0474" w14:textId="6D4635D7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would hire someone who has been treated for substance use to take care of their children</w:t>
            </w:r>
          </w:p>
        </w:tc>
      </w:tr>
      <w:tr w:rsidR="00AA679A" w:rsidRPr="00446A03" w14:paraId="07D58753" w14:textId="77777777" w:rsidTr="00AA679A">
        <w:tc>
          <w:tcPr>
            <w:tcW w:w="562" w:type="dxa"/>
          </w:tcPr>
          <w:p w14:paraId="5075FC5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5D78C8" w14:textId="32865C8C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71EF63D3" w14:textId="3B0B05B6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amuaj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ba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e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pgNum/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 awa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angal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pgNum/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 aw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o</w:t>
            </w:r>
            <w:proofErr w:type="spellEnd"/>
          </w:p>
        </w:tc>
      </w:tr>
      <w:tr w:rsidR="00AA679A" w:rsidRPr="00446A03" w14:paraId="2AF4D154" w14:textId="77777777" w:rsidTr="00AA679A">
        <w:tc>
          <w:tcPr>
            <w:tcW w:w="562" w:type="dxa"/>
          </w:tcPr>
          <w:p w14:paraId="2E0F69D9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05C8206" w14:textId="7AD8A14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17F4F201" w14:textId="0806F94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will hire someone who has received drug treatment as a baby sitter</w:t>
            </w:r>
          </w:p>
        </w:tc>
      </w:tr>
      <w:tr w:rsidR="00AA679A" w:rsidRPr="00446A03" w14:paraId="09F92D48" w14:textId="77777777" w:rsidTr="00AA679A">
        <w:tc>
          <w:tcPr>
            <w:tcW w:w="562" w:type="dxa"/>
          </w:tcPr>
          <w:p w14:paraId="646B20A4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D03234" w14:textId="755F1A4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5A22F40B" w14:textId="2D1379CA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shall employ a person who has been treated for drug abuse as a care taker of their children</w:t>
            </w:r>
          </w:p>
        </w:tc>
      </w:tr>
      <w:tr w:rsidR="00AA679A" w:rsidRPr="00446A03" w14:paraId="154C3F09" w14:textId="77777777" w:rsidTr="00AA679A">
        <w:tc>
          <w:tcPr>
            <w:tcW w:w="562" w:type="dxa"/>
          </w:tcPr>
          <w:p w14:paraId="2955A37B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0F38C0F9" w14:textId="20A4717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2EE4A9A1" w14:textId="58F1ED3E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think less of a person who has been in treatment for substance use</w:t>
            </w:r>
          </w:p>
        </w:tc>
      </w:tr>
      <w:tr w:rsidR="00AA679A" w:rsidRPr="00446A03" w14:paraId="6BA96CB5" w14:textId="77777777" w:rsidTr="00AA679A">
        <w:tc>
          <w:tcPr>
            <w:tcW w:w="562" w:type="dxa"/>
          </w:tcPr>
          <w:p w14:paraId="38FE44D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A4BC16" w14:textId="70C0927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03D05DC1" w14:textId="7DD0C5E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wamtham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ba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mekwish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ti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tiba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pgNum/>
            </w: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 awa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ulevya</w:t>
            </w:r>
            <w:proofErr w:type="spellEnd"/>
          </w:p>
        </w:tc>
      </w:tr>
      <w:tr w:rsidR="00AA679A" w:rsidRPr="00446A03" w14:paraId="1E55C190" w14:textId="77777777" w:rsidTr="00AA679A">
        <w:tc>
          <w:tcPr>
            <w:tcW w:w="562" w:type="dxa"/>
          </w:tcPr>
          <w:p w14:paraId="625EF3D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BE88DA" w14:textId="30F8A5D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7B950109" w14:textId="314E4112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do not appreciate someone who has been in drug treatment</w:t>
            </w:r>
          </w:p>
        </w:tc>
      </w:tr>
      <w:tr w:rsidR="00AA679A" w:rsidRPr="00446A03" w14:paraId="47EC351B" w14:textId="77777777" w:rsidTr="00AA679A">
        <w:tc>
          <w:tcPr>
            <w:tcW w:w="562" w:type="dxa"/>
          </w:tcPr>
          <w:p w14:paraId="1CA1C94D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B4448D" w14:textId="607379F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6FB683D3" w14:textId="2BDF41C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eople do not value a person who has ever been under treatment for drug abuse.</w:t>
            </w:r>
          </w:p>
        </w:tc>
      </w:tr>
      <w:tr w:rsidR="00AA679A" w:rsidRPr="00446A03" w14:paraId="59917FCA" w14:textId="77777777" w:rsidTr="00AA679A">
        <w:tc>
          <w:tcPr>
            <w:tcW w:w="562" w:type="dxa"/>
          </w:tcPr>
          <w:p w14:paraId="291B02E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</w:t>
            </w:r>
          </w:p>
        </w:tc>
        <w:tc>
          <w:tcPr>
            <w:tcW w:w="993" w:type="dxa"/>
          </w:tcPr>
          <w:p w14:paraId="0410A2FF" w14:textId="132CE49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0F4EB564" w14:textId="005B8B1C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employers will hire someone who has been treated for substance use if he or she is qualified for the job</w:t>
            </w:r>
          </w:p>
        </w:tc>
      </w:tr>
      <w:tr w:rsidR="00AA679A" w:rsidRPr="00446A03" w14:paraId="332670B3" w14:textId="77777777" w:rsidTr="00AA679A">
        <w:tc>
          <w:tcPr>
            <w:tcW w:w="562" w:type="dxa"/>
          </w:tcPr>
          <w:p w14:paraId="59A9B66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C65731" w14:textId="5CB03B0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7A0BD63A" w14:textId="61428AA1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aj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muaj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ye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takidh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vigez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jira</w:t>
            </w:r>
            <w:proofErr w:type="spellEnd"/>
          </w:p>
        </w:tc>
      </w:tr>
      <w:tr w:rsidR="00AA679A" w:rsidRPr="00446A03" w14:paraId="5B9FAAB0" w14:textId="77777777" w:rsidTr="00AA679A">
        <w:tc>
          <w:tcPr>
            <w:tcW w:w="562" w:type="dxa"/>
          </w:tcPr>
          <w:p w14:paraId="17753855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FED7DE" w14:textId="192537C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79AC21F5" w14:textId="2EF48BB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employers will hire someone who has received drug treatment if he or she meets the employment criteria</w:t>
            </w:r>
          </w:p>
        </w:tc>
      </w:tr>
      <w:tr w:rsidR="00AA679A" w:rsidRPr="00446A03" w14:paraId="04ABD7CD" w14:textId="77777777" w:rsidTr="00AA679A">
        <w:tc>
          <w:tcPr>
            <w:tcW w:w="562" w:type="dxa"/>
          </w:tcPr>
          <w:p w14:paraId="7E8CE92D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DA64D2" w14:textId="14B61DE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1B5AC7B3" w14:textId="2149D59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employers shall employ a person who has been treated for drug abuse if he/she meets terms of employment</w:t>
            </w:r>
          </w:p>
        </w:tc>
      </w:tr>
      <w:tr w:rsidR="00AA679A" w:rsidRPr="00446A03" w14:paraId="20CF66B5" w14:textId="77777777" w:rsidTr="00AA679A">
        <w:tc>
          <w:tcPr>
            <w:tcW w:w="562" w:type="dxa"/>
          </w:tcPr>
          <w:p w14:paraId="3DE046A5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63AA4A8C" w14:textId="7A8B2A0D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2F2E5DC0" w14:textId="020B8569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employers will pass over the application of someone who has been treated for substance use in favor of another applicant</w:t>
            </w:r>
          </w:p>
        </w:tc>
      </w:tr>
      <w:tr w:rsidR="00AA679A" w:rsidRPr="00446A03" w14:paraId="0259F6B0" w14:textId="77777777" w:rsidTr="00AA679A">
        <w:tc>
          <w:tcPr>
            <w:tcW w:w="562" w:type="dxa"/>
          </w:tcPr>
          <w:p w14:paraId="39DFFDA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111BC5D" w14:textId="6F74C06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00742271" w14:textId="5A5BD7BC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aji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tupil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b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omb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jir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yeekwisha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mpendele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ombaj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ingine</w:t>
            </w:r>
            <w:proofErr w:type="spellEnd"/>
          </w:p>
        </w:tc>
      </w:tr>
      <w:tr w:rsidR="00AA679A" w:rsidRPr="00446A03" w14:paraId="1ED63A63" w14:textId="77777777" w:rsidTr="00AA679A">
        <w:tc>
          <w:tcPr>
            <w:tcW w:w="562" w:type="dxa"/>
          </w:tcPr>
          <w:p w14:paraId="347DD98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0EAF96" w14:textId="4FF9BFC0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5D72F963" w14:textId="281D7902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employers will reject a job application for someone who has already received drug treatment in favor of another applicant</w:t>
            </w:r>
          </w:p>
        </w:tc>
      </w:tr>
      <w:tr w:rsidR="00AA679A" w:rsidRPr="00446A03" w14:paraId="3BC5B833" w14:textId="77777777" w:rsidTr="00AA679A">
        <w:tc>
          <w:tcPr>
            <w:tcW w:w="562" w:type="dxa"/>
          </w:tcPr>
          <w:p w14:paraId="3BA9872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B294D8" w14:textId="57858F0A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4EE7DE17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employers shall discard job </w:t>
            </w:r>
          </w:p>
          <w:p w14:paraId="6B050CB7" w14:textId="7E599CF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application from a person who has ever been treated for drug abuse in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avour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of another applicant   </w:t>
            </w:r>
          </w:p>
        </w:tc>
      </w:tr>
      <w:tr w:rsidR="00AA679A" w:rsidRPr="00446A03" w14:paraId="53DE99C3" w14:textId="77777777" w:rsidTr="00AA679A">
        <w:tc>
          <w:tcPr>
            <w:tcW w:w="562" w:type="dxa"/>
          </w:tcPr>
          <w:p w14:paraId="4FA401C9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2F0B56FD" w14:textId="5EE8037A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4FB0FCC9" w14:textId="011EA8BF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ould be willing to date someone who has been treated for substance use</w:t>
            </w:r>
          </w:p>
        </w:tc>
      </w:tr>
      <w:tr w:rsidR="00AA679A" w:rsidRPr="00446A03" w14:paraId="6475774B" w14:textId="77777777" w:rsidTr="00AA679A">
        <w:tc>
          <w:tcPr>
            <w:tcW w:w="562" w:type="dxa"/>
          </w:tcPr>
          <w:p w14:paraId="5460D577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EA1C36" w14:textId="24A3B3F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2D48FF43" w14:textId="49E4639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ng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ta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aya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husian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imapen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t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ye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ti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tumi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a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z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evya</w:t>
            </w:r>
            <w:proofErr w:type="spellEnd"/>
          </w:p>
        </w:tc>
      </w:tr>
      <w:tr w:rsidR="00AA679A" w:rsidRPr="00446A03" w14:paraId="31B584A3" w14:textId="77777777" w:rsidTr="00AA679A">
        <w:tc>
          <w:tcPr>
            <w:tcW w:w="562" w:type="dxa"/>
          </w:tcPr>
          <w:p w14:paraId="19A14732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34F7D8" w14:textId="0312189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1A14F988" w14:textId="769F6F2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ost people will be willing to have sexual relations with someone who has undergone drug treatment</w:t>
            </w:r>
          </w:p>
        </w:tc>
      </w:tr>
      <w:tr w:rsidR="00AA679A" w:rsidRPr="00446A03" w14:paraId="7E5E5C37" w14:textId="77777777" w:rsidTr="00AA679A">
        <w:tc>
          <w:tcPr>
            <w:tcW w:w="562" w:type="dxa"/>
          </w:tcPr>
          <w:p w14:paraId="4D48EA6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5447DC" w14:textId="68FF5DB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19557461" w14:textId="40284B24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Most people shall be ready to have sexual relationships with a person who has been treated for drug abuse  </w:t>
            </w:r>
          </w:p>
        </w:tc>
      </w:tr>
      <w:tr w:rsidR="00AA679A" w:rsidRPr="00446A03" w14:paraId="6266AAB2" w14:textId="77777777" w:rsidTr="00AA679A">
        <w:tc>
          <w:tcPr>
            <w:tcW w:w="562" w:type="dxa"/>
          </w:tcPr>
          <w:p w14:paraId="178226F8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1989A1" w14:textId="21CF590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5528" w:type="dxa"/>
          </w:tcPr>
          <w:p w14:paraId="771DBCCD" w14:textId="75F827A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or the Interviewer: After you asked the question, did the participant ask you to repeat asking any part of the question?    </w:t>
            </w:r>
          </w:p>
        </w:tc>
        <w:tc>
          <w:tcPr>
            <w:tcW w:w="2551" w:type="dxa"/>
          </w:tcPr>
          <w:p w14:paraId="09BD87C1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Yes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No</w:t>
            </w:r>
          </w:p>
          <w:p w14:paraId="789E0D06" w14:textId="470D9E27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at part?</w:t>
            </w:r>
          </w:p>
        </w:tc>
      </w:tr>
      <w:tr w:rsidR="00AA679A" w:rsidRPr="00446A03" w14:paraId="4F5D8C2C" w14:textId="77777777" w:rsidTr="00AA679A">
        <w:tc>
          <w:tcPr>
            <w:tcW w:w="562" w:type="dxa"/>
          </w:tcPr>
          <w:p w14:paraId="71E06E93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9FEE3FB" w14:textId="10310429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5528" w:type="dxa"/>
          </w:tcPr>
          <w:p w14:paraId="527CE149" w14:textId="29440E4F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Kw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odosaj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u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, je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hiri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kuom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rudi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u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ipengel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hocho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ch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?   </w:t>
            </w:r>
          </w:p>
        </w:tc>
        <w:tc>
          <w:tcPr>
            <w:tcW w:w="2551" w:type="dxa"/>
          </w:tcPr>
          <w:p w14:paraId="32E5C63D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d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pana</w:t>
            </w:r>
            <w:proofErr w:type="spellEnd"/>
          </w:p>
          <w:p w14:paraId="1BDB83D7" w14:textId="33F2EE53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Kam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d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ehe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g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</w:tr>
      <w:tr w:rsidR="00AA679A" w:rsidRPr="00446A03" w14:paraId="0BBC193A" w14:textId="77777777" w:rsidTr="00AA679A">
        <w:tc>
          <w:tcPr>
            <w:tcW w:w="562" w:type="dxa"/>
          </w:tcPr>
          <w:p w14:paraId="51FBB112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C4E7B1" w14:textId="2081DE0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5528" w:type="dxa"/>
          </w:tcPr>
          <w:p w14:paraId="7FF93735" w14:textId="1CCC7ED3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or Interviewer: After asking a question, did the participant ask you to repeat any aspect of the question?   </w:t>
            </w:r>
          </w:p>
        </w:tc>
        <w:tc>
          <w:tcPr>
            <w:tcW w:w="2551" w:type="dxa"/>
          </w:tcPr>
          <w:p w14:paraId="6C2A32A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Yes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No.</w:t>
            </w:r>
          </w:p>
          <w:p w14:paraId="16C7D827" w14:textId="29E60DE1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ich?</w:t>
            </w:r>
          </w:p>
        </w:tc>
      </w:tr>
      <w:tr w:rsidR="00AA679A" w:rsidRPr="00446A03" w14:paraId="03331D2A" w14:textId="77777777" w:rsidTr="00AA679A">
        <w:tc>
          <w:tcPr>
            <w:tcW w:w="562" w:type="dxa"/>
          </w:tcPr>
          <w:p w14:paraId="1F49C5D1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369FD7" w14:textId="0788648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5528" w:type="dxa"/>
          </w:tcPr>
          <w:p w14:paraId="069EEECC" w14:textId="0D4CFF4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or the researcher: after you asked the participant a question, did he/she ask you to repeat any part of the question?</w:t>
            </w:r>
          </w:p>
        </w:tc>
        <w:tc>
          <w:tcPr>
            <w:tcW w:w="2551" w:type="dxa"/>
          </w:tcPr>
          <w:p w14:paraId="5DEA3503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Yes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  <w:p w14:paraId="1A3BCCF9" w14:textId="7D009558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ich part?</w:t>
            </w:r>
          </w:p>
        </w:tc>
      </w:tr>
      <w:tr w:rsidR="00AA679A" w:rsidRPr="00446A03" w14:paraId="736A6F82" w14:textId="77777777" w:rsidTr="00AA679A">
        <w:tc>
          <w:tcPr>
            <w:tcW w:w="562" w:type="dxa"/>
          </w:tcPr>
          <w:p w14:paraId="383E0F1D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50E32B" w14:textId="600CF95E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5528" w:type="dxa"/>
          </w:tcPr>
          <w:p w14:paraId="3FD6A048" w14:textId="7F1A1D41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or the Interviewer: After you asked the question, did the participant requested for additional clarification of the question or qualify their answers?</w:t>
            </w:r>
          </w:p>
        </w:tc>
        <w:tc>
          <w:tcPr>
            <w:tcW w:w="2551" w:type="dxa"/>
          </w:tcPr>
          <w:p w14:paraId="626C4CFB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Yes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No</w:t>
            </w:r>
          </w:p>
          <w:p w14:paraId="0784241F" w14:textId="6FD214AB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at was the clarification?</w:t>
            </w:r>
          </w:p>
        </w:tc>
      </w:tr>
      <w:tr w:rsidR="00AA679A" w:rsidRPr="00446A03" w14:paraId="00596CB1" w14:textId="77777777" w:rsidTr="00AA679A">
        <w:tc>
          <w:tcPr>
            <w:tcW w:w="562" w:type="dxa"/>
          </w:tcPr>
          <w:p w14:paraId="35E7552B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BB1BC1" w14:textId="3BCFC92C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5528" w:type="dxa"/>
          </w:tcPr>
          <w:p w14:paraId="53247961" w14:textId="77987FC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Kw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dodosaj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a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u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, je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hiri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omb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fafanu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iad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u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l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? </w:t>
            </w:r>
          </w:p>
        </w:tc>
        <w:tc>
          <w:tcPr>
            <w:tcW w:w="2551" w:type="dxa"/>
          </w:tcPr>
          <w:p w14:paraId="306AA88C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d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pana</w:t>
            </w:r>
            <w:proofErr w:type="spellEnd"/>
          </w:p>
          <w:p w14:paraId="395155E8" w14:textId="06D0D6B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Kama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di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liku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fafanuz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g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</w:tr>
      <w:tr w:rsidR="00AA679A" w:rsidRPr="00446A03" w14:paraId="2C0A5CEB" w14:textId="77777777" w:rsidTr="00AA679A">
        <w:tc>
          <w:tcPr>
            <w:tcW w:w="562" w:type="dxa"/>
          </w:tcPr>
          <w:p w14:paraId="27B477EF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69CFDC" w14:textId="290AC8A3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5528" w:type="dxa"/>
          </w:tcPr>
          <w:p w14:paraId="63580210" w14:textId="7087A315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For Interviewer: After asking the question, did the participant request additional clarification on the question?</w:t>
            </w:r>
          </w:p>
        </w:tc>
        <w:tc>
          <w:tcPr>
            <w:tcW w:w="2551" w:type="dxa"/>
          </w:tcPr>
          <w:p w14:paraId="3D2D03C7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Yes.    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No.</w:t>
            </w:r>
          </w:p>
          <w:p w14:paraId="4254032B" w14:textId="02F6BFFD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at clarification?</w:t>
            </w:r>
          </w:p>
        </w:tc>
      </w:tr>
      <w:tr w:rsidR="00AA679A" w:rsidRPr="00446A03" w14:paraId="6D148354" w14:textId="77777777" w:rsidTr="00AA679A">
        <w:tc>
          <w:tcPr>
            <w:tcW w:w="562" w:type="dxa"/>
          </w:tcPr>
          <w:p w14:paraId="37F22CEA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B1CE45" w14:textId="63042EA4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5528" w:type="dxa"/>
          </w:tcPr>
          <w:p w14:paraId="20430EED" w14:textId="366A8F7D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For the researcher: After you asked a question, did the participant request further clarification on the question?   </w:t>
            </w:r>
          </w:p>
        </w:tc>
        <w:tc>
          <w:tcPr>
            <w:tcW w:w="2551" w:type="dxa"/>
          </w:tcPr>
          <w:p w14:paraId="4F300674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es.</w:t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sym w:font="Symbol" w:char="F08F"/>
            </w: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  <w:p w14:paraId="47A0561D" w14:textId="00747D2B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f yes, what kind of clarification?</w:t>
            </w:r>
          </w:p>
        </w:tc>
      </w:tr>
      <w:tr w:rsidR="00AA679A" w:rsidRPr="00446A03" w14:paraId="44F3D523" w14:textId="77777777" w:rsidTr="00AA679A">
        <w:tc>
          <w:tcPr>
            <w:tcW w:w="562" w:type="dxa"/>
          </w:tcPr>
          <w:p w14:paraId="0258DF8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5E00F0" w14:textId="336D3692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7AE415F1" w14:textId="77777777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) Ask the participant the following questions and document what the participant says:</w:t>
            </w:r>
          </w:p>
          <w:p w14:paraId="0187772E" w14:textId="1B2AC593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) Can you tell me in your own words what this question was asking??</w:t>
            </w:r>
          </w:p>
        </w:tc>
      </w:tr>
      <w:tr w:rsidR="00AA679A" w:rsidRPr="00446A03" w14:paraId="54174533" w14:textId="77777777" w:rsidTr="00AA679A">
        <w:tc>
          <w:tcPr>
            <w:tcW w:w="562" w:type="dxa"/>
          </w:tcPr>
          <w:p w14:paraId="236F063B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54EC6B1" w14:textId="692B0B3D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59CDD7E8" w14:textId="77777777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c) Ask the participant the following questions and write down the responses: </w:t>
            </w:r>
          </w:p>
          <w:p w14:paraId="549ADCD9" w14:textId="48E0C542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) Can you explain to me in your own words what this question was about?</w:t>
            </w:r>
          </w:p>
        </w:tc>
      </w:tr>
      <w:tr w:rsidR="00AA679A" w:rsidRPr="00446A03" w14:paraId="003D7CD7" w14:textId="77777777" w:rsidTr="00AA679A">
        <w:tc>
          <w:tcPr>
            <w:tcW w:w="562" w:type="dxa"/>
          </w:tcPr>
          <w:p w14:paraId="57AB963C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AF5A81" w14:textId="458EB053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4E6BBB62" w14:textId="77777777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c) Ask the participant the following questions and write down what he or she said:</w:t>
            </w:r>
          </w:p>
          <w:p w14:paraId="313603D3" w14:textId="16007F43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) Can you explain to me in your own words what this question asked?</w:t>
            </w:r>
          </w:p>
        </w:tc>
      </w:tr>
      <w:tr w:rsidR="00AA679A" w:rsidRPr="00446A03" w14:paraId="1F13505A" w14:textId="77777777" w:rsidTr="00AA679A">
        <w:tc>
          <w:tcPr>
            <w:tcW w:w="562" w:type="dxa"/>
          </w:tcPr>
          <w:p w14:paraId="1AB6ABF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EFAC05" w14:textId="7B753CD1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5E663A1A" w14:textId="77777777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c)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uuliz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hiri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swali</w:t>
            </w:r>
            <w:proofErr w:type="spellEnd"/>
          </w:p>
          <w:p w14:paraId="12CFE957" w14:textId="77777777" w:rsidR="00AA679A" w:rsidRPr="00446A03" w:rsidRDefault="00AA679A" w:rsidP="00AA679A">
            <w:pPr>
              <w:ind w:left="599" w:hanging="567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fuatay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andik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alichosem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</w:p>
          <w:p w14:paraId="44F8FD1E" w14:textId="4D377124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)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nawe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nieleze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nen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k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wenyew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liliuliz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</w:tr>
      <w:tr w:rsidR="00AA679A" w:rsidRPr="00446A03" w14:paraId="76980089" w14:textId="77777777" w:rsidTr="00AA679A">
        <w:tc>
          <w:tcPr>
            <w:tcW w:w="562" w:type="dxa"/>
          </w:tcPr>
          <w:p w14:paraId="4654F0A8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E5C5C3B" w14:textId="70C9A94D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2E25AE2F" w14:textId="5D39B6A4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i) did you have any difficulty using the response options. Why?</w:t>
            </w:r>
          </w:p>
        </w:tc>
      </w:tr>
      <w:tr w:rsidR="00AA679A" w:rsidRPr="00446A03" w14:paraId="4F52162E" w14:textId="77777777" w:rsidTr="00AA679A">
        <w:tc>
          <w:tcPr>
            <w:tcW w:w="562" w:type="dxa"/>
          </w:tcPr>
          <w:p w14:paraId="15100175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22149B14" w14:textId="1A9AD0E1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66EA8DE2" w14:textId="27DE2E0E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i)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pat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gum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owo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ti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tum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chagu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j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?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n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</w:tr>
      <w:tr w:rsidR="00AA679A" w:rsidRPr="00446A03" w14:paraId="458819BF" w14:textId="77777777" w:rsidTr="00AA679A">
        <w:tc>
          <w:tcPr>
            <w:tcW w:w="562" w:type="dxa"/>
          </w:tcPr>
          <w:p w14:paraId="4380F932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E4C8F5" w14:textId="3F13919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57B7E990" w14:textId="53A2EFEC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i) Did you find any difficulty in using the answer options? Why?</w:t>
            </w:r>
          </w:p>
        </w:tc>
      </w:tr>
      <w:tr w:rsidR="00AA679A" w:rsidRPr="00446A03" w14:paraId="0DB08A73" w14:textId="77777777" w:rsidTr="00AA679A">
        <w:tc>
          <w:tcPr>
            <w:tcW w:w="562" w:type="dxa"/>
          </w:tcPr>
          <w:p w14:paraId="790F53E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11A4A5" w14:textId="635CC02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3A489608" w14:textId="518AC472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i) Did you face any difficulty choosing the answers? Why?</w:t>
            </w:r>
          </w:p>
        </w:tc>
      </w:tr>
      <w:tr w:rsidR="00AA679A" w:rsidRPr="00446A03" w14:paraId="495CF3FA" w14:textId="77777777" w:rsidTr="00AA679A">
        <w:tc>
          <w:tcPr>
            <w:tcW w:w="562" w:type="dxa"/>
          </w:tcPr>
          <w:p w14:paraId="1FD29B70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F70BE4" w14:textId="59168AB3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0F4336ED" w14:textId="7777777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ii) how did you decide to answer this question?</w:t>
            </w:r>
          </w:p>
          <w:p w14:paraId="43D7D040" w14:textId="209EDECB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(probe: what was your thought process to arrive at your response?) Use this probe if the participant did not understand what you meant.</w:t>
            </w:r>
          </w:p>
        </w:tc>
      </w:tr>
      <w:tr w:rsidR="00AA679A" w:rsidRPr="00446A03" w14:paraId="2DDF6F5F" w14:textId="77777777" w:rsidTr="00AA679A">
        <w:tc>
          <w:tcPr>
            <w:tcW w:w="562" w:type="dxa"/>
          </w:tcPr>
          <w:p w14:paraId="1C338AD6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61FF59" w14:textId="68F334F0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7B4BC795" w14:textId="7777777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ii)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am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ij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m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ga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? </w:t>
            </w:r>
          </w:p>
          <w:p w14:paraId="39C0A0A3" w14:textId="2534A69A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odo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tafakar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in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pa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fik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weny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j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lak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?)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Dodos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v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endap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shirik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akuelew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chomaanisha</w:t>
            </w:r>
            <w:proofErr w:type="spellEnd"/>
          </w:p>
        </w:tc>
      </w:tr>
      <w:tr w:rsidR="00AA679A" w:rsidRPr="00446A03" w14:paraId="062E94E1" w14:textId="77777777" w:rsidTr="00AA679A">
        <w:tc>
          <w:tcPr>
            <w:tcW w:w="562" w:type="dxa"/>
          </w:tcPr>
          <w:p w14:paraId="32FB12BC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0A8A70" w14:textId="7D8BE3AA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20281068" w14:textId="7777777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iii) How did you decide to answer this question?</w:t>
            </w:r>
          </w:p>
          <w:p w14:paraId="73BF1FA9" w14:textId="3C0A16EF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Probe: what did you think about until you got to your answer?) Probe like this if the participant did not understand what you meant.</w:t>
            </w:r>
          </w:p>
        </w:tc>
      </w:tr>
      <w:tr w:rsidR="00AA679A" w:rsidRPr="00446A03" w14:paraId="219422AA" w14:textId="77777777" w:rsidTr="00AA679A">
        <w:tc>
          <w:tcPr>
            <w:tcW w:w="562" w:type="dxa"/>
          </w:tcPr>
          <w:p w14:paraId="00E3B9CE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5BC9A3" w14:textId="652BF813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05BBB503" w14:textId="77777777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iii) How did you decide to answer this question? </w:t>
            </w:r>
          </w:p>
          <w:p w14:paraId="5240F8C3" w14:textId="0D1BDAE8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(probe: what did you think to arrive to your answer?) probe this way if the participant did not understand what you meant</w:t>
            </w:r>
          </w:p>
        </w:tc>
      </w:tr>
      <w:tr w:rsidR="00AA679A" w:rsidRPr="00446A03" w14:paraId="70CC2F2B" w14:textId="77777777" w:rsidTr="00AA679A">
        <w:tc>
          <w:tcPr>
            <w:tcW w:w="562" w:type="dxa"/>
          </w:tcPr>
          <w:p w14:paraId="1BEDA67D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998EF2" w14:textId="723C339B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OE</w:t>
            </w:r>
          </w:p>
        </w:tc>
        <w:tc>
          <w:tcPr>
            <w:tcW w:w="8079" w:type="dxa"/>
            <w:gridSpan w:val="2"/>
          </w:tcPr>
          <w:p w14:paraId="7486C1F8" w14:textId="6A04E32A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s there a particular experience or experiences that you reflected upon before/while answering the question?</w:t>
            </w:r>
          </w:p>
        </w:tc>
      </w:tr>
      <w:tr w:rsidR="00AA679A" w:rsidRPr="00446A03" w14:paraId="4C4AEF54" w14:textId="77777777" w:rsidTr="00AA679A">
        <w:tc>
          <w:tcPr>
            <w:tcW w:w="562" w:type="dxa"/>
          </w:tcPr>
          <w:p w14:paraId="333DE371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4B4761" w14:textId="05B9FF53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RFT</w:t>
            </w:r>
          </w:p>
        </w:tc>
        <w:tc>
          <w:tcPr>
            <w:tcW w:w="8079" w:type="dxa"/>
            <w:gridSpan w:val="2"/>
          </w:tcPr>
          <w:p w14:paraId="79B267F4" w14:textId="1F70372B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Je,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uliku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hisi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mapito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zoef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zozo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yoyo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owote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zozikumb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yoyakumb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lioukumbuk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kabla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au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akat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unajibu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swali</w:t>
            </w:r>
            <w:proofErr w:type="spellEnd"/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?</w:t>
            </w:r>
          </w:p>
        </w:tc>
      </w:tr>
      <w:tr w:rsidR="00AA679A" w:rsidRPr="00446A03" w14:paraId="6C0A4E91" w14:textId="77777777" w:rsidTr="00AA679A">
        <w:tc>
          <w:tcPr>
            <w:tcW w:w="562" w:type="dxa"/>
          </w:tcPr>
          <w:p w14:paraId="5D09F798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6C6173" w14:textId="3E3B11E1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I</w:t>
            </w:r>
          </w:p>
        </w:tc>
        <w:tc>
          <w:tcPr>
            <w:tcW w:w="8079" w:type="dxa"/>
            <w:gridSpan w:val="2"/>
          </w:tcPr>
          <w:p w14:paraId="1ADEAFC8" w14:textId="43C70406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re there any feelings/experiences/anything you remembered/remember/before or while answering the questions?</w:t>
            </w:r>
          </w:p>
        </w:tc>
      </w:tr>
      <w:tr w:rsidR="00AA679A" w:rsidRPr="00446A03" w14:paraId="0175A1F5" w14:textId="77777777" w:rsidTr="00AA679A">
        <w:tc>
          <w:tcPr>
            <w:tcW w:w="562" w:type="dxa"/>
          </w:tcPr>
          <w:p w14:paraId="369B3635" w14:textId="77777777" w:rsidR="00AA679A" w:rsidRPr="00446A03" w:rsidRDefault="00AA679A" w:rsidP="00AA679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7B7261" w14:textId="09CEF8F8" w:rsidR="00AA679A" w:rsidRPr="00446A03" w:rsidRDefault="00AA679A" w:rsidP="00AA679A">
            <w:pPr>
              <w:pStyle w:val="Comment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BTV2</w:t>
            </w:r>
          </w:p>
        </w:tc>
        <w:tc>
          <w:tcPr>
            <w:tcW w:w="8079" w:type="dxa"/>
            <w:gridSpan w:val="2"/>
          </w:tcPr>
          <w:p w14:paraId="31541350" w14:textId="3899CD86" w:rsidR="00AA679A" w:rsidRPr="00446A03" w:rsidRDefault="00AA679A" w:rsidP="00AA679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46A03">
              <w:rPr>
                <w:rFonts w:asciiTheme="minorHAnsi" w:hAnsiTheme="minorHAnsi" w:cstheme="minorHAnsi"/>
                <w:sz w:val="18"/>
                <w:szCs w:val="18"/>
              </w:rPr>
              <w:t>Were there any feelings/past experiences you recalled before or when answering the question?</w:t>
            </w:r>
          </w:p>
        </w:tc>
      </w:tr>
    </w:tbl>
    <w:p w14:paraId="7CE96F92" w14:textId="77777777" w:rsidR="004F7506" w:rsidRPr="00446A03" w:rsidRDefault="004F7506" w:rsidP="004F7506">
      <w:pPr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</w:p>
    <w:sectPr w:rsidR="004F7506" w:rsidRPr="00446A0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1C998" w14:textId="77777777" w:rsidR="009629C5" w:rsidRDefault="009629C5" w:rsidP="004F7506">
      <w:r>
        <w:separator/>
      </w:r>
    </w:p>
  </w:endnote>
  <w:endnote w:type="continuationSeparator" w:id="0">
    <w:p w14:paraId="77664E74" w14:textId="77777777" w:rsidR="009629C5" w:rsidRDefault="009629C5" w:rsidP="004F7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7356306"/>
      <w:docPartObj>
        <w:docPartGallery w:val="Page Numbers (Bottom of Page)"/>
        <w:docPartUnique/>
      </w:docPartObj>
    </w:sdtPr>
    <w:sdtContent>
      <w:p w14:paraId="0D6D5AD8" w14:textId="17BA28B5" w:rsidR="004F7506" w:rsidRDefault="004F7506" w:rsidP="004360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7E46C2" w14:textId="77777777" w:rsidR="004F7506" w:rsidRDefault="004F7506" w:rsidP="004F75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9236368"/>
      <w:docPartObj>
        <w:docPartGallery w:val="Page Numbers (Bottom of Page)"/>
        <w:docPartUnique/>
      </w:docPartObj>
    </w:sdtPr>
    <w:sdtContent>
      <w:p w14:paraId="61B54F83" w14:textId="58820171" w:rsidR="004F7506" w:rsidRDefault="004F7506" w:rsidP="004360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88EB3D" w14:textId="77777777" w:rsidR="004F7506" w:rsidRDefault="004F7506" w:rsidP="004F75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A4EA1" w14:textId="77777777" w:rsidR="009629C5" w:rsidRDefault="009629C5" w:rsidP="004F7506">
      <w:r>
        <w:separator/>
      </w:r>
    </w:p>
  </w:footnote>
  <w:footnote w:type="continuationSeparator" w:id="0">
    <w:p w14:paraId="23CDBA84" w14:textId="77777777" w:rsidR="009629C5" w:rsidRDefault="009629C5" w:rsidP="004F7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2CC"/>
    <w:multiLevelType w:val="hybridMultilevel"/>
    <w:tmpl w:val="C7F82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311A2"/>
    <w:multiLevelType w:val="hybridMultilevel"/>
    <w:tmpl w:val="C7F82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553658">
    <w:abstractNumId w:val="0"/>
  </w:num>
  <w:num w:numId="2" w16cid:durableId="1227838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06"/>
    <w:rsid w:val="000215D3"/>
    <w:rsid w:val="00025C0E"/>
    <w:rsid w:val="00036E22"/>
    <w:rsid w:val="000409E0"/>
    <w:rsid w:val="000B22E2"/>
    <w:rsid w:val="000F0A3A"/>
    <w:rsid w:val="00102F4C"/>
    <w:rsid w:val="001032D6"/>
    <w:rsid w:val="00110A23"/>
    <w:rsid w:val="00117729"/>
    <w:rsid w:val="00125D63"/>
    <w:rsid w:val="001662E9"/>
    <w:rsid w:val="00170C0D"/>
    <w:rsid w:val="001925D1"/>
    <w:rsid w:val="001B2199"/>
    <w:rsid w:val="001B299B"/>
    <w:rsid w:val="001B29F0"/>
    <w:rsid w:val="001B4B41"/>
    <w:rsid w:val="001C428A"/>
    <w:rsid w:val="00255E03"/>
    <w:rsid w:val="00257E26"/>
    <w:rsid w:val="00286FF3"/>
    <w:rsid w:val="002A6DDA"/>
    <w:rsid w:val="002C5930"/>
    <w:rsid w:val="002D22F4"/>
    <w:rsid w:val="002E582A"/>
    <w:rsid w:val="002F70A6"/>
    <w:rsid w:val="0033588A"/>
    <w:rsid w:val="00346FC4"/>
    <w:rsid w:val="00352C44"/>
    <w:rsid w:val="00355E5F"/>
    <w:rsid w:val="00384FD2"/>
    <w:rsid w:val="003A1EB3"/>
    <w:rsid w:val="003A5E75"/>
    <w:rsid w:val="003B5F8E"/>
    <w:rsid w:val="003D1835"/>
    <w:rsid w:val="003F6CF9"/>
    <w:rsid w:val="004021A6"/>
    <w:rsid w:val="00415202"/>
    <w:rsid w:val="00441C05"/>
    <w:rsid w:val="00446A03"/>
    <w:rsid w:val="00450600"/>
    <w:rsid w:val="004534A4"/>
    <w:rsid w:val="00454462"/>
    <w:rsid w:val="00464CE1"/>
    <w:rsid w:val="004C5FF4"/>
    <w:rsid w:val="004E4FE2"/>
    <w:rsid w:val="004F7506"/>
    <w:rsid w:val="00532DB9"/>
    <w:rsid w:val="00543737"/>
    <w:rsid w:val="00545BDD"/>
    <w:rsid w:val="00545C79"/>
    <w:rsid w:val="00594CC9"/>
    <w:rsid w:val="00595EA3"/>
    <w:rsid w:val="005A6EB5"/>
    <w:rsid w:val="00623EB2"/>
    <w:rsid w:val="00664B69"/>
    <w:rsid w:val="00685163"/>
    <w:rsid w:val="006930EB"/>
    <w:rsid w:val="006940A7"/>
    <w:rsid w:val="00694615"/>
    <w:rsid w:val="006C2573"/>
    <w:rsid w:val="006D3067"/>
    <w:rsid w:val="006E07FE"/>
    <w:rsid w:val="006F6B6E"/>
    <w:rsid w:val="00700F3F"/>
    <w:rsid w:val="00710292"/>
    <w:rsid w:val="007849B9"/>
    <w:rsid w:val="0078729A"/>
    <w:rsid w:val="00794F13"/>
    <w:rsid w:val="007A5FA3"/>
    <w:rsid w:val="007A7464"/>
    <w:rsid w:val="007C640A"/>
    <w:rsid w:val="007F1222"/>
    <w:rsid w:val="008048D2"/>
    <w:rsid w:val="00807571"/>
    <w:rsid w:val="00810558"/>
    <w:rsid w:val="008161B7"/>
    <w:rsid w:val="00831D0A"/>
    <w:rsid w:val="008334A2"/>
    <w:rsid w:val="008736A5"/>
    <w:rsid w:val="00875FF5"/>
    <w:rsid w:val="008863ED"/>
    <w:rsid w:val="008A6A33"/>
    <w:rsid w:val="008C06DE"/>
    <w:rsid w:val="008C27FC"/>
    <w:rsid w:val="008C3B95"/>
    <w:rsid w:val="008E509B"/>
    <w:rsid w:val="008F1EB9"/>
    <w:rsid w:val="008F36F6"/>
    <w:rsid w:val="008F3F93"/>
    <w:rsid w:val="00900449"/>
    <w:rsid w:val="00906090"/>
    <w:rsid w:val="00920709"/>
    <w:rsid w:val="00922DFA"/>
    <w:rsid w:val="00941205"/>
    <w:rsid w:val="009467B1"/>
    <w:rsid w:val="00957BAB"/>
    <w:rsid w:val="009629C5"/>
    <w:rsid w:val="009753C6"/>
    <w:rsid w:val="00996B01"/>
    <w:rsid w:val="009B2494"/>
    <w:rsid w:val="009B3594"/>
    <w:rsid w:val="009C69E6"/>
    <w:rsid w:val="009E40F0"/>
    <w:rsid w:val="00A33CE1"/>
    <w:rsid w:val="00A35578"/>
    <w:rsid w:val="00A36594"/>
    <w:rsid w:val="00A415FC"/>
    <w:rsid w:val="00A7064B"/>
    <w:rsid w:val="00A8092F"/>
    <w:rsid w:val="00A81685"/>
    <w:rsid w:val="00A85A54"/>
    <w:rsid w:val="00AA21E9"/>
    <w:rsid w:val="00AA679A"/>
    <w:rsid w:val="00AE23C6"/>
    <w:rsid w:val="00B02C63"/>
    <w:rsid w:val="00B0593A"/>
    <w:rsid w:val="00B0637C"/>
    <w:rsid w:val="00B16A12"/>
    <w:rsid w:val="00B2152F"/>
    <w:rsid w:val="00B35CB2"/>
    <w:rsid w:val="00B54C72"/>
    <w:rsid w:val="00B658A8"/>
    <w:rsid w:val="00BA7E86"/>
    <w:rsid w:val="00BC338B"/>
    <w:rsid w:val="00BE0196"/>
    <w:rsid w:val="00BE6777"/>
    <w:rsid w:val="00BF7759"/>
    <w:rsid w:val="00C02A58"/>
    <w:rsid w:val="00C06D17"/>
    <w:rsid w:val="00C11EE9"/>
    <w:rsid w:val="00C16FB0"/>
    <w:rsid w:val="00C362B0"/>
    <w:rsid w:val="00C6427C"/>
    <w:rsid w:val="00C72741"/>
    <w:rsid w:val="00C74EB9"/>
    <w:rsid w:val="00C90CD4"/>
    <w:rsid w:val="00CB2534"/>
    <w:rsid w:val="00CC1EE1"/>
    <w:rsid w:val="00CE3F2C"/>
    <w:rsid w:val="00CE7491"/>
    <w:rsid w:val="00D02710"/>
    <w:rsid w:val="00D20199"/>
    <w:rsid w:val="00D20BAB"/>
    <w:rsid w:val="00D340F2"/>
    <w:rsid w:val="00D634CF"/>
    <w:rsid w:val="00D866AC"/>
    <w:rsid w:val="00DA1153"/>
    <w:rsid w:val="00DA3B40"/>
    <w:rsid w:val="00DB1342"/>
    <w:rsid w:val="00DC57E4"/>
    <w:rsid w:val="00DD4386"/>
    <w:rsid w:val="00DE0344"/>
    <w:rsid w:val="00DF5167"/>
    <w:rsid w:val="00E14446"/>
    <w:rsid w:val="00E160E7"/>
    <w:rsid w:val="00E24F85"/>
    <w:rsid w:val="00E27FCF"/>
    <w:rsid w:val="00E35C8F"/>
    <w:rsid w:val="00E36145"/>
    <w:rsid w:val="00E41EED"/>
    <w:rsid w:val="00E50D24"/>
    <w:rsid w:val="00E53519"/>
    <w:rsid w:val="00E915A2"/>
    <w:rsid w:val="00F06B73"/>
    <w:rsid w:val="00F7213B"/>
    <w:rsid w:val="00F7563A"/>
    <w:rsid w:val="00F77B22"/>
    <w:rsid w:val="00F821BE"/>
    <w:rsid w:val="00F90140"/>
    <w:rsid w:val="00FB24E9"/>
    <w:rsid w:val="00FB7723"/>
    <w:rsid w:val="00FD0E97"/>
    <w:rsid w:val="00FD15B2"/>
    <w:rsid w:val="00FD6699"/>
    <w:rsid w:val="00FE06B5"/>
    <w:rsid w:val="00FE4556"/>
    <w:rsid w:val="00FF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633D"/>
  <w15:chartTrackingRefBased/>
  <w15:docId w15:val="{ADECAC54-FE2B-8E4F-B4B7-9597274D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50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5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75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5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F750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ListParagraph">
    <w:name w:val="List Paragraph"/>
    <w:aliases w:val="Corps Text Inc,Bullet List,FooterText,List Paragraph1,Colorful List Accent 1,numbered,Paragraphe de liste1,列出段落,列出段落1,Bulletr List Paragraph,List Paragraph2,List Paragraph21,Párrafo de lista1,Parágrafo da Lista1,リスト段落1,Plan,Dot pt,Table"/>
    <w:basedOn w:val="Normal"/>
    <w:link w:val="ListParagraphChar"/>
    <w:uiPriority w:val="34"/>
    <w:qFormat/>
    <w:rsid w:val="004F7506"/>
    <w:pPr>
      <w:ind w:left="720"/>
      <w:contextualSpacing/>
    </w:pPr>
  </w:style>
  <w:style w:type="table" w:styleId="TableGrid">
    <w:name w:val="Table Grid"/>
    <w:basedOn w:val="TableNormal"/>
    <w:uiPriority w:val="39"/>
    <w:rsid w:val="004F750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Corps Text Inc Char,Bullet List Char,FooterText Char,List Paragraph1 Char,Colorful List Accent 1 Char,numbered Char,Paragraphe de liste1 Char,列出段落 Char,列出段落1 Char,Bulletr List Paragraph Char,List Paragraph2 Char,List Paragraph21 Char"/>
    <w:basedOn w:val="DefaultParagraphFont"/>
    <w:link w:val="ListParagraph"/>
    <w:uiPriority w:val="34"/>
    <w:qFormat/>
    <w:rsid w:val="004F750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75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50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F7506"/>
  </w:style>
  <w:style w:type="paragraph" w:styleId="CommentText">
    <w:name w:val="annotation text"/>
    <w:basedOn w:val="Normal"/>
    <w:link w:val="CommentTextChar"/>
    <w:uiPriority w:val="99"/>
    <w:unhideWhenUsed/>
    <w:rsid w:val="00693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0E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B253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1</Pages>
  <Words>4829</Words>
  <Characters>27531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lunde</dc:creator>
  <cp:keywords/>
  <dc:description/>
  <cp:lastModifiedBy>Linda Mlunde</cp:lastModifiedBy>
  <cp:revision>34</cp:revision>
  <dcterms:created xsi:type="dcterms:W3CDTF">2023-09-20T10:54:00Z</dcterms:created>
  <dcterms:modified xsi:type="dcterms:W3CDTF">2023-09-20T16:48:00Z</dcterms:modified>
</cp:coreProperties>
</file>